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2CE2B" w14:textId="087B69F9" w:rsidR="006A0EA6" w:rsidRPr="00A93730" w:rsidRDefault="00DD28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3374C1" w:rsidRPr="00A9373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030FF9">
        <w:rPr>
          <w:rFonts w:ascii="Times New Roman" w:hAnsi="Times New Roman" w:cs="Times New Roman"/>
          <w:b/>
          <w:bCs/>
        </w:rPr>
        <w:t>1</w:t>
      </w:r>
      <w:r w:rsidR="0035745F" w:rsidRPr="00A93730">
        <w:rPr>
          <w:rFonts w:ascii="Times New Roman" w:hAnsi="Times New Roman" w:cs="Times New Roman"/>
          <w:b/>
          <w:bCs/>
        </w:rPr>
        <w:t xml:space="preserve"> </w:t>
      </w:r>
      <w:r w:rsidR="002A48E6" w:rsidRPr="00A93730">
        <w:rPr>
          <w:rFonts w:ascii="Times New Roman" w:hAnsi="Times New Roman" w:cs="Times New Roman"/>
        </w:rPr>
        <w:t>Description of the steps and resources included in each care process</w:t>
      </w:r>
    </w:p>
    <w:tbl>
      <w:tblPr>
        <w:tblStyle w:val="TableGrid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4252"/>
        <w:gridCol w:w="4252"/>
      </w:tblGrid>
      <w:tr w:rsidR="00D9459B" w:rsidRPr="009B345F" w14:paraId="0795FA94" w14:textId="77777777" w:rsidTr="00FF6A7C">
        <w:trPr>
          <w:trHeight w:val="404"/>
          <w:jc w:val="center"/>
        </w:trPr>
        <w:tc>
          <w:tcPr>
            <w:tcW w:w="2836" w:type="dxa"/>
            <w:vMerge w:val="restart"/>
            <w:vAlign w:val="center"/>
          </w:tcPr>
          <w:p w14:paraId="2A5886E4" w14:textId="2619CC79" w:rsidR="00D9459B" w:rsidRPr="009B345F" w:rsidRDefault="00D9459B" w:rsidP="006A1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 process</w:t>
            </w:r>
          </w:p>
        </w:tc>
        <w:tc>
          <w:tcPr>
            <w:tcW w:w="8504" w:type="dxa"/>
            <w:gridSpan w:val="2"/>
            <w:tcBorders>
              <w:bottom w:val="single" w:sz="4" w:space="0" w:color="auto"/>
            </w:tcBorders>
            <w:vAlign w:val="center"/>
          </w:tcPr>
          <w:p w14:paraId="213BA0D6" w14:textId="16790F8B" w:rsidR="00D9459B" w:rsidRPr="009B345F" w:rsidRDefault="00D9459B" w:rsidP="006A18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 steps and resources</w:t>
            </w:r>
          </w:p>
        </w:tc>
      </w:tr>
      <w:tr w:rsidR="00D9459B" w:rsidRPr="009B345F" w14:paraId="585DF50F" w14:textId="77777777" w:rsidTr="00FF6A7C">
        <w:trPr>
          <w:trHeight w:val="284"/>
          <w:jc w:val="center"/>
        </w:trPr>
        <w:tc>
          <w:tcPr>
            <w:tcW w:w="2836" w:type="dxa"/>
            <w:vMerge/>
            <w:tcBorders>
              <w:bottom w:val="single" w:sz="4" w:space="0" w:color="auto"/>
            </w:tcBorders>
            <w:vAlign w:val="center"/>
          </w:tcPr>
          <w:p w14:paraId="29A64B89" w14:textId="77777777" w:rsidR="00D9459B" w:rsidRPr="009B345F" w:rsidRDefault="00D9459B" w:rsidP="006A1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5EC691B9" w14:textId="786B5F33" w:rsidR="00D9459B" w:rsidRPr="009B345F" w:rsidRDefault="00D9459B" w:rsidP="006A18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bulatory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6BAC9F08" w14:textId="41505EA7" w:rsidR="00D9459B" w:rsidRPr="009B345F" w:rsidRDefault="00D9459B" w:rsidP="006A18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tcher</w:t>
            </w:r>
          </w:p>
        </w:tc>
      </w:tr>
      <w:tr w:rsidR="00FF6A7C" w:rsidRPr="009B345F" w14:paraId="71BCC93C" w14:textId="77777777" w:rsidTr="006773DA">
        <w:trPr>
          <w:jc w:val="center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F6C2668" w14:textId="1FF584CA" w:rsidR="00FF6A7C" w:rsidRPr="009B345F" w:rsidRDefault="00FF6A7C" w:rsidP="006A1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 </w:t>
            </w:r>
            <w:r w:rsidR="009E00D6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ck-in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076F4C1" w14:textId="77777777" w:rsidR="00FF6A7C" w:rsidRPr="009B345F" w:rsidRDefault="00FF6A7C" w:rsidP="006A1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C74A3CE" w14:textId="77777777" w:rsidR="00FF6A7C" w:rsidRPr="009B345F" w:rsidRDefault="00FF6A7C" w:rsidP="006A1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226" w:rsidRPr="009B345F" w14:paraId="3FBA0219" w14:textId="77777777" w:rsidTr="00FF6A7C">
        <w:trPr>
          <w:jc w:val="center"/>
        </w:trPr>
        <w:tc>
          <w:tcPr>
            <w:tcW w:w="2836" w:type="dxa"/>
          </w:tcPr>
          <w:p w14:paraId="12013F0B" w14:textId="77777777" w:rsidR="00925226" w:rsidRPr="009B345F" w:rsidRDefault="00925226" w:rsidP="006A183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54DC411E" w14:textId="77777777" w:rsidR="00925226" w:rsidRPr="009B345F" w:rsidRDefault="00925226" w:rsidP="00BA239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20BAF79D" w14:textId="77777777" w:rsidR="00925226" w:rsidRPr="009B345F" w:rsidRDefault="00925226" w:rsidP="0048788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9459B" w:rsidRPr="009B345F" w14:paraId="178EFD01" w14:textId="77777777" w:rsidTr="00FF6A7C">
        <w:trPr>
          <w:jc w:val="center"/>
        </w:trPr>
        <w:tc>
          <w:tcPr>
            <w:tcW w:w="2836" w:type="dxa"/>
          </w:tcPr>
          <w:p w14:paraId="7280F3DC" w14:textId="0CFE03C6" w:rsidR="00D9459B" w:rsidRPr="009B345F" w:rsidRDefault="00D9459B" w:rsidP="006A1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ED </w:t>
            </w:r>
            <w:r w:rsidR="007243D8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rival</w:t>
            </w:r>
            <w:r w:rsidR="00131CA9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 </w:t>
            </w:r>
            <w:r w:rsidR="007243D8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feet</w:t>
            </w:r>
          </w:p>
        </w:tc>
        <w:tc>
          <w:tcPr>
            <w:tcW w:w="4252" w:type="dxa"/>
          </w:tcPr>
          <w:p w14:paraId="01CD4A04" w14:textId="77777777" w:rsidR="00FF6A7C" w:rsidRPr="009B345F" w:rsidRDefault="00D9459B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gistration (clerk)</w:t>
            </w:r>
          </w:p>
          <w:p w14:paraId="65CC1EED" w14:textId="77777777" w:rsidR="00FF6A7C" w:rsidRPr="009B345F" w:rsidRDefault="00FF6A7C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E42C76" w14:textId="455EED8D" w:rsidR="00FF6A7C" w:rsidRPr="009B345F" w:rsidRDefault="00FF6A7C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9459B" w:rsidRPr="009B345F">
              <w:rPr>
                <w:rFonts w:ascii="Times New Roman" w:hAnsi="Times New Roman" w:cs="Times New Roman"/>
                <w:sz w:val="20"/>
                <w:szCs w:val="20"/>
              </w:rPr>
              <w:t>re-triage (nurse)</w:t>
            </w:r>
          </w:p>
          <w:p w14:paraId="231D1C44" w14:textId="77777777" w:rsidR="00FF6A7C" w:rsidRPr="009B345F" w:rsidRDefault="00FF6A7C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D9459B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riage – arrival on feet (nurse) </w:t>
            </w:r>
          </w:p>
          <w:p w14:paraId="456668C2" w14:textId="77777777" w:rsidR="00FF6A7C" w:rsidRPr="009B345F" w:rsidRDefault="00FF6A7C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8030A2" w14:textId="77777777" w:rsidR="00FF6A7C" w:rsidRPr="009B345F" w:rsidRDefault="00FF6A7C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930448" w14:textId="77777777" w:rsidR="00FF6A7C" w:rsidRPr="009B345F" w:rsidRDefault="00FF6A7C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91CF06" w14:textId="77777777" w:rsidR="00FF6A7C" w:rsidRPr="009B345F" w:rsidRDefault="00FF6A7C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D0070B" w14:textId="77777777" w:rsidR="00FF6A7C" w:rsidRPr="009B345F" w:rsidRDefault="00FF6A7C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C91FBC" w14:textId="7FBFD80A" w:rsidR="00FF6A7C" w:rsidRPr="009B345F" w:rsidRDefault="00FF6A7C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9459B" w:rsidRPr="009B345F">
              <w:rPr>
                <w:rFonts w:ascii="Times New Roman" w:hAnsi="Times New Roman" w:cs="Times New Roman"/>
                <w:sz w:val="20"/>
                <w:szCs w:val="20"/>
              </w:rPr>
              <w:t>atient’s file closing (clerk)</w:t>
            </w:r>
          </w:p>
          <w:p w14:paraId="00AA1A56" w14:textId="29194718" w:rsidR="00D9459B" w:rsidRPr="009B345F" w:rsidRDefault="00D9459B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D room disinfection (nursing assistant)</w:t>
            </w:r>
          </w:p>
        </w:tc>
        <w:tc>
          <w:tcPr>
            <w:tcW w:w="4252" w:type="dxa"/>
          </w:tcPr>
          <w:p w14:paraId="563F9AC5" w14:textId="77777777" w:rsidR="00FF6A7C" w:rsidRPr="009B345F" w:rsidRDefault="00540EF2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gistration (clerk)</w:t>
            </w:r>
          </w:p>
          <w:p w14:paraId="58574053" w14:textId="77777777" w:rsidR="00FF6A7C" w:rsidRPr="009B345F" w:rsidRDefault="00FF6A7C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96B7F" w:rsidRPr="009B345F">
              <w:rPr>
                <w:rFonts w:ascii="Times New Roman" w:hAnsi="Times New Roman" w:cs="Times New Roman"/>
                <w:sz w:val="20"/>
                <w:szCs w:val="20"/>
              </w:rPr>
              <w:t>atient’s file management – stretcher (</w:t>
            </w:r>
            <w:r w:rsidR="006B0472" w:rsidRPr="009B345F">
              <w:rPr>
                <w:rFonts w:ascii="Times New Roman" w:hAnsi="Times New Roman" w:cs="Times New Roman"/>
                <w:sz w:val="20"/>
                <w:szCs w:val="20"/>
              </w:rPr>
              <w:t>clerk)</w:t>
            </w:r>
          </w:p>
          <w:p w14:paraId="687D5216" w14:textId="77777777" w:rsidR="00FF6A7C" w:rsidRPr="009B345F" w:rsidRDefault="00FF6A7C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B0472" w:rsidRPr="009B345F">
              <w:rPr>
                <w:rFonts w:ascii="Times New Roman" w:hAnsi="Times New Roman" w:cs="Times New Roman"/>
                <w:sz w:val="20"/>
                <w:szCs w:val="20"/>
              </w:rPr>
              <w:t>re-triage (nurse)</w:t>
            </w:r>
          </w:p>
          <w:p w14:paraId="55235634" w14:textId="77777777" w:rsidR="00FF6A7C" w:rsidRPr="009B345F" w:rsidRDefault="00FF6A7C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6B0472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riage – arrival on feet (nurse) </w:t>
            </w:r>
          </w:p>
          <w:p w14:paraId="3ED3CF4D" w14:textId="77777777" w:rsidR="00D2543B" w:rsidRPr="009B345F" w:rsidRDefault="00FF6A7C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975C1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reparation – </w:t>
            </w:r>
            <w:r w:rsidR="00A25898" w:rsidRPr="009B345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975C1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tretcher patient (nurse) </w:t>
            </w:r>
          </w:p>
          <w:p w14:paraId="1987A5A9" w14:textId="13159A79" w:rsidR="00FF6A7C" w:rsidRPr="009B345F" w:rsidRDefault="00FF6A7C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A181C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reparation – </w:t>
            </w:r>
            <w:r w:rsidR="00A25898" w:rsidRPr="009B345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A181C" w:rsidRPr="009B345F">
              <w:rPr>
                <w:rFonts w:ascii="Times New Roman" w:hAnsi="Times New Roman" w:cs="Times New Roman"/>
                <w:sz w:val="20"/>
                <w:szCs w:val="20"/>
              </w:rPr>
              <w:t>tretcher patient (nursing assistant)</w:t>
            </w:r>
          </w:p>
          <w:p w14:paraId="611EF518" w14:textId="77777777" w:rsidR="00FF6A7C" w:rsidRPr="009B345F" w:rsidRDefault="00FF6A7C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256CB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heck-in – </w:t>
            </w:r>
            <w:r w:rsidR="00A25898" w:rsidRPr="009B345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256CB" w:rsidRPr="009B345F">
              <w:rPr>
                <w:rFonts w:ascii="Times New Roman" w:hAnsi="Times New Roman" w:cs="Times New Roman"/>
                <w:sz w:val="20"/>
                <w:szCs w:val="20"/>
              </w:rPr>
              <w:t>tretcher patient (nurse)</w:t>
            </w:r>
            <w:r w:rsidR="008A181C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0CE7426" w14:textId="77777777" w:rsidR="00FF6A7C" w:rsidRPr="009B345F" w:rsidRDefault="00FF6A7C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541A8C" w:rsidRPr="009B345F">
              <w:rPr>
                <w:rFonts w:ascii="Times New Roman" w:hAnsi="Times New Roman" w:cs="Times New Roman"/>
                <w:sz w:val="20"/>
                <w:szCs w:val="20"/>
              </w:rPr>
              <w:t>ital</w:t>
            </w:r>
            <w:r w:rsidR="009F4265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signs (nurse)</w:t>
            </w:r>
          </w:p>
          <w:p w14:paraId="34229924" w14:textId="2188A517" w:rsidR="00FF6A7C" w:rsidRPr="009B345F" w:rsidRDefault="009F4265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D d</w:t>
            </w:r>
            <w:r w:rsidR="008B7AF9" w:rsidRPr="009B345F">
              <w:rPr>
                <w:rFonts w:ascii="Times New Roman" w:hAnsi="Times New Roman" w:cs="Times New Roman"/>
                <w:sz w:val="20"/>
                <w:szCs w:val="20"/>
              </w:rPr>
              <w:t>ischarge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advice (nurse)</w:t>
            </w:r>
          </w:p>
          <w:p w14:paraId="7A73EAE9" w14:textId="77777777" w:rsidR="00FF6A7C" w:rsidRPr="009B345F" w:rsidRDefault="00FF6A7C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74989" w:rsidRPr="009B345F">
              <w:rPr>
                <w:rFonts w:ascii="Times New Roman" w:hAnsi="Times New Roman" w:cs="Times New Roman"/>
                <w:sz w:val="20"/>
                <w:szCs w:val="20"/>
              </w:rPr>
              <w:t>atient’s file closing (clerk)</w:t>
            </w:r>
          </w:p>
          <w:p w14:paraId="309CD985" w14:textId="77777777" w:rsidR="00FF6A7C" w:rsidRPr="009B345F" w:rsidRDefault="00FF6A7C" w:rsidP="004878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C83CE51" w14:textId="30AB2450" w:rsidR="00D9459B" w:rsidRPr="009B345F" w:rsidRDefault="00FF6A7C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74989" w:rsidRPr="009B345F">
              <w:rPr>
                <w:rFonts w:ascii="Times New Roman" w:hAnsi="Times New Roman" w:cs="Times New Roman"/>
                <w:sz w:val="20"/>
                <w:szCs w:val="20"/>
              </w:rPr>
              <w:t>isinfection – stretcher (nursing assistant)</w:t>
            </w:r>
          </w:p>
        </w:tc>
      </w:tr>
      <w:tr w:rsidR="005313EC" w:rsidRPr="009B345F" w14:paraId="43CB60BC" w14:textId="77777777" w:rsidTr="00FF6A7C">
        <w:trPr>
          <w:jc w:val="center"/>
        </w:trPr>
        <w:tc>
          <w:tcPr>
            <w:tcW w:w="2836" w:type="dxa"/>
          </w:tcPr>
          <w:p w14:paraId="177C3EFF" w14:textId="77777777" w:rsidR="005313EC" w:rsidRPr="009B345F" w:rsidRDefault="005313EC" w:rsidP="006A183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14896A92" w14:textId="77777777" w:rsidR="005313EC" w:rsidRPr="009B345F" w:rsidRDefault="005313EC" w:rsidP="00BA239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76CA23C6" w14:textId="77777777" w:rsidR="005313EC" w:rsidRPr="009B345F" w:rsidRDefault="005313EC" w:rsidP="0048788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9459B" w:rsidRPr="009B345F" w14:paraId="71E8BF52" w14:textId="77777777" w:rsidTr="00FF6A7C">
        <w:trPr>
          <w:jc w:val="center"/>
        </w:trPr>
        <w:tc>
          <w:tcPr>
            <w:tcW w:w="2836" w:type="dxa"/>
          </w:tcPr>
          <w:p w14:paraId="638CC157" w14:textId="07E37DAD" w:rsidR="00D9459B" w:rsidRPr="009B345F" w:rsidRDefault="00D9459B" w:rsidP="006A1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 </w:t>
            </w:r>
            <w:r w:rsidR="007243D8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rival</w:t>
            </w:r>
            <w:r w:rsidR="00131CA9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 Ambulance</w:t>
            </w:r>
          </w:p>
        </w:tc>
        <w:tc>
          <w:tcPr>
            <w:tcW w:w="4252" w:type="dxa"/>
          </w:tcPr>
          <w:p w14:paraId="698FD8AE" w14:textId="77777777" w:rsidR="00FF6A7C" w:rsidRPr="009B345F" w:rsidRDefault="00D9459B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gistration (clerk)</w:t>
            </w:r>
          </w:p>
          <w:p w14:paraId="16A787F6" w14:textId="77777777" w:rsidR="000E420A" w:rsidRPr="009B345F" w:rsidRDefault="000E420A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C189E0" w14:textId="1587D29D" w:rsidR="00FF6A7C" w:rsidRPr="009B345F" w:rsidRDefault="00FF6A7C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D9459B" w:rsidRPr="009B345F">
              <w:rPr>
                <w:rFonts w:ascii="Times New Roman" w:hAnsi="Times New Roman" w:cs="Times New Roman"/>
                <w:sz w:val="20"/>
                <w:szCs w:val="20"/>
              </w:rPr>
              <w:t>riage – ambulance (nurse)</w:t>
            </w:r>
          </w:p>
          <w:p w14:paraId="099455B4" w14:textId="77777777" w:rsidR="000E420A" w:rsidRPr="009B345F" w:rsidRDefault="000E420A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2EE59F" w14:textId="77777777" w:rsidR="000E420A" w:rsidRPr="009B345F" w:rsidRDefault="000E420A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A2F024" w14:textId="77777777" w:rsidR="000E420A" w:rsidRPr="009B345F" w:rsidRDefault="000E420A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FED83" w14:textId="77777777" w:rsidR="000E420A" w:rsidRPr="009B345F" w:rsidRDefault="000E420A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22FBDA" w14:textId="77777777" w:rsidR="000E420A" w:rsidRPr="009B345F" w:rsidRDefault="000E420A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2F2CD5" w14:textId="64F78E82" w:rsidR="00FF6A7C" w:rsidRPr="009B345F" w:rsidRDefault="00FF6A7C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9459B" w:rsidRPr="009B345F">
              <w:rPr>
                <w:rFonts w:ascii="Times New Roman" w:hAnsi="Times New Roman" w:cs="Times New Roman"/>
                <w:sz w:val="20"/>
                <w:szCs w:val="20"/>
              </w:rPr>
              <w:t>atient’s file closing (clerk)</w:t>
            </w:r>
          </w:p>
          <w:p w14:paraId="355213EF" w14:textId="21EDC1C3" w:rsidR="00D9459B" w:rsidRPr="009B345F" w:rsidRDefault="00D9459B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D room disinfection (nursing assistant)</w:t>
            </w:r>
          </w:p>
        </w:tc>
        <w:tc>
          <w:tcPr>
            <w:tcW w:w="4252" w:type="dxa"/>
          </w:tcPr>
          <w:p w14:paraId="4840AD48" w14:textId="74447B7E" w:rsidR="000E420A" w:rsidRPr="009B345F" w:rsidRDefault="00CD6B04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Registration (clerk) </w:t>
            </w:r>
          </w:p>
          <w:p w14:paraId="1F70A11D" w14:textId="77777777" w:rsidR="000E420A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D6B04" w:rsidRPr="009B345F">
              <w:rPr>
                <w:rFonts w:ascii="Times New Roman" w:hAnsi="Times New Roman" w:cs="Times New Roman"/>
                <w:sz w:val="20"/>
                <w:szCs w:val="20"/>
              </w:rPr>
              <w:t>atient’s file management – stretcher (clerk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D6B04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CD6B04" w:rsidRPr="009B345F">
              <w:rPr>
                <w:rFonts w:ascii="Times New Roman" w:hAnsi="Times New Roman" w:cs="Times New Roman"/>
                <w:sz w:val="20"/>
                <w:szCs w:val="20"/>
              </w:rPr>
              <w:t>riage – ambulance (nurse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60B848C" w14:textId="77777777" w:rsidR="00D2543B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D6B04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reparation – stretcher patient (nurse) </w:t>
            </w:r>
          </w:p>
          <w:p w14:paraId="33B13E6F" w14:textId="5EC4916A" w:rsidR="000E420A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D6B04" w:rsidRPr="009B345F">
              <w:rPr>
                <w:rFonts w:ascii="Times New Roman" w:hAnsi="Times New Roman" w:cs="Times New Roman"/>
                <w:sz w:val="20"/>
                <w:szCs w:val="20"/>
              </w:rPr>
              <w:t>reparation – stretcher patient (nursing assistant)</w:t>
            </w:r>
          </w:p>
          <w:p w14:paraId="0E17D0A2" w14:textId="77777777" w:rsidR="000E420A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D6B04" w:rsidRPr="009B345F">
              <w:rPr>
                <w:rFonts w:ascii="Times New Roman" w:hAnsi="Times New Roman" w:cs="Times New Roman"/>
                <w:sz w:val="20"/>
                <w:szCs w:val="20"/>
              </w:rPr>
              <w:t>heck-in – stretcher patient (nurse)</w:t>
            </w:r>
          </w:p>
          <w:p w14:paraId="7211093B" w14:textId="77777777" w:rsidR="000E420A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CD6B04" w:rsidRPr="009B345F">
              <w:rPr>
                <w:rFonts w:ascii="Times New Roman" w:hAnsi="Times New Roman" w:cs="Times New Roman"/>
                <w:sz w:val="20"/>
                <w:szCs w:val="20"/>
              </w:rPr>
              <w:t>ital signs (nurse)</w:t>
            </w:r>
          </w:p>
          <w:p w14:paraId="3D6CEC32" w14:textId="0C0AB758" w:rsidR="000E420A" w:rsidRPr="009B345F" w:rsidRDefault="00CD6B04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D d</w:t>
            </w:r>
            <w:r w:rsidR="008B7AF9" w:rsidRPr="009B345F">
              <w:rPr>
                <w:rFonts w:ascii="Times New Roman" w:hAnsi="Times New Roman" w:cs="Times New Roman"/>
                <w:sz w:val="20"/>
                <w:szCs w:val="20"/>
              </w:rPr>
              <w:t>ischarge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advice (nurse)</w:t>
            </w:r>
          </w:p>
          <w:p w14:paraId="13FB691C" w14:textId="77777777" w:rsidR="000E420A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D6B04" w:rsidRPr="009B345F">
              <w:rPr>
                <w:rFonts w:ascii="Times New Roman" w:hAnsi="Times New Roman" w:cs="Times New Roman"/>
                <w:sz w:val="20"/>
                <w:szCs w:val="20"/>
              </w:rPr>
              <w:t>atient’s file closing (clerk)</w:t>
            </w:r>
          </w:p>
          <w:p w14:paraId="351651BB" w14:textId="77777777" w:rsidR="000E420A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F4BC4E" w14:textId="41249FE1" w:rsidR="00D9459B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D6B04" w:rsidRPr="009B345F">
              <w:rPr>
                <w:rFonts w:ascii="Times New Roman" w:hAnsi="Times New Roman" w:cs="Times New Roman"/>
                <w:sz w:val="20"/>
                <w:szCs w:val="20"/>
              </w:rPr>
              <w:t>isinfection – stretcher (nursing assistant)</w:t>
            </w:r>
          </w:p>
        </w:tc>
      </w:tr>
      <w:tr w:rsidR="005313EC" w:rsidRPr="009B345F" w14:paraId="56979E8C" w14:textId="77777777" w:rsidTr="00FF6A7C">
        <w:trPr>
          <w:jc w:val="center"/>
        </w:trPr>
        <w:tc>
          <w:tcPr>
            <w:tcW w:w="2836" w:type="dxa"/>
          </w:tcPr>
          <w:p w14:paraId="22BA0F98" w14:textId="77777777" w:rsidR="005313EC" w:rsidRPr="00A679BC" w:rsidRDefault="005313EC" w:rsidP="006A183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56F501A0" w14:textId="77777777" w:rsidR="005313EC" w:rsidRPr="00A679BC" w:rsidRDefault="005313EC" w:rsidP="00BA239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104C34F0" w14:textId="77777777" w:rsidR="005313EC" w:rsidRPr="00A679BC" w:rsidRDefault="005313EC" w:rsidP="0048788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9459B" w:rsidRPr="009B345F" w14:paraId="633B668A" w14:textId="77777777" w:rsidTr="00FF6A7C">
        <w:trPr>
          <w:jc w:val="center"/>
        </w:trPr>
        <w:tc>
          <w:tcPr>
            <w:tcW w:w="2836" w:type="dxa"/>
          </w:tcPr>
          <w:p w14:paraId="33213BE5" w14:textId="77777777" w:rsidR="002F0D0D" w:rsidRDefault="00D9459B" w:rsidP="002615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 </w:t>
            </w:r>
            <w:r w:rsidR="00E47B7D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rival</w:t>
            </w:r>
            <w:r w:rsidR="00131CA9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 </w:t>
            </w:r>
            <w:r w:rsidR="00884CEA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 </w:t>
            </w:r>
            <w:r w:rsidR="00CE7248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iage </w:t>
            </w:r>
          </w:p>
          <w:p w14:paraId="09009578" w14:textId="033F3663" w:rsidR="00D9459B" w:rsidRPr="009B345F" w:rsidRDefault="002F0D0D" w:rsidP="002615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884CEA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261576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nding orders</w:t>
            </w:r>
          </w:p>
        </w:tc>
        <w:tc>
          <w:tcPr>
            <w:tcW w:w="4252" w:type="dxa"/>
          </w:tcPr>
          <w:p w14:paraId="3436EF81" w14:textId="77777777" w:rsidR="000E420A" w:rsidRPr="009B345F" w:rsidRDefault="00D9459B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gistration (clerk)</w:t>
            </w:r>
          </w:p>
          <w:p w14:paraId="2BBE438B" w14:textId="77777777" w:rsidR="000E420A" w:rsidRPr="009B345F" w:rsidRDefault="000E420A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BB8436" w14:textId="1B0862AD" w:rsidR="000E420A" w:rsidRPr="009B345F" w:rsidRDefault="000E420A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9459B" w:rsidRPr="009B345F">
              <w:rPr>
                <w:rFonts w:ascii="Times New Roman" w:hAnsi="Times New Roman" w:cs="Times New Roman"/>
                <w:sz w:val="20"/>
                <w:szCs w:val="20"/>
              </w:rPr>
              <w:t>re-triage (nurse)</w:t>
            </w:r>
          </w:p>
          <w:p w14:paraId="49FFE3D3" w14:textId="3D26DEC1" w:rsidR="000E420A" w:rsidRPr="009B345F" w:rsidRDefault="000E420A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D9459B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riage – </w:t>
            </w:r>
            <w:r w:rsidR="00261576" w:rsidRPr="009B345F">
              <w:rPr>
                <w:rFonts w:ascii="Times New Roman" w:hAnsi="Times New Roman" w:cs="Times New Roman"/>
                <w:sz w:val="20"/>
                <w:szCs w:val="20"/>
              </w:rPr>
              <w:t>With standing orders</w:t>
            </w:r>
            <w:r w:rsidR="00D9459B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(nurse)</w:t>
            </w:r>
          </w:p>
          <w:p w14:paraId="3E017F98" w14:textId="77777777" w:rsidR="000E420A" w:rsidRPr="009B345F" w:rsidRDefault="000E420A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40CBD8" w14:textId="77777777" w:rsidR="000E420A" w:rsidRPr="009B345F" w:rsidRDefault="000E420A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E17D5A" w14:textId="77777777" w:rsidR="000E420A" w:rsidRPr="009B345F" w:rsidRDefault="000E420A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60E3C1" w14:textId="77777777" w:rsidR="000E420A" w:rsidRPr="009B345F" w:rsidRDefault="000E420A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F9C3B6" w14:textId="77777777" w:rsidR="000E420A" w:rsidRPr="009B345F" w:rsidRDefault="000E420A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63570" w14:textId="720E55AD" w:rsidR="000E420A" w:rsidRPr="009B345F" w:rsidRDefault="000E420A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9459B" w:rsidRPr="009B345F">
              <w:rPr>
                <w:rFonts w:ascii="Times New Roman" w:hAnsi="Times New Roman" w:cs="Times New Roman"/>
                <w:sz w:val="20"/>
                <w:szCs w:val="20"/>
              </w:rPr>
              <w:t>atient’s file closing (clerk)</w:t>
            </w:r>
          </w:p>
          <w:p w14:paraId="15CB5EF7" w14:textId="52A5DA58" w:rsidR="00D9459B" w:rsidRPr="009B345F" w:rsidRDefault="00D9459B" w:rsidP="00BA2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D room disinfection (nursing assistant)</w:t>
            </w:r>
          </w:p>
        </w:tc>
        <w:tc>
          <w:tcPr>
            <w:tcW w:w="4252" w:type="dxa"/>
          </w:tcPr>
          <w:p w14:paraId="0C23E968" w14:textId="77777777" w:rsidR="000E420A" w:rsidRPr="009B345F" w:rsidRDefault="000F3CC7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gistration (clerk)</w:t>
            </w:r>
          </w:p>
          <w:p w14:paraId="6C1A623D" w14:textId="77777777" w:rsidR="000E420A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F3CC7" w:rsidRPr="009B345F">
              <w:rPr>
                <w:rFonts w:ascii="Times New Roman" w:hAnsi="Times New Roman" w:cs="Times New Roman"/>
                <w:sz w:val="20"/>
                <w:szCs w:val="20"/>
              </w:rPr>
              <w:t>atient’s file management – stretcher (clerk)</w:t>
            </w:r>
          </w:p>
          <w:p w14:paraId="7AA15D25" w14:textId="77777777" w:rsidR="000E420A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F3CC7" w:rsidRPr="009B345F">
              <w:rPr>
                <w:rFonts w:ascii="Times New Roman" w:hAnsi="Times New Roman" w:cs="Times New Roman"/>
                <w:sz w:val="20"/>
                <w:szCs w:val="20"/>
              </w:rPr>
              <w:t>re-triage (nurse)</w:t>
            </w:r>
          </w:p>
          <w:p w14:paraId="075B4393" w14:textId="5F93E283" w:rsidR="000E420A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F3CC7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riage – </w:t>
            </w:r>
            <w:r w:rsidR="00884CEA" w:rsidRPr="009B345F">
              <w:rPr>
                <w:rFonts w:ascii="Times New Roman" w:hAnsi="Times New Roman" w:cs="Times New Roman"/>
                <w:sz w:val="20"/>
                <w:szCs w:val="20"/>
              </w:rPr>
              <w:t>With standing orders</w:t>
            </w:r>
            <w:r w:rsidR="000F3CC7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(nurse)</w:t>
            </w:r>
          </w:p>
          <w:p w14:paraId="2BA8A44C" w14:textId="77777777" w:rsidR="000E420A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F3CC7" w:rsidRPr="009B345F">
              <w:rPr>
                <w:rFonts w:ascii="Times New Roman" w:hAnsi="Times New Roman" w:cs="Times New Roman"/>
                <w:sz w:val="20"/>
                <w:szCs w:val="20"/>
              </w:rPr>
              <w:t>reparation – stretcher patient (nurse)</w:t>
            </w:r>
          </w:p>
          <w:p w14:paraId="2CF40F24" w14:textId="77777777" w:rsidR="000E420A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F3CC7" w:rsidRPr="009B345F">
              <w:rPr>
                <w:rFonts w:ascii="Times New Roman" w:hAnsi="Times New Roman" w:cs="Times New Roman"/>
                <w:sz w:val="20"/>
                <w:szCs w:val="20"/>
              </w:rPr>
              <w:t>reparation – stretcher patient (nursing assistant)</w:t>
            </w:r>
          </w:p>
          <w:p w14:paraId="563574ED" w14:textId="77777777" w:rsidR="000E420A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F3CC7" w:rsidRPr="009B345F">
              <w:rPr>
                <w:rFonts w:ascii="Times New Roman" w:hAnsi="Times New Roman" w:cs="Times New Roman"/>
                <w:sz w:val="20"/>
                <w:szCs w:val="20"/>
              </w:rPr>
              <w:t>heck-in – stretcher patient (nurse)</w:t>
            </w:r>
          </w:p>
          <w:p w14:paraId="2950B964" w14:textId="77777777" w:rsidR="000E420A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0F3CC7" w:rsidRPr="009B345F">
              <w:rPr>
                <w:rFonts w:ascii="Times New Roman" w:hAnsi="Times New Roman" w:cs="Times New Roman"/>
                <w:sz w:val="20"/>
                <w:szCs w:val="20"/>
              </w:rPr>
              <w:t>ital signs (nurse)</w:t>
            </w:r>
          </w:p>
          <w:p w14:paraId="6023D92D" w14:textId="77777777" w:rsidR="000E420A" w:rsidRPr="009B345F" w:rsidRDefault="000F3CC7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D departure advice (nurse)</w:t>
            </w:r>
          </w:p>
          <w:p w14:paraId="4D440474" w14:textId="77777777" w:rsidR="000E420A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F3CC7" w:rsidRPr="009B345F">
              <w:rPr>
                <w:rFonts w:ascii="Times New Roman" w:hAnsi="Times New Roman" w:cs="Times New Roman"/>
                <w:sz w:val="20"/>
                <w:szCs w:val="20"/>
              </w:rPr>
              <w:t>atient’s file closing (clerk)</w:t>
            </w:r>
          </w:p>
          <w:p w14:paraId="0BD7B90B" w14:textId="77777777" w:rsidR="000E420A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ADF75" w14:textId="4AD5EC51" w:rsidR="00D9459B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F3CC7" w:rsidRPr="009B345F">
              <w:rPr>
                <w:rFonts w:ascii="Times New Roman" w:hAnsi="Times New Roman" w:cs="Times New Roman"/>
                <w:sz w:val="20"/>
                <w:szCs w:val="20"/>
              </w:rPr>
              <w:t>isinfection – stretcher (nursing assistant)</w:t>
            </w:r>
          </w:p>
        </w:tc>
      </w:tr>
      <w:tr w:rsidR="005313EC" w:rsidRPr="009B345F" w14:paraId="71608B0C" w14:textId="77777777" w:rsidTr="00FF6A7C">
        <w:trPr>
          <w:jc w:val="center"/>
        </w:trPr>
        <w:tc>
          <w:tcPr>
            <w:tcW w:w="2836" w:type="dxa"/>
          </w:tcPr>
          <w:p w14:paraId="63E887B6" w14:textId="77777777" w:rsidR="005313EC" w:rsidRPr="00A679BC" w:rsidRDefault="005313EC" w:rsidP="006A183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Align w:val="center"/>
          </w:tcPr>
          <w:p w14:paraId="6AAB488D" w14:textId="77777777" w:rsidR="005313EC" w:rsidRPr="00A679BC" w:rsidRDefault="005313EC" w:rsidP="002A48E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480B3798" w14:textId="77777777" w:rsidR="005313EC" w:rsidRPr="00A679BC" w:rsidRDefault="005313EC" w:rsidP="0048788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E420A" w:rsidRPr="009B345F" w14:paraId="25B46071" w14:textId="77777777" w:rsidTr="000E420A">
        <w:trPr>
          <w:jc w:val="center"/>
        </w:trPr>
        <w:tc>
          <w:tcPr>
            <w:tcW w:w="2836" w:type="dxa"/>
          </w:tcPr>
          <w:p w14:paraId="78D9B091" w14:textId="77777777" w:rsidR="000E420A" w:rsidRPr="009B345F" w:rsidRDefault="000E420A" w:rsidP="006A1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ge reassessment</w:t>
            </w:r>
          </w:p>
        </w:tc>
        <w:tc>
          <w:tcPr>
            <w:tcW w:w="4252" w:type="dxa"/>
          </w:tcPr>
          <w:p w14:paraId="201F7F92" w14:textId="77777777" w:rsidR="000E420A" w:rsidRPr="009B345F" w:rsidRDefault="000E420A" w:rsidP="000E4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riage reassessment (nurse)</w:t>
            </w:r>
          </w:p>
        </w:tc>
        <w:tc>
          <w:tcPr>
            <w:tcW w:w="4252" w:type="dxa"/>
          </w:tcPr>
          <w:p w14:paraId="4DB14BC3" w14:textId="3525E5A7" w:rsidR="000E420A" w:rsidRPr="009B345F" w:rsidRDefault="000E420A" w:rsidP="000E4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riage reassessment (nurse)</w:t>
            </w:r>
          </w:p>
        </w:tc>
      </w:tr>
      <w:tr w:rsidR="005313EC" w:rsidRPr="009B345F" w14:paraId="0D4BF2E4" w14:textId="77777777" w:rsidTr="00FF6A7C">
        <w:trPr>
          <w:jc w:val="center"/>
        </w:trPr>
        <w:tc>
          <w:tcPr>
            <w:tcW w:w="2836" w:type="dxa"/>
          </w:tcPr>
          <w:p w14:paraId="0E053113" w14:textId="77777777" w:rsidR="005313EC" w:rsidRPr="00A679BC" w:rsidRDefault="005313EC" w:rsidP="006A183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Align w:val="center"/>
          </w:tcPr>
          <w:p w14:paraId="78386F67" w14:textId="77777777" w:rsidR="005313EC" w:rsidRPr="00A679BC" w:rsidRDefault="005313EC" w:rsidP="002A48E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2816C9E4" w14:textId="77777777" w:rsidR="005313EC" w:rsidRPr="00A679BC" w:rsidRDefault="005313EC" w:rsidP="0048788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E420A" w:rsidRPr="009B345F" w14:paraId="6E9E32EA" w14:textId="77777777" w:rsidTr="000E420A">
        <w:trPr>
          <w:jc w:val="center"/>
        </w:trPr>
        <w:tc>
          <w:tcPr>
            <w:tcW w:w="2836" w:type="dxa"/>
          </w:tcPr>
          <w:p w14:paraId="0BA36F59" w14:textId="77777777" w:rsidR="002F0D0D" w:rsidRDefault="000E420A" w:rsidP="006A1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 physician initial </w:t>
            </w:r>
          </w:p>
          <w:p w14:paraId="13E49869" w14:textId="0EF851A4" w:rsidR="000E420A" w:rsidRPr="009B345F" w:rsidRDefault="002F0D0D" w:rsidP="006A1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0E420A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4252" w:type="dxa"/>
          </w:tcPr>
          <w:p w14:paraId="5CE2AD40" w14:textId="3A8C99D0" w:rsidR="000E420A" w:rsidRPr="009B345F" w:rsidRDefault="002E5DBF" w:rsidP="000E4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0E420A" w:rsidRPr="009B345F">
              <w:rPr>
                <w:rFonts w:ascii="Times New Roman" w:hAnsi="Times New Roman" w:cs="Times New Roman"/>
                <w:sz w:val="20"/>
                <w:szCs w:val="20"/>
              </w:rPr>
              <w:t>ssessment (physician)</w:t>
            </w:r>
          </w:p>
          <w:p w14:paraId="71506B8A" w14:textId="25171ED8" w:rsidR="000E420A" w:rsidRPr="009B345F" w:rsidRDefault="000E420A" w:rsidP="000E4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linical note (physician)</w:t>
            </w:r>
          </w:p>
        </w:tc>
        <w:tc>
          <w:tcPr>
            <w:tcW w:w="4252" w:type="dxa"/>
          </w:tcPr>
          <w:p w14:paraId="74DA0827" w14:textId="6BCFFA04" w:rsidR="000E420A" w:rsidRPr="009B345F" w:rsidRDefault="002E5DBF" w:rsidP="000E4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0E420A" w:rsidRPr="009B345F">
              <w:rPr>
                <w:rFonts w:ascii="Times New Roman" w:hAnsi="Times New Roman" w:cs="Times New Roman"/>
                <w:sz w:val="20"/>
                <w:szCs w:val="20"/>
              </w:rPr>
              <w:t>ssessment (physician)</w:t>
            </w:r>
          </w:p>
          <w:p w14:paraId="0F028468" w14:textId="6B77B308" w:rsidR="000E420A" w:rsidRPr="009B345F" w:rsidRDefault="000E420A" w:rsidP="000E4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linical note (physician)</w:t>
            </w:r>
          </w:p>
        </w:tc>
      </w:tr>
      <w:tr w:rsidR="005313EC" w:rsidRPr="009B345F" w14:paraId="7E0B64CE" w14:textId="77777777" w:rsidTr="00FF6A7C">
        <w:trPr>
          <w:jc w:val="center"/>
        </w:trPr>
        <w:tc>
          <w:tcPr>
            <w:tcW w:w="2836" w:type="dxa"/>
          </w:tcPr>
          <w:p w14:paraId="472C4021" w14:textId="77777777" w:rsidR="005313EC" w:rsidRPr="00A679BC" w:rsidRDefault="005313EC" w:rsidP="006A183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Align w:val="center"/>
          </w:tcPr>
          <w:p w14:paraId="07A508C2" w14:textId="77777777" w:rsidR="005313EC" w:rsidRPr="00A679BC" w:rsidRDefault="005313EC" w:rsidP="002A48E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614DBAFD" w14:textId="77777777" w:rsidR="005313EC" w:rsidRPr="00A679BC" w:rsidRDefault="005313EC" w:rsidP="0048788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E420A" w:rsidRPr="009B345F" w14:paraId="30213740" w14:textId="77777777" w:rsidTr="00A9415B">
        <w:trPr>
          <w:jc w:val="center"/>
        </w:trPr>
        <w:tc>
          <w:tcPr>
            <w:tcW w:w="2836" w:type="dxa"/>
          </w:tcPr>
          <w:p w14:paraId="4614307F" w14:textId="77777777" w:rsidR="000E420A" w:rsidRPr="009B345F" w:rsidRDefault="000E420A" w:rsidP="006A1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 physician reassessment</w:t>
            </w:r>
          </w:p>
        </w:tc>
        <w:tc>
          <w:tcPr>
            <w:tcW w:w="4252" w:type="dxa"/>
            <w:vAlign w:val="center"/>
          </w:tcPr>
          <w:p w14:paraId="084D1835" w14:textId="3E84B001" w:rsidR="000E420A" w:rsidRPr="009B345F" w:rsidRDefault="002E5DBF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E420A" w:rsidRPr="009B345F">
              <w:rPr>
                <w:rFonts w:ascii="Times New Roman" w:hAnsi="Times New Roman" w:cs="Times New Roman"/>
                <w:sz w:val="20"/>
                <w:szCs w:val="20"/>
              </w:rPr>
              <w:t>eassessment (physician)</w:t>
            </w:r>
          </w:p>
          <w:p w14:paraId="56C6804E" w14:textId="5931E440" w:rsidR="000E420A" w:rsidRPr="009B345F" w:rsidRDefault="000E420A" w:rsidP="00487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linical note (physician)</w:t>
            </w:r>
          </w:p>
        </w:tc>
        <w:tc>
          <w:tcPr>
            <w:tcW w:w="4252" w:type="dxa"/>
          </w:tcPr>
          <w:p w14:paraId="19AC23CA" w14:textId="27C46A95" w:rsidR="00A9415B" w:rsidRPr="009B345F" w:rsidRDefault="002E5DBF" w:rsidP="00A9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9415B" w:rsidRPr="009B345F">
              <w:rPr>
                <w:rFonts w:ascii="Times New Roman" w:hAnsi="Times New Roman" w:cs="Times New Roman"/>
                <w:sz w:val="20"/>
                <w:szCs w:val="20"/>
              </w:rPr>
              <w:t>eassessment (physician)</w:t>
            </w:r>
          </w:p>
          <w:p w14:paraId="6CA5CFC9" w14:textId="7BE5B2B4" w:rsidR="000E420A" w:rsidRPr="009B345F" w:rsidRDefault="00A9415B" w:rsidP="00A9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linical note (physician)</w:t>
            </w:r>
          </w:p>
        </w:tc>
      </w:tr>
      <w:tr w:rsidR="005313EC" w:rsidRPr="009B345F" w14:paraId="7CE888E6" w14:textId="77777777" w:rsidTr="00FF6A7C">
        <w:trPr>
          <w:jc w:val="center"/>
        </w:trPr>
        <w:tc>
          <w:tcPr>
            <w:tcW w:w="2836" w:type="dxa"/>
          </w:tcPr>
          <w:p w14:paraId="51A513A8" w14:textId="77777777" w:rsidR="005313EC" w:rsidRPr="00A679BC" w:rsidRDefault="005313EC" w:rsidP="006A183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Align w:val="center"/>
          </w:tcPr>
          <w:p w14:paraId="44EFEFF8" w14:textId="77777777" w:rsidR="005313EC" w:rsidRPr="00A679BC" w:rsidRDefault="005313EC" w:rsidP="002A48E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43D5D210" w14:textId="77777777" w:rsidR="005313EC" w:rsidRPr="00A679BC" w:rsidRDefault="005313EC" w:rsidP="0048788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2E5DBF" w:rsidRPr="009B345F" w14:paraId="55A2D7B8" w14:textId="77777777" w:rsidTr="00C462C8">
        <w:trPr>
          <w:jc w:val="center"/>
        </w:trPr>
        <w:tc>
          <w:tcPr>
            <w:tcW w:w="2836" w:type="dxa"/>
          </w:tcPr>
          <w:p w14:paraId="0556BB26" w14:textId="77777777" w:rsidR="00561960" w:rsidRPr="009B345F" w:rsidRDefault="002E5DBF" w:rsidP="006A1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otherapist initial</w:t>
            </w:r>
          </w:p>
          <w:p w14:paraId="05515504" w14:textId="4929FF7A" w:rsidR="002E5DBF" w:rsidRPr="009B345F" w:rsidRDefault="002F0D0D" w:rsidP="006A1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2E5DBF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4252" w:type="dxa"/>
          </w:tcPr>
          <w:p w14:paraId="0A5AD13B" w14:textId="659D7142" w:rsidR="002E5DBF" w:rsidRPr="009B345F" w:rsidRDefault="002E5DBF" w:rsidP="002E5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Assessment (physiotherapist)</w:t>
            </w:r>
          </w:p>
          <w:p w14:paraId="5D2F10A9" w14:textId="28A6CD28" w:rsidR="002E5DBF" w:rsidRPr="009B345F" w:rsidRDefault="002E5DBF" w:rsidP="002E5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linical note (physiotherapist)</w:t>
            </w:r>
          </w:p>
        </w:tc>
        <w:tc>
          <w:tcPr>
            <w:tcW w:w="4252" w:type="dxa"/>
          </w:tcPr>
          <w:p w14:paraId="74F855BD" w14:textId="77777777" w:rsidR="002E5DBF" w:rsidRPr="009B345F" w:rsidRDefault="002E5DBF" w:rsidP="002E5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Assessment (physiotherapist)</w:t>
            </w:r>
          </w:p>
          <w:p w14:paraId="3F951712" w14:textId="75FE271F" w:rsidR="002E5DBF" w:rsidRPr="009B345F" w:rsidRDefault="002E5DBF" w:rsidP="002E5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linical note (physiotherapist)</w:t>
            </w:r>
          </w:p>
        </w:tc>
      </w:tr>
      <w:tr w:rsidR="005313EC" w:rsidRPr="009B345F" w14:paraId="0602173F" w14:textId="77777777" w:rsidTr="00131CA9">
        <w:trPr>
          <w:jc w:val="center"/>
        </w:trPr>
        <w:tc>
          <w:tcPr>
            <w:tcW w:w="2836" w:type="dxa"/>
          </w:tcPr>
          <w:p w14:paraId="17A95739" w14:textId="77777777" w:rsidR="005313EC" w:rsidRPr="00A679BC" w:rsidRDefault="005313EC" w:rsidP="006A183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Align w:val="center"/>
          </w:tcPr>
          <w:p w14:paraId="5683D56F" w14:textId="77777777" w:rsidR="005313EC" w:rsidRPr="00A679BC" w:rsidRDefault="005313EC" w:rsidP="002A48E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1A9FF837" w14:textId="77777777" w:rsidR="005313EC" w:rsidRPr="00A679BC" w:rsidRDefault="005313EC" w:rsidP="0048788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31CA9" w:rsidRPr="009B345F" w14:paraId="2FC93569" w14:textId="77777777" w:rsidTr="00C07BF8">
        <w:trPr>
          <w:jc w:val="center"/>
        </w:trPr>
        <w:tc>
          <w:tcPr>
            <w:tcW w:w="2836" w:type="dxa"/>
          </w:tcPr>
          <w:p w14:paraId="7A4C7F6C" w14:textId="36E1311C" w:rsidR="00131CA9" w:rsidRPr="009B345F" w:rsidRDefault="00131CA9" w:rsidP="00131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Physiotherapist reassessment</w:t>
            </w:r>
          </w:p>
        </w:tc>
        <w:tc>
          <w:tcPr>
            <w:tcW w:w="4252" w:type="dxa"/>
          </w:tcPr>
          <w:p w14:paraId="7825C0BB" w14:textId="77777777" w:rsidR="00131CA9" w:rsidRPr="009B345F" w:rsidRDefault="00131CA9" w:rsidP="00131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assessment (physiotherapist)</w:t>
            </w:r>
          </w:p>
          <w:p w14:paraId="63C14C5E" w14:textId="5B5FC3A9" w:rsidR="00131CA9" w:rsidRPr="009B345F" w:rsidRDefault="00131CA9" w:rsidP="00131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linical note (physiotherapist)</w:t>
            </w:r>
          </w:p>
        </w:tc>
        <w:tc>
          <w:tcPr>
            <w:tcW w:w="4252" w:type="dxa"/>
          </w:tcPr>
          <w:p w14:paraId="03E222CF" w14:textId="77777777" w:rsidR="00131CA9" w:rsidRPr="009B345F" w:rsidRDefault="00131CA9" w:rsidP="00131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assessment (physiotherapist)</w:t>
            </w:r>
          </w:p>
          <w:p w14:paraId="099B8EFD" w14:textId="155E0EB5" w:rsidR="00131CA9" w:rsidRPr="009B345F" w:rsidRDefault="00131CA9" w:rsidP="00131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linical note (physiotherapist)</w:t>
            </w:r>
          </w:p>
        </w:tc>
      </w:tr>
      <w:tr w:rsidR="00131CA9" w:rsidRPr="009B345F" w14:paraId="53742E73" w14:textId="77777777" w:rsidTr="00131CA9">
        <w:trPr>
          <w:jc w:val="center"/>
        </w:trPr>
        <w:tc>
          <w:tcPr>
            <w:tcW w:w="2836" w:type="dxa"/>
          </w:tcPr>
          <w:p w14:paraId="301ACE7C" w14:textId="77777777" w:rsidR="00131CA9" w:rsidRPr="00A679BC" w:rsidRDefault="00131CA9" w:rsidP="006A183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Align w:val="center"/>
          </w:tcPr>
          <w:p w14:paraId="0F704A22" w14:textId="77777777" w:rsidR="00131CA9" w:rsidRPr="00A679BC" w:rsidRDefault="00131CA9" w:rsidP="002A48E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61D8C115" w14:textId="77777777" w:rsidR="00131CA9" w:rsidRPr="00A679BC" w:rsidRDefault="00131CA9" w:rsidP="0048788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679BC" w:rsidRPr="009B345F" w14:paraId="59F1A8CB" w14:textId="77777777" w:rsidTr="00BC2305">
        <w:trPr>
          <w:jc w:val="center"/>
        </w:trPr>
        <w:tc>
          <w:tcPr>
            <w:tcW w:w="2836" w:type="dxa"/>
          </w:tcPr>
          <w:p w14:paraId="1F707CB1" w14:textId="77777777" w:rsidR="00A679BC" w:rsidRPr="009B345F" w:rsidRDefault="00A679BC" w:rsidP="00A679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Consultant assessment – </w:t>
            </w:r>
          </w:p>
          <w:p w14:paraId="3B5DBD3A" w14:textId="396C4A20" w:rsidR="00A679BC" w:rsidRPr="009B345F" w:rsidRDefault="00A679BC" w:rsidP="00A679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Internist</w:t>
            </w:r>
          </w:p>
        </w:tc>
        <w:tc>
          <w:tcPr>
            <w:tcW w:w="4252" w:type="dxa"/>
          </w:tcPr>
          <w:p w14:paraId="0A646D78" w14:textId="77777777" w:rsidR="00A679BC" w:rsidRPr="009B345F" w:rsidRDefault="00A679BC" w:rsidP="00A679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Assessment (internist)</w:t>
            </w:r>
          </w:p>
          <w:p w14:paraId="163129A6" w14:textId="49C83EC7" w:rsidR="00A679BC" w:rsidRPr="009B345F" w:rsidRDefault="00A679BC" w:rsidP="00A679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linical note (internist)</w:t>
            </w:r>
          </w:p>
        </w:tc>
        <w:tc>
          <w:tcPr>
            <w:tcW w:w="4252" w:type="dxa"/>
          </w:tcPr>
          <w:p w14:paraId="221D3C40" w14:textId="77777777" w:rsidR="00A679BC" w:rsidRPr="009B345F" w:rsidRDefault="00A679BC" w:rsidP="00A679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Assessment (internist)</w:t>
            </w:r>
          </w:p>
          <w:p w14:paraId="77177508" w14:textId="569D2290" w:rsidR="00A679BC" w:rsidRPr="009B345F" w:rsidRDefault="00A679BC" w:rsidP="00A679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linical note (internist)</w:t>
            </w:r>
          </w:p>
        </w:tc>
      </w:tr>
      <w:tr w:rsidR="00A679BC" w:rsidRPr="009B345F" w14:paraId="6CF626AC" w14:textId="77777777" w:rsidTr="00C462C8">
        <w:trPr>
          <w:jc w:val="center"/>
        </w:trPr>
        <w:tc>
          <w:tcPr>
            <w:tcW w:w="2836" w:type="dxa"/>
            <w:tcBorders>
              <w:bottom w:val="single" w:sz="4" w:space="0" w:color="auto"/>
            </w:tcBorders>
          </w:tcPr>
          <w:p w14:paraId="7E8F2739" w14:textId="77777777" w:rsidR="00A679BC" w:rsidRPr="00A679BC" w:rsidRDefault="00A679BC" w:rsidP="00A679B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54E0C438" w14:textId="77777777" w:rsidR="00A679BC" w:rsidRPr="00A679BC" w:rsidRDefault="00A679BC" w:rsidP="00A679B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4DD484C4" w14:textId="77777777" w:rsidR="00A679BC" w:rsidRPr="00A679BC" w:rsidRDefault="00A679BC" w:rsidP="00A679B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74A562F9" w14:textId="159DC30F" w:rsidR="005313EC" w:rsidRPr="00A93730" w:rsidRDefault="00DD28AB" w:rsidP="005313E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="00E83B1A" w:rsidRPr="00A9373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030FF9">
        <w:rPr>
          <w:rFonts w:ascii="Times New Roman" w:hAnsi="Times New Roman" w:cs="Times New Roman"/>
          <w:b/>
          <w:bCs/>
        </w:rPr>
        <w:t>1</w:t>
      </w:r>
      <w:r w:rsidR="005313EC" w:rsidRPr="00A93730">
        <w:rPr>
          <w:rFonts w:ascii="Times New Roman" w:hAnsi="Times New Roman" w:cs="Times New Roman"/>
          <w:b/>
          <w:bCs/>
        </w:rPr>
        <w:t xml:space="preserve"> </w:t>
      </w:r>
      <w:r w:rsidR="005313EC" w:rsidRPr="00A93730">
        <w:rPr>
          <w:rFonts w:ascii="Times New Roman" w:hAnsi="Times New Roman" w:cs="Times New Roman"/>
        </w:rPr>
        <w:t>Description of the steps and resources included in each care process (continued)</w:t>
      </w:r>
    </w:p>
    <w:tbl>
      <w:tblPr>
        <w:tblStyle w:val="TableGrid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4252"/>
        <w:gridCol w:w="4252"/>
      </w:tblGrid>
      <w:tr w:rsidR="005313EC" w:rsidRPr="009B345F" w14:paraId="04BB0B8A" w14:textId="77777777" w:rsidTr="000B3EC3">
        <w:trPr>
          <w:trHeight w:val="404"/>
          <w:jc w:val="center"/>
        </w:trPr>
        <w:tc>
          <w:tcPr>
            <w:tcW w:w="2836" w:type="dxa"/>
            <w:vMerge w:val="restart"/>
            <w:vAlign w:val="center"/>
          </w:tcPr>
          <w:p w14:paraId="0450B46C" w14:textId="77777777" w:rsidR="005313EC" w:rsidRPr="009B345F" w:rsidRDefault="005313EC" w:rsidP="006A1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 process</w:t>
            </w:r>
          </w:p>
        </w:tc>
        <w:tc>
          <w:tcPr>
            <w:tcW w:w="8504" w:type="dxa"/>
            <w:gridSpan w:val="2"/>
            <w:tcBorders>
              <w:bottom w:val="single" w:sz="4" w:space="0" w:color="auto"/>
            </w:tcBorders>
            <w:vAlign w:val="center"/>
          </w:tcPr>
          <w:p w14:paraId="272655EC" w14:textId="77777777" w:rsidR="005313EC" w:rsidRPr="009B345F" w:rsidRDefault="005313EC" w:rsidP="006A18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 steps and resources</w:t>
            </w:r>
          </w:p>
        </w:tc>
      </w:tr>
      <w:tr w:rsidR="005313EC" w:rsidRPr="009B345F" w14:paraId="668421A7" w14:textId="77777777" w:rsidTr="000B3EC3">
        <w:trPr>
          <w:trHeight w:val="284"/>
          <w:jc w:val="center"/>
        </w:trPr>
        <w:tc>
          <w:tcPr>
            <w:tcW w:w="2836" w:type="dxa"/>
            <w:vMerge/>
            <w:tcBorders>
              <w:bottom w:val="single" w:sz="4" w:space="0" w:color="auto"/>
            </w:tcBorders>
            <w:vAlign w:val="center"/>
          </w:tcPr>
          <w:p w14:paraId="16B66794" w14:textId="77777777" w:rsidR="005313EC" w:rsidRPr="009B345F" w:rsidRDefault="005313EC" w:rsidP="006A1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06650" w14:textId="77777777" w:rsidR="005313EC" w:rsidRPr="009B345F" w:rsidRDefault="005313EC" w:rsidP="006A18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bulatory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20B32" w14:textId="77777777" w:rsidR="005313EC" w:rsidRPr="009B345F" w:rsidRDefault="005313EC" w:rsidP="006A18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tcher</w:t>
            </w:r>
          </w:p>
        </w:tc>
      </w:tr>
      <w:tr w:rsidR="0069667A" w:rsidRPr="009B345F" w14:paraId="48E242B3" w14:textId="77777777" w:rsidTr="000B3EC3">
        <w:trPr>
          <w:jc w:val="center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AB7EA83" w14:textId="0B8636E6" w:rsidR="0069667A" w:rsidRPr="009B345F" w:rsidRDefault="0069667A" w:rsidP="006A1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 </w:t>
            </w:r>
            <w:r w:rsidR="005357EE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ck-in</w:t>
            </w:r>
            <w:r w:rsidR="00D8535A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ontinued)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2A12F05" w14:textId="77777777" w:rsidR="0069667A" w:rsidRPr="009B345F" w:rsidRDefault="0069667A" w:rsidP="006A1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F12375A" w14:textId="77777777" w:rsidR="0069667A" w:rsidRPr="009B345F" w:rsidRDefault="0069667A" w:rsidP="006A1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5DBF" w:rsidRPr="009B345F" w14:paraId="3A4B1A54" w14:textId="77777777" w:rsidTr="002E5DBF">
        <w:trPr>
          <w:jc w:val="center"/>
        </w:trPr>
        <w:tc>
          <w:tcPr>
            <w:tcW w:w="2836" w:type="dxa"/>
            <w:shd w:val="clear" w:color="auto" w:fill="auto"/>
          </w:tcPr>
          <w:p w14:paraId="26D3C330" w14:textId="77777777" w:rsidR="002E5DBF" w:rsidRPr="00A679BC" w:rsidRDefault="002E5DBF" w:rsidP="00F62DE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4" w:type="dxa"/>
            <w:gridSpan w:val="2"/>
            <w:shd w:val="clear" w:color="auto" w:fill="auto"/>
            <w:vAlign w:val="center"/>
          </w:tcPr>
          <w:p w14:paraId="24F3DBFC" w14:textId="77777777" w:rsidR="002E5DBF" w:rsidRPr="00A679BC" w:rsidRDefault="002E5DBF" w:rsidP="00F62DE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2E5DBF" w:rsidRPr="009B345F" w14:paraId="7303C5A3" w14:textId="77777777" w:rsidTr="00C462C8">
        <w:trPr>
          <w:jc w:val="center"/>
        </w:trPr>
        <w:tc>
          <w:tcPr>
            <w:tcW w:w="2836" w:type="dxa"/>
            <w:shd w:val="clear" w:color="auto" w:fill="auto"/>
          </w:tcPr>
          <w:p w14:paraId="4B28AADB" w14:textId="77777777" w:rsidR="002F0D0D" w:rsidRDefault="00C462C8" w:rsidP="00A679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Consultant assessment – </w:t>
            </w:r>
          </w:p>
          <w:p w14:paraId="68AB6883" w14:textId="7F205CEE" w:rsidR="002E5DBF" w:rsidRPr="009B345F" w:rsidRDefault="002F0D0D" w:rsidP="00A679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C462C8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worker</w:t>
            </w:r>
          </w:p>
        </w:tc>
        <w:tc>
          <w:tcPr>
            <w:tcW w:w="4252" w:type="dxa"/>
            <w:shd w:val="clear" w:color="auto" w:fill="auto"/>
          </w:tcPr>
          <w:p w14:paraId="05DA7C3F" w14:textId="2527F660" w:rsidR="00C462C8" w:rsidRPr="009B345F" w:rsidRDefault="00C462C8" w:rsidP="00C46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Assessment (social worker)</w:t>
            </w:r>
          </w:p>
          <w:p w14:paraId="12D5544A" w14:textId="309AEDB6" w:rsidR="002E5DBF" w:rsidRPr="009B345F" w:rsidRDefault="00C462C8" w:rsidP="00C46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linical note (social worker)</w:t>
            </w:r>
          </w:p>
        </w:tc>
        <w:tc>
          <w:tcPr>
            <w:tcW w:w="4252" w:type="dxa"/>
            <w:shd w:val="clear" w:color="auto" w:fill="auto"/>
          </w:tcPr>
          <w:p w14:paraId="7A2E2CF4" w14:textId="77777777" w:rsidR="00C462C8" w:rsidRPr="009B345F" w:rsidRDefault="00C462C8" w:rsidP="00C46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Assessment (social worker)</w:t>
            </w:r>
          </w:p>
          <w:p w14:paraId="1D0F6789" w14:textId="587F8ABE" w:rsidR="002E5DBF" w:rsidRPr="009B345F" w:rsidRDefault="00C462C8" w:rsidP="00C46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linical note (social worker)</w:t>
            </w:r>
          </w:p>
        </w:tc>
      </w:tr>
      <w:tr w:rsidR="002E5DBF" w:rsidRPr="009B345F" w14:paraId="49B962C7" w14:textId="77777777" w:rsidTr="009A776F">
        <w:trPr>
          <w:jc w:val="center"/>
        </w:trPr>
        <w:tc>
          <w:tcPr>
            <w:tcW w:w="2836" w:type="dxa"/>
            <w:shd w:val="clear" w:color="auto" w:fill="auto"/>
          </w:tcPr>
          <w:p w14:paraId="151C2A81" w14:textId="77777777" w:rsidR="002E5DBF" w:rsidRPr="001E5B4F" w:rsidRDefault="002E5DBF" w:rsidP="00F62DE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74975D38" w14:textId="77777777" w:rsidR="002E5DBF" w:rsidRPr="001E5B4F" w:rsidRDefault="002E5DBF" w:rsidP="00F62DE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6DE01CAF" w14:textId="77777777" w:rsidR="002E5DBF" w:rsidRPr="001E5B4F" w:rsidRDefault="002E5DBF" w:rsidP="00F62DE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462C8" w:rsidRPr="009B345F" w14:paraId="49581C97" w14:textId="77777777" w:rsidTr="00C462C8">
        <w:trPr>
          <w:jc w:val="center"/>
        </w:trPr>
        <w:tc>
          <w:tcPr>
            <w:tcW w:w="2836" w:type="dxa"/>
            <w:shd w:val="clear" w:color="auto" w:fill="auto"/>
          </w:tcPr>
          <w:p w14:paraId="5AC4A485" w14:textId="77777777" w:rsidR="00C462C8" w:rsidRPr="009B345F" w:rsidRDefault="00C462C8" w:rsidP="00F62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sultant assessment –  </w:t>
            </w:r>
          </w:p>
          <w:p w14:paraId="68414192" w14:textId="557D9CA8" w:rsidR="00C462C8" w:rsidRPr="009B345F" w:rsidRDefault="00C462C8" w:rsidP="00F62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Occupational therapist</w:t>
            </w:r>
          </w:p>
        </w:tc>
        <w:tc>
          <w:tcPr>
            <w:tcW w:w="4252" w:type="dxa"/>
            <w:shd w:val="clear" w:color="auto" w:fill="auto"/>
          </w:tcPr>
          <w:p w14:paraId="2EA1F37E" w14:textId="77777777" w:rsidR="00C462C8" w:rsidRPr="009B345F" w:rsidRDefault="00C462C8" w:rsidP="00C46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Assessment (occupational therapist)</w:t>
            </w:r>
          </w:p>
          <w:p w14:paraId="2F17CE12" w14:textId="52A21239" w:rsidR="00C462C8" w:rsidRPr="009B345F" w:rsidRDefault="00C462C8" w:rsidP="00C46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linical note (occupational therapist)</w:t>
            </w:r>
          </w:p>
        </w:tc>
        <w:tc>
          <w:tcPr>
            <w:tcW w:w="4252" w:type="dxa"/>
            <w:shd w:val="clear" w:color="auto" w:fill="auto"/>
          </w:tcPr>
          <w:p w14:paraId="4679E959" w14:textId="77777777" w:rsidR="00C462C8" w:rsidRPr="009B345F" w:rsidRDefault="00C462C8" w:rsidP="00C46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Assessment (occupational therapist)</w:t>
            </w:r>
          </w:p>
          <w:p w14:paraId="3577A094" w14:textId="4DF9DC70" w:rsidR="00C462C8" w:rsidRPr="009B345F" w:rsidRDefault="00C462C8" w:rsidP="00C46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linical note (occupational therapist)</w:t>
            </w:r>
          </w:p>
        </w:tc>
      </w:tr>
      <w:tr w:rsidR="00F62DE4" w:rsidRPr="009B345F" w14:paraId="4BF35144" w14:textId="77777777" w:rsidTr="002E5DBF">
        <w:trPr>
          <w:jc w:val="center"/>
        </w:trPr>
        <w:tc>
          <w:tcPr>
            <w:tcW w:w="2836" w:type="dxa"/>
            <w:shd w:val="clear" w:color="auto" w:fill="auto"/>
          </w:tcPr>
          <w:p w14:paraId="29602661" w14:textId="77777777" w:rsidR="00F62DE4" w:rsidRPr="001E5B4F" w:rsidRDefault="00F62DE4" w:rsidP="00F62DE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4B6478FF" w14:textId="77777777" w:rsidR="00F62DE4" w:rsidRPr="001E5B4F" w:rsidRDefault="00F62DE4" w:rsidP="00F62DE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shd w:val="clear" w:color="auto" w:fill="auto"/>
          </w:tcPr>
          <w:p w14:paraId="3823AEBD" w14:textId="77777777" w:rsidR="00F62DE4" w:rsidRPr="001E5B4F" w:rsidRDefault="00F62DE4" w:rsidP="00F62DE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462C8" w:rsidRPr="009B345F" w14:paraId="5B7603C6" w14:textId="77777777" w:rsidTr="00C462C8">
        <w:trPr>
          <w:jc w:val="center"/>
        </w:trPr>
        <w:tc>
          <w:tcPr>
            <w:tcW w:w="2836" w:type="dxa"/>
            <w:shd w:val="clear" w:color="auto" w:fill="auto"/>
          </w:tcPr>
          <w:p w14:paraId="42C6B41F" w14:textId="5EA83592" w:rsidR="00C462C8" w:rsidRPr="009B345F" w:rsidRDefault="00C462C8" w:rsidP="00F62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t-of-care ultrasound</w:t>
            </w:r>
          </w:p>
        </w:tc>
        <w:tc>
          <w:tcPr>
            <w:tcW w:w="4252" w:type="dxa"/>
            <w:shd w:val="clear" w:color="auto" w:fill="auto"/>
          </w:tcPr>
          <w:p w14:paraId="04D9F8AB" w14:textId="77777777" w:rsidR="00C462C8" w:rsidRPr="009B345F" w:rsidRDefault="00C462C8" w:rsidP="00C46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Objective assessment (physician)</w:t>
            </w:r>
          </w:p>
          <w:p w14:paraId="39571343" w14:textId="6F86077C" w:rsidR="00C462C8" w:rsidRPr="009B345F" w:rsidRDefault="00C462C8" w:rsidP="00C46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oint-of-care ultrasound (physician)</w:t>
            </w:r>
          </w:p>
        </w:tc>
        <w:tc>
          <w:tcPr>
            <w:tcW w:w="4252" w:type="dxa"/>
            <w:shd w:val="clear" w:color="auto" w:fill="auto"/>
          </w:tcPr>
          <w:p w14:paraId="32577DBF" w14:textId="77777777" w:rsidR="00C462C8" w:rsidRPr="009B345F" w:rsidRDefault="00C462C8" w:rsidP="00C46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Objective assessment (physician)</w:t>
            </w:r>
          </w:p>
          <w:p w14:paraId="64D1B0BC" w14:textId="617FD64F" w:rsidR="00C462C8" w:rsidRPr="009B345F" w:rsidRDefault="00C462C8" w:rsidP="00C46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Point-of-care ultrasound (physician)</w:t>
            </w:r>
          </w:p>
        </w:tc>
      </w:tr>
      <w:tr w:rsidR="00C462C8" w:rsidRPr="009B345F" w14:paraId="4C4E3C66" w14:textId="77777777" w:rsidTr="00D1641A">
        <w:trPr>
          <w:jc w:val="center"/>
        </w:trPr>
        <w:tc>
          <w:tcPr>
            <w:tcW w:w="2836" w:type="dxa"/>
            <w:shd w:val="clear" w:color="auto" w:fill="auto"/>
          </w:tcPr>
          <w:p w14:paraId="0DD289C7" w14:textId="77777777" w:rsidR="00C462C8" w:rsidRPr="001E5B4F" w:rsidRDefault="00C462C8" w:rsidP="00F62DE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shd w:val="clear" w:color="auto" w:fill="auto"/>
          </w:tcPr>
          <w:p w14:paraId="1C2D525C" w14:textId="77777777" w:rsidR="00C462C8" w:rsidRPr="001E5B4F" w:rsidRDefault="00C462C8" w:rsidP="00F62DE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shd w:val="clear" w:color="auto" w:fill="auto"/>
          </w:tcPr>
          <w:p w14:paraId="60FC5B7A" w14:textId="12F355C0" w:rsidR="00C462C8" w:rsidRPr="001E5B4F" w:rsidRDefault="00C462C8" w:rsidP="00F62DE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F62DE4" w:rsidRPr="009B345F" w14:paraId="4C2C1F68" w14:textId="77777777" w:rsidTr="002E5DBF">
        <w:trPr>
          <w:jc w:val="center"/>
        </w:trPr>
        <w:tc>
          <w:tcPr>
            <w:tcW w:w="2836" w:type="dxa"/>
            <w:shd w:val="clear" w:color="auto" w:fill="EDEDED" w:themeFill="accent3" w:themeFillTint="33"/>
          </w:tcPr>
          <w:p w14:paraId="6695C159" w14:textId="77777777" w:rsidR="00F62DE4" w:rsidRPr="009B345F" w:rsidRDefault="00F62DE4" w:rsidP="00F62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ing</w:t>
            </w:r>
          </w:p>
        </w:tc>
        <w:tc>
          <w:tcPr>
            <w:tcW w:w="4252" w:type="dxa"/>
            <w:shd w:val="clear" w:color="auto" w:fill="EDEDED" w:themeFill="accent3" w:themeFillTint="33"/>
            <w:vAlign w:val="center"/>
          </w:tcPr>
          <w:p w14:paraId="75B2926C" w14:textId="77777777" w:rsidR="00F62DE4" w:rsidRPr="009B345F" w:rsidRDefault="00F62DE4" w:rsidP="00F62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EDEDED" w:themeFill="accent3" w:themeFillTint="33"/>
          </w:tcPr>
          <w:p w14:paraId="31BD7487" w14:textId="77777777" w:rsidR="00F62DE4" w:rsidRPr="009B345F" w:rsidRDefault="00F62DE4" w:rsidP="00F62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226" w:rsidRPr="009B345F" w14:paraId="4E95DFD7" w14:textId="77777777" w:rsidTr="002E5DBF">
        <w:trPr>
          <w:jc w:val="center"/>
        </w:trPr>
        <w:tc>
          <w:tcPr>
            <w:tcW w:w="2836" w:type="dxa"/>
          </w:tcPr>
          <w:p w14:paraId="17D02D96" w14:textId="77777777" w:rsidR="00925226" w:rsidRPr="001E5B4F" w:rsidRDefault="00925226" w:rsidP="00F62DE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Align w:val="center"/>
          </w:tcPr>
          <w:p w14:paraId="28719F79" w14:textId="77777777" w:rsidR="00925226" w:rsidRPr="001E5B4F" w:rsidRDefault="00925226" w:rsidP="00A2025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Align w:val="center"/>
          </w:tcPr>
          <w:p w14:paraId="29FF9F7A" w14:textId="77777777" w:rsidR="00925226" w:rsidRPr="001E5B4F" w:rsidRDefault="00925226" w:rsidP="007D3C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D3C47" w:rsidRPr="009B345F" w14:paraId="7256577F" w14:textId="77777777" w:rsidTr="002E5DBF">
        <w:trPr>
          <w:jc w:val="center"/>
        </w:trPr>
        <w:tc>
          <w:tcPr>
            <w:tcW w:w="2836" w:type="dxa"/>
          </w:tcPr>
          <w:p w14:paraId="53BDB3BE" w14:textId="710773AA" w:rsidR="007D3C47" w:rsidRPr="009B345F" w:rsidRDefault="007D3C47" w:rsidP="00F62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CT scan – Angiography</w:t>
            </w:r>
          </w:p>
        </w:tc>
        <w:tc>
          <w:tcPr>
            <w:tcW w:w="4252" w:type="dxa"/>
            <w:vMerge w:val="restart"/>
            <w:vAlign w:val="center"/>
          </w:tcPr>
          <w:p w14:paraId="622F27C4" w14:textId="77777777" w:rsidR="00C462C8" w:rsidRPr="009B345F" w:rsidRDefault="007D3C47" w:rsidP="00A20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quest – CT scan (clerk)</w:t>
            </w:r>
          </w:p>
          <w:p w14:paraId="74A99FB4" w14:textId="77777777" w:rsidR="00AB6CF3" w:rsidRPr="009B345F" w:rsidRDefault="00AB6CF3" w:rsidP="00AB6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quest – hospital porter/nursing assistant (clerk)</w:t>
            </w:r>
          </w:p>
          <w:p w14:paraId="2A60BD45" w14:textId="77777777" w:rsidR="00AB6CF3" w:rsidRPr="009B345F" w:rsidRDefault="00AB6CF3" w:rsidP="00AB6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ransport to imaging room and back – 2</w:t>
            </w:r>
            <w:r w:rsidRPr="009B34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floor (nursing assistant)</w:t>
            </w:r>
          </w:p>
          <w:p w14:paraId="72E3B059" w14:textId="6089339D" w:rsidR="00C462C8" w:rsidRPr="009B345F" w:rsidRDefault="007D3C47" w:rsidP="00A20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T scan preparation – patient and device (imaging technician)</w:t>
            </w:r>
          </w:p>
          <w:p w14:paraId="3ACB363D" w14:textId="77777777" w:rsidR="00C462C8" w:rsidRPr="009B345F" w:rsidRDefault="00C462C8" w:rsidP="00A20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7D3C47" w:rsidRPr="009B345F">
              <w:rPr>
                <w:rFonts w:ascii="Times New Roman" w:hAnsi="Times New Roman" w:cs="Times New Roman"/>
                <w:sz w:val="20"/>
                <w:szCs w:val="20"/>
              </w:rPr>
              <w:t>xam (imaging technician and wear and tear of equipment)</w:t>
            </w:r>
          </w:p>
          <w:p w14:paraId="122BDB32" w14:textId="77777777" w:rsidR="00C462C8" w:rsidRPr="009B345F" w:rsidRDefault="00C462C8" w:rsidP="00A20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D3C47" w:rsidRPr="009B345F">
              <w:rPr>
                <w:rFonts w:ascii="Times New Roman" w:hAnsi="Times New Roman" w:cs="Times New Roman"/>
                <w:sz w:val="20"/>
                <w:szCs w:val="20"/>
              </w:rPr>
              <w:t>einstallation – patient and device (imaging technician)</w:t>
            </w:r>
          </w:p>
          <w:p w14:paraId="64606F42" w14:textId="77777777" w:rsidR="00C462C8" w:rsidRPr="009B345F" w:rsidRDefault="00C462C8" w:rsidP="00A20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D3C47" w:rsidRPr="009B345F">
              <w:rPr>
                <w:rFonts w:ascii="Times New Roman" w:hAnsi="Times New Roman" w:cs="Times New Roman"/>
                <w:sz w:val="20"/>
                <w:szCs w:val="20"/>
              </w:rPr>
              <w:t>nterpretation (radiologist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A31C8D" w14:textId="28740D94" w:rsidR="007D3C47" w:rsidRPr="009B345F" w:rsidRDefault="00C462C8" w:rsidP="00A20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D3C47" w:rsidRPr="009B345F">
              <w:rPr>
                <w:rFonts w:ascii="Times New Roman" w:hAnsi="Times New Roman" w:cs="Times New Roman"/>
                <w:sz w:val="20"/>
                <w:szCs w:val="20"/>
              </w:rPr>
              <w:t>esults verification – imaging (clerk)</w:t>
            </w:r>
          </w:p>
        </w:tc>
        <w:tc>
          <w:tcPr>
            <w:tcW w:w="4252" w:type="dxa"/>
            <w:vMerge w:val="restart"/>
            <w:vAlign w:val="center"/>
          </w:tcPr>
          <w:p w14:paraId="31E8D8FD" w14:textId="77777777" w:rsidR="00C462C8" w:rsidRPr="009B345F" w:rsidRDefault="007D3C47" w:rsidP="007D3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quest – CT scan (clerk)</w:t>
            </w:r>
          </w:p>
          <w:p w14:paraId="289397D6" w14:textId="77777777" w:rsidR="00C462C8" w:rsidRPr="009B345F" w:rsidRDefault="00C462C8" w:rsidP="007D3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44300" w:rsidRPr="009B345F">
              <w:rPr>
                <w:rFonts w:ascii="Times New Roman" w:hAnsi="Times New Roman" w:cs="Times New Roman"/>
                <w:sz w:val="20"/>
                <w:szCs w:val="20"/>
              </w:rPr>
              <w:t>equest – hospital porter</w:t>
            </w:r>
            <w:r w:rsidR="0051360B" w:rsidRPr="009B345F">
              <w:rPr>
                <w:rFonts w:ascii="Times New Roman" w:hAnsi="Times New Roman" w:cs="Times New Roman"/>
                <w:sz w:val="20"/>
                <w:szCs w:val="20"/>
              </w:rPr>
              <w:t>/nursing assistant</w:t>
            </w:r>
            <w:r w:rsidR="00F44300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(clerk)</w:t>
            </w:r>
          </w:p>
          <w:p w14:paraId="4D9CBA44" w14:textId="77777777" w:rsidR="00C462C8" w:rsidRPr="009B345F" w:rsidRDefault="00C462C8" w:rsidP="007D3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1360B" w:rsidRPr="009B345F">
              <w:rPr>
                <w:rFonts w:ascii="Times New Roman" w:hAnsi="Times New Roman" w:cs="Times New Roman"/>
                <w:sz w:val="20"/>
                <w:szCs w:val="20"/>
              </w:rPr>
              <w:t>ransport to imaging room</w:t>
            </w:r>
            <w:r w:rsidR="00C65692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and back</w:t>
            </w:r>
            <w:r w:rsidR="0051360B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– 2</w:t>
            </w:r>
            <w:r w:rsidR="0051360B" w:rsidRPr="009B34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="0051360B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floor (nursing assistant)</w:t>
            </w:r>
          </w:p>
          <w:p w14:paraId="56B9BC36" w14:textId="77777777" w:rsidR="00C462C8" w:rsidRPr="009B345F" w:rsidRDefault="00315517" w:rsidP="007D3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T scan preparation – patient and device (imaging technician)</w:t>
            </w:r>
          </w:p>
          <w:p w14:paraId="1DFC8303" w14:textId="77777777" w:rsidR="00C462C8" w:rsidRPr="009B345F" w:rsidRDefault="00C462C8" w:rsidP="007D3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315517" w:rsidRPr="009B345F">
              <w:rPr>
                <w:rFonts w:ascii="Times New Roman" w:hAnsi="Times New Roman" w:cs="Times New Roman"/>
                <w:sz w:val="20"/>
                <w:szCs w:val="20"/>
              </w:rPr>
              <w:t>xam (imaging technician and wear and tear of equipment)</w:t>
            </w:r>
          </w:p>
          <w:p w14:paraId="1AD5104D" w14:textId="77777777" w:rsidR="00C462C8" w:rsidRPr="009B345F" w:rsidRDefault="00C462C8" w:rsidP="007D3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A38AF" w:rsidRPr="009B345F">
              <w:rPr>
                <w:rFonts w:ascii="Times New Roman" w:hAnsi="Times New Roman" w:cs="Times New Roman"/>
                <w:sz w:val="20"/>
                <w:szCs w:val="20"/>
              </w:rPr>
              <w:t>einstallation – patient and device (imaging technician)</w:t>
            </w:r>
          </w:p>
          <w:p w14:paraId="4497D349" w14:textId="77777777" w:rsidR="00C462C8" w:rsidRPr="009B345F" w:rsidRDefault="00C462C8" w:rsidP="007D3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EA38AF" w:rsidRPr="009B345F">
              <w:rPr>
                <w:rFonts w:ascii="Times New Roman" w:hAnsi="Times New Roman" w:cs="Times New Roman"/>
                <w:sz w:val="20"/>
                <w:szCs w:val="20"/>
              </w:rPr>
              <w:t>nterpretation (radiologist)</w:t>
            </w:r>
          </w:p>
          <w:p w14:paraId="1F9355FC" w14:textId="593DED86" w:rsidR="007D3C47" w:rsidRPr="009B345F" w:rsidRDefault="00C462C8" w:rsidP="007D3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A38AF" w:rsidRPr="009B345F">
              <w:rPr>
                <w:rFonts w:ascii="Times New Roman" w:hAnsi="Times New Roman" w:cs="Times New Roman"/>
                <w:sz w:val="20"/>
                <w:szCs w:val="20"/>
              </w:rPr>
              <w:t>esults verification – imaging (clerk)</w:t>
            </w:r>
          </w:p>
        </w:tc>
      </w:tr>
      <w:tr w:rsidR="007D3C47" w:rsidRPr="009B345F" w14:paraId="0FDDD20C" w14:textId="77777777" w:rsidTr="002E5DBF">
        <w:trPr>
          <w:jc w:val="center"/>
        </w:trPr>
        <w:tc>
          <w:tcPr>
            <w:tcW w:w="2836" w:type="dxa"/>
          </w:tcPr>
          <w:p w14:paraId="2F5F4C41" w14:textId="77777777" w:rsidR="007D3C47" w:rsidRPr="001E5B4F" w:rsidRDefault="007D3C47" w:rsidP="00F62DE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75FD35A0" w14:textId="77777777" w:rsidR="007D3C47" w:rsidRPr="001E5B4F" w:rsidRDefault="007D3C47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0DFF2291" w14:textId="77777777" w:rsidR="007D3C47" w:rsidRPr="001E5B4F" w:rsidRDefault="007D3C47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D3C47" w:rsidRPr="009B345F" w14:paraId="1DA3EAAD" w14:textId="77777777" w:rsidTr="002E5DBF">
        <w:trPr>
          <w:jc w:val="center"/>
        </w:trPr>
        <w:tc>
          <w:tcPr>
            <w:tcW w:w="2836" w:type="dxa"/>
          </w:tcPr>
          <w:p w14:paraId="756790C1" w14:textId="38D3BB45" w:rsidR="007D3C47" w:rsidRPr="009B345F" w:rsidRDefault="007D3C47" w:rsidP="00F62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CT scan – Abdominal pelvic</w:t>
            </w:r>
          </w:p>
        </w:tc>
        <w:tc>
          <w:tcPr>
            <w:tcW w:w="4252" w:type="dxa"/>
            <w:vMerge/>
          </w:tcPr>
          <w:p w14:paraId="08E7156F" w14:textId="77777777" w:rsidR="007D3C47" w:rsidRPr="009B345F" w:rsidRDefault="007D3C47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1AC89FB7" w14:textId="0E450540" w:rsidR="007D3C47" w:rsidRPr="009B345F" w:rsidRDefault="007D3C47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C47" w:rsidRPr="009B345F" w14:paraId="1E808B33" w14:textId="77777777" w:rsidTr="002E5DBF">
        <w:trPr>
          <w:jc w:val="center"/>
        </w:trPr>
        <w:tc>
          <w:tcPr>
            <w:tcW w:w="2836" w:type="dxa"/>
          </w:tcPr>
          <w:p w14:paraId="7B3B743E" w14:textId="77777777" w:rsidR="007D3C47" w:rsidRPr="001E5B4F" w:rsidRDefault="007D3C47" w:rsidP="00F62DE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32E764C3" w14:textId="77777777" w:rsidR="007D3C47" w:rsidRPr="001E5B4F" w:rsidRDefault="007D3C47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72115897" w14:textId="77777777" w:rsidR="007D3C47" w:rsidRPr="001E5B4F" w:rsidRDefault="007D3C47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D3C47" w:rsidRPr="009B345F" w14:paraId="3928ADAF" w14:textId="77777777" w:rsidTr="002E5DBF">
        <w:trPr>
          <w:jc w:val="center"/>
        </w:trPr>
        <w:tc>
          <w:tcPr>
            <w:tcW w:w="2836" w:type="dxa"/>
          </w:tcPr>
          <w:p w14:paraId="346EB55B" w14:textId="5992A73C" w:rsidR="007D3C47" w:rsidRPr="009B345F" w:rsidRDefault="007D3C47" w:rsidP="00F62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CT scan – Pelvic</w:t>
            </w:r>
          </w:p>
        </w:tc>
        <w:tc>
          <w:tcPr>
            <w:tcW w:w="4252" w:type="dxa"/>
            <w:vMerge/>
          </w:tcPr>
          <w:p w14:paraId="4B230838" w14:textId="77777777" w:rsidR="007D3C47" w:rsidRPr="009B345F" w:rsidRDefault="007D3C47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4639F995" w14:textId="46ABE2A7" w:rsidR="007D3C47" w:rsidRPr="009B345F" w:rsidRDefault="007D3C47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C47" w:rsidRPr="009B345F" w14:paraId="300DE62C" w14:textId="77777777" w:rsidTr="002E5DBF">
        <w:trPr>
          <w:jc w:val="center"/>
        </w:trPr>
        <w:tc>
          <w:tcPr>
            <w:tcW w:w="2836" w:type="dxa"/>
          </w:tcPr>
          <w:p w14:paraId="12A34A17" w14:textId="77777777" w:rsidR="007D3C47" w:rsidRPr="001E5B4F" w:rsidRDefault="007D3C47" w:rsidP="00F62DE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1D5E00F1" w14:textId="77777777" w:rsidR="007D3C47" w:rsidRPr="001E5B4F" w:rsidRDefault="007D3C47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3A56D3F3" w14:textId="77777777" w:rsidR="007D3C47" w:rsidRPr="001E5B4F" w:rsidRDefault="007D3C47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D3C47" w:rsidRPr="009B345F" w14:paraId="6B15E9C7" w14:textId="77777777" w:rsidTr="002E5DBF">
        <w:trPr>
          <w:jc w:val="center"/>
        </w:trPr>
        <w:tc>
          <w:tcPr>
            <w:tcW w:w="2836" w:type="dxa"/>
          </w:tcPr>
          <w:p w14:paraId="689BE345" w14:textId="26D9333C" w:rsidR="007D3C47" w:rsidRPr="009B345F" w:rsidRDefault="007D3C47" w:rsidP="00F62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CT scan – Head</w:t>
            </w:r>
          </w:p>
        </w:tc>
        <w:tc>
          <w:tcPr>
            <w:tcW w:w="4252" w:type="dxa"/>
            <w:vMerge/>
          </w:tcPr>
          <w:p w14:paraId="23B86184" w14:textId="77777777" w:rsidR="007D3C47" w:rsidRPr="009B345F" w:rsidRDefault="007D3C47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12E15F69" w14:textId="3529E80F" w:rsidR="007D3C47" w:rsidRPr="009B345F" w:rsidRDefault="007D3C47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C47" w:rsidRPr="009B345F" w14:paraId="07DEA4D7" w14:textId="77777777" w:rsidTr="002E5DBF">
        <w:trPr>
          <w:jc w:val="center"/>
        </w:trPr>
        <w:tc>
          <w:tcPr>
            <w:tcW w:w="2836" w:type="dxa"/>
          </w:tcPr>
          <w:p w14:paraId="0292CDD7" w14:textId="77777777" w:rsidR="007D3C47" w:rsidRPr="001E5B4F" w:rsidRDefault="007D3C47" w:rsidP="00F62DE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54EF6807" w14:textId="77777777" w:rsidR="007D3C47" w:rsidRPr="001E5B4F" w:rsidRDefault="007D3C47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7F76B3DA" w14:textId="77777777" w:rsidR="007D3C47" w:rsidRPr="001E5B4F" w:rsidRDefault="007D3C47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D3C47" w:rsidRPr="009B345F" w14:paraId="2E4FE68E" w14:textId="77777777" w:rsidTr="002E5DBF">
        <w:trPr>
          <w:jc w:val="center"/>
        </w:trPr>
        <w:tc>
          <w:tcPr>
            <w:tcW w:w="2836" w:type="dxa"/>
          </w:tcPr>
          <w:p w14:paraId="42B65EB2" w14:textId="143D7248" w:rsidR="007D3C47" w:rsidRPr="009B345F" w:rsidRDefault="007D3C47" w:rsidP="00F62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CT scan – Cervical spine</w:t>
            </w:r>
          </w:p>
        </w:tc>
        <w:tc>
          <w:tcPr>
            <w:tcW w:w="4252" w:type="dxa"/>
            <w:vMerge/>
          </w:tcPr>
          <w:p w14:paraId="4EBF369B" w14:textId="77777777" w:rsidR="007D3C47" w:rsidRPr="009B345F" w:rsidRDefault="007D3C47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0428DA6B" w14:textId="68DBAE6B" w:rsidR="007D3C47" w:rsidRPr="009B345F" w:rsidRDefault="007D3C47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C47" w:rsidRPr="009B345F" w14:paraId="25568701" w14:textId="77777777" w:rsidTr="002E5DBF">
        <w:trPr>
          <w:jc w:val="center"/>
        </w:trPr>
        <w:tc>
          <w:tcPr>
            <w:tcW w:w="2836" w:type="dxa"/>
          </w:tcPr>
          <w:p w14:paraId="0D8B5898" w14:textId="77777777" w:rsidR="007D3C47" w:rsidRPr="001E5B4F" w:rsidRDefault="007D3C47" w:rsidP="00F62DE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35D2661C" w14:textId="77777777" w:rsidR="007D3C47" w:rsidRPr="001E5B4F" w:rsidRDefault="007D3C47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63A3FE10" w14:textId="77777777" w:rsidR="007D3C47" w:rsidRPr="001E5B4F" w:rsidRDefault="007D3C47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D3C47" w:rsidRPr="009B345F" w14:paraId="40EAB7A0" w14:textId="77777777" w:rsidTr="002E5DBF">
        <w:trPr>
          <w:jc w:val="center"/>
        </w:trPr>
        <w:tc>
          <w:tcPr>
            <w:tcW w:w="2836" w:type="dxa"/>
          </w:tcPr>
          <w:p w14:paraId="4A4CAB74" w14:textId="2579B498" w:rsidR="007D3C47" w:rsidRPr="009B345F" w:rsidRDefault="007D3C47" w:rsidP="00F62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CT scan – </w:t>
            </w:r>
            <w:r w:rsidR="00D001A4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mbar spine</w:t>
            </w:r>
          </w:p>
        </w:tc>
        <w:tc>
          <w:tcPr>
            <w:tcW w:w="4252" w:type="dxa"/>
            <w:vMerge/>
          </w:tcPr>
          <w:p w14:paraId="09B05C7F" w14:textId="77777777" w:rsidR="007D3C47" w:rsidRPr="009B345F" w:rsidRDefault="007D3C47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2E745B99" w14:textId="138252D4" w:rsidR="007D3C47" w:rsidRPr="009B345F" w:rsidRDefault="007D3C47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C47" w:rsidRPr="009B345F" w14:paraId="76E1D5B8" w14:textId="77777777" w:rsidTr="002E5DBF">
        <w:trPr>
          <w:jc w:val="center"/>
        </w:trPr>
        <w:tc>
          <w:tcPr>
            <w:tcW w:w="2836" w:type="dxa"/>
          </w:tcPr>
          <w:p w14:paraId="136CC1AF" w14:textId="77777777" w:rsidR="007D3C47" w:rsidRPr="001E5B4F" w:rsidRDefault="007D3C47" w:rsidP="00F62DE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4E4F08ED" w14:textId="77777777" w:rsidR="007D3C47" w:rsidRPr="001E5B4F" w:rsidRDefault="007D3C47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49164856" w14:textId="77777777" w:rsidR="007D3C47" w:rsidRPr="001E5B4F" w:rsidRDefault="007D3C47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D3C47" w:rsidRPr="009B345F" w14:paraId="690DCF70" w14:textId="77777777" w:rsidTr="002E5DBF">
        <w:trPr>
          <w:jc w:val="center"/>
        </w:trPr>
        <w:tc>
          <w:tcPr>
            <w:tcW w:w="2836" w:type="dxa"/>
          </w:tcPr>
          <w:p w14:paraId="07935410" w14:textId="7176D9F2" w:rsidR="007D3C47" w:rsidRPr="009B345F" w:rsidRDefault="007D3C47" w:rsidP="00F62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CT scan – Ankle </w:t>
            </w:r>
          </w:p>
        </w:tc>
        <w:tc>
          <w:tcPr>
            <w:tcW w:w="4252" w:type="dxa"/>
            <w:vMerge/>
          </w:tcPr>
          <w:p w14:paraId="25BF0733" w14:textId="77777777" w:rsidR="007D3C47" w:rsidRPr="009B345F" w:rsidRDefault="007D3C47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253478DF" w14:textId="0327B7B3" w:rsidR="007D3C47" w:rsidRPr="009B345F" w:rsidRDefault="007D3C47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C47" w:rsidRPr="009B345F" w14:paraId="45D5833A" w14:textId="77777777" w:rsidTr="002E5DBF">
        <w:trPr>
          <w:jc w:val="center"/>
        </w:trPr>
        <w:tc>
          <w:tcPr>
            <w:tcW w:w="2836" w:type="dxa"/>
          </w:tcPr>
          <w:p w14:paraId="4F879A8C" w14:textId="77777777" w:rsidR="007D3C47" w:rsidRPr="001E5B4F" w:rsidRDefault="007D3C47" w:rsidP="00F62DE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2040C367" w14:textId="77777777" w:rsidR="007D3C47" w:rsidRPr="001E5B4F" w:rsidRDefault="007D3C47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6F951863" w14:textId="77777777" w:rsidR="007D3C47" w:rsidRPr="001E5B4F" w:rsidRDefault="007D3C47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D3C47" w:rsidRPr="009B345F" w14:paraId="5D90C315" w14:textId="77777777" w:rsidTr="002E5DBF">
        <w:trPr>
          <w:jc w:val="center"/>
        </w:trPr>
        <w:tc>
          <w:tcPr>
            <w:tcW w:w="2836" w:type="dxa"/>
          </w:tcPr>
          <w:p w14:paraId="51DBE004" w14:textId="074F68C1" w:rsidR="007D3C47" w:rsidRPr="009B345F" w:rsidRDefault="007D3C47" w:rsidP="00F62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CT scan – Foot </w:t>
            </w:r>
          </w:p>
        </w:tc>
        <w:tc>
          <w:tcPr>
            <w:tcW w:w="4252" w:type="dxa"/>
            <w:vMerge/>
          </w:tcPr>
          <w:p w14:paraId="4B41A8B1" w14:textId="77777777" w:rsidR="007D3C47" w:rsidRPr="009B345F" w:rsidRDefault="007D3C47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1D90F842" w14:textId="27B0F8B3" w:rsidR="007D3C47" w:rsidRPr="009B345F" w:rsidRDefault="007D3C47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2DE4" w:rsidRPr="009B345F" w14:paraId="1FF83D51" w14:textId="77777777" w:rsidTr="002E5DBF">
        <w:trPr>
          <w:jc w:val="center"/>
        </w:trPr>
        <w:tc>
          <w:tcPr>
            <w:tcW w:w="2836" w:type="dxa"/>
            <w:tcBorders>
              <w:bottom w:val="dashSmallGap" w:sz="4" w:space="0" w:color="auto"/>
            </w:tcBorders>
          </w:tcPr>
          <w:p w14:paraId="2E522922" w14:textId="77777777" w:rsidR="00F62DE4" w:rsidRPr="001E5B4F" w:rsidRDefault="00F62DE4" w:rsidP="00F62DE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tcBorders>
              <w:bottom w:val="dashSmallGap" w:sz="4" w:space="0" w:color="auto"/>
            </w:tcBorders>
          </w:tcPr>
          <w:p w14:paraId="2100D5D8" w14:textId="77777777" w:rsidR="00F62DE4" w:rsidRPr="001E5B4F" w:rsidRDefault="00F62DE4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tcBorders>
              <w:bottom w:val="dashSmallGap" w:sz="4" w:space="0" w:color="auto"/>
            </w:tcBorders>
          </w:tcPr>
          <w:p w14:paraId="381886CD" w14:textId="77777777" w:rsidR="00F62DE4" w:rsidRPr="001E5B4F" w:rsidRDefault="00F62DE4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B70C0" w:rsidRPr="009B345F" w14:paraId="433622D1" w14:textId="77777777" w:rsidTr="002E5DBF">
        <w:trPr>
          <w:jc w:val="center"/>
        </w:trPr>
        <w:tc>
          <w:tcPr>
            <w:tcW w:w="2836" w:type="dxa"/>
            <w:tcBorders>
              <w:top w:val="dashSmallGap" w:sz="4" w:space="0" w:color="auto"/>
            </w:tcBorders>
          </w:tcPr>
          <w:p w14:paraId="78AC4805" w14:textId="77777777" w:rsidR="00DB70C0" w:rsidRPr="001E5B4F" w:rsidRDefault="00DB70C0" w:rsidP="00F62DE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tcBorders>
              <w:top w:val="dashSmallGap" w:sz="4" w:space="0" w:color="auto"/>
            </w:tcBorders>
          </w:tcPr>
          <w:p w14:paraId="0453E8B2" w14:textId="77777777" w:rsidR="00DB70C0" w:rsidRPr="001E5B4F" w:rsidRDefault="00DB70C0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tcBorders>
              <w:top w:val="dashSmallGap" w:sz="4" w:space="0" w:color="auto"/>
            </w:tcBorders>
          </w:tcPr>
          <w:p w14:paraId="2212B854" w14:textId="77777777" w:rsidR="00DB70C0" w:rsidRPr="001E5B4F" w:rsidRDefault="00DB70C0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A4A04" w:rsidRPr="009B345F" w14:paraId="547A2B8F" w14:textId="77777777" w:rsidTr="002E5DBF">
        <w:trPr>
          <w:trHeight w:val="624"/>
          <w:jc w:val="center"/>
        </w:trPr>
        <w:tc>
          <w:tcPr>
            <w:tcW w:w="2836" w:type="dxa"/>
          </w:tcPr>
          <w:p w14:paraId="1598E4EF" w14:textId="77777777" w:rsidR="006A4A04" w:rsidRPr="009B345F" w:rsidRDefault="006A4A04" w:rsidP="00F62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MRI – Neck </w:t>
            </w:r>
          </w:p>
        </w:tc>
        <w:tc>
          <w:tcPr>
            <w:tcW w:w="4252" w:type="dxa"/>
            <w:vMerge w:val="restart"/>
            <w:vAlign w:val="center"/>
          </w:tcPr>
          <w:p w14:paraId="2C873DFB" w14:textId="77777777" w:rsidR="00C462C8" w:rsidRPr="009B345F" w:rsidRDefault="00316C5D" w:rsidP="006A4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quest – MRI (clerk)</w:t>
            </w:r>
          </w:p>
          <w:p w14:paraId="7F2F1153" w14:textId="77777777" w:rsidR="00AB6CF3" w:rsidRPr="009B345F" w:rsidRDefault="00AB6CF3" w:rsidP="00AB6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quest – hospital porter/nursing assistant (clerk)</w:t>
            </w:r>
          </w:p>
          <w:p w14:paraId="4F7ABCD2" w14:textId="49C9C702" w:rsidR="00C462C8" w:rsidRPr="009B345F" w:rsidRDefault="00AB6CF3" w:rsidP="006A4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ransport to imaging room and back – 2</w:t>
            </w:r>
            <w:r w:rsidRPr="009B34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floor (nursing assistant)</w:t>
            </w:r>
          </w:p>
          <w:p w14:paraId="4AB4404E" w14:textId="27465013" w:rsidR="00C462C8" w:rsidRPr="009B345F" w:rsidRDefault="0069277D" w:rsidP="006A4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MRI preparation – patient and device (imaging technician)</w:t>
            </w:r>
          </w:p>
          <w:p w14:paraId="3E046DD3" w14:textId="77777777" w:rsidR="00C462C8" w:rsidRPr="009B345F" w:rsidRDefault="00C462C8" w:rsidP="006A4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A62D7" w:rsidRPr="009B345F">
              <w:rPr>
                <w:rFonts w:ascii="Times New Roman" w:hAnsi="Times New Roman" w:cs="Times New Roman"/>
                <w:sz w:val="20"/>
                <w:szCs w:val="20"/>
              </w:rPr>
              <w:t>xam (imaging technician and wear and tear of equipment)</w:t>
            </w:r>
          </w:p>
          <w:p w14:paraId="0FC8A694" w14:textId="77777777" w:rsidR="00C462C8" w:rsidRPr="009B345F" w:rsidRDefault="00C462C8" w:rsidP="006A4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66EAC" w:rsidRPr="009B345F">
              <w:rPr>
                <w:rFonts w:ascii="Times New Roman" w:hAnsi="Times New Roman" w:cs="Times New Roman"/>
                <w:sz w:val="20"/>
                <w:szCs w:val="20"/>
              </w:rPr>
              <w:t>einstallation – patient and device (imaging technician)</w:t>
            </w:r>
          </w:p>
          <w:p w14:paraId="757A83CD" w14:textId="77777777" w:rsidR="00C462C8" w:rsidRPr="009B345F" w:rsidRDefault="00C462C8" w:rsidP="006A4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66EAC" w:rsidRPr="009B345F">
              <w:rPr>
                <w:rFonts w:ascii="Times New Roman" w:hAnsi="Times New Roman" w:cs="Times New Roman"/>
                <w:sz w:val="20"/>
                <w:szCs w:val="20"/>
              </w:rPr>
              <w:t>nterpretation (radiologist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7BE6AC2" w14:textId="60F077AB" w:rsidR="006A4A04" w:rsidRPr="009B345F" w:rsidRDefault="00C462C8" w:rsidP="006A4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66EAC" w:rsidRPr="009B345F">
              <w:rPr>
                <w:rFonts w:ascii="Times New Roman" w:hAnsi="Times New Roman" w:cs="Times New Roman"/>
                <w:sz w:val="20"/>
                <w:szCs w:val="20"/>
              </w:rPr>
              <w:t>esults verification – imaging (clerk)</w:t>
            </w:r>
          </w:p>
        </w:tc>
        <w:tc>
          <w:tcPr>
            <w:tcW w:w="4252" w:type="dxa"/>
            <w:vMerge w:val="restart"/>
            <w:vAlign w:val="center"/>
          </w:tcPr>
          <w:p w14:paraId="3AE6FAF8" w14:textId="77777777" w:rsidR="00C462C8" w:rsidRPr="009B345F" w:rsidRDefault="00364751" w:rsidP="006A4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quest – MRI (clerk)</w:t>
            </w:r>
          </w:p>
          <w:p w14:paraId="2EC3B63D" w14:textId="77777777" w:rsidR="00C462C8" w:rsidRPr="009B345F" w:rsidRDefault="00C462C8" w:rsidP="006A4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570E4" w:rsidRPr="009B345F">
              <w:rPr>
                <w:rFonts w:ascii="Times New Roman" w:hAnsi="Times New Roman" w:cs="Times New Roman"/>
                <w:sz w:val="20"/>
                <w:szCs w:val="20"/>
              </w:rPr>
              <w:t>equest – hospital porter/nursing assistant (clerk)</w:t>
            </w:r>
          </w:p>
          <w:p w14:paraId="4DA278F2" w14:textId="77777777" w:rsidR="00C462C8" w:rsidRPr="009B345F" w:rsidRDefault="00C462C8" w:rsidP="006A4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570E4" w:rsidRPr="009B345F">
              <w:rPr>
                <w:rFonts w:ascii="Times New Roman" w:hAnsi="Times New Roman" w:cs="Times New Roman"/>
                <w:sz w:val="20"/>
                <w:szCs w:val="20"/>
              </w:rPr>
              <w:t>ransport to imaging room and back – 2</w:t>
            </w:r>
            <w:r w:rsidR="00F570E4" w:rsidRPr="009B34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="00F570E4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floor (nursing assistant)</w:t>
            </w:r>
          </w:p>
          <w:p w14:paraId="415C4164" w14:textId="77777777" w:rsidR="00552A6A" w:rsidRPr="009B345F" w:rsidRDefault="00552A6A" w:rsidP="00552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MRI preparation – patient and device (imaging technician)</w:t>
            </w:r>
          </w:p>
          <w:p w14:paraId="37018165" w14:textId="6A843147" w:rsidR="00C462C8" w:rsidRPr="009B345F" w:rsidRDefault="00C462C8" w:rsidP="006A4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3B2DBB" w:rsidRPr="009B345F">
              <w:rPr>
                <w:rFonts w:ascii="Times New Roman" w:hAnsi="Times New Roman" w:cs="Times New Roman"/>
                <w:sz w:val="20"/>
                <w:szCs w:val="20"/>
              </w:rPr>
              <w:t>xam (imaging technician and wear and tear of equipment)</w:t>
            </w:r>
          </w:p>
          <w:p w14:paraId="312D7847" w14:textId="77777777" w:rsidR="00C462C8" w:rsidRPr="009B345F" w:rsidRDefault="00C462C8" w:rsidP="006A4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3B2DBB" w:rsidRPr="009B345F">
              <w:rPr>
                <w:rFonts w:ascii="Times New Roman" w:hAnsi="Times New Roman" w:cs="Times New Roman"/>
                <w:sz w:val="20"/>
                <w:szCs w:val="20"/>
              </w:rPr>
              <w:t>einstallation – patient and device (imaging technician)</w:t>
            </w:r>
          </w:p>
          <w:p w14:paraId="3E9E6E2B" w14:textId="77777777" w:rsidR="00C462C8" w:rsidRPr="009B345F" w:rsidRDefault="00C462C8" w:rsidP="006A4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3B2DBB" w:rsidRPr="009B345F">
              <w:rPr>
                <w:rFonts w:ascii="Times New Roman" w:hAnsi="Times New Roman" w:cs="Times New Roman"/>
                <w:sz w:val="20"/>
                <w:szCs w:val="20"/>
              </w:rPr>
              <w:t>nterpretation (radiologist)</w:t>
            </w:r>
          </w:p>
          <w:p w14:paraId="4CFE57C6" w14:textId="025B97DA" w:rsidR="006A4A04" w:rsidRPr="009B345F" w:rsidRDefault="00C462C8" w:rsidP="006A4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3B2DBB" w:rsidRPr="009B345F">
              <w:rPr>
                <w:rFonts w:ascii="Times New Roman" w:hAnsi="Times New Roman" w:cs="Times New Roman"/>
                <w:sz w:val="20"/>
                <w:szCs w:val="20"/>
              </w:rPr>
              <w:t>esults verification – imaging (clerk)</w:t>
            </w:r>
          </w:p>
        </w:tc>
      </w:tr>
      <w:tr w:rsidR="006A4A04" w:rsidRPr="009B345F" w14:paraId="52B31F1E" w14:textId="77777777" w:rsidTr="002E5DBF">
        <w:trPr>
          <w:jc w:val="center"/>
        </w:trPr>
        <w:tc>
          <w:tcPr>
            <w:tcW w:w="2836" w:type="dxa"/>
          </w:tcPr>
          <w:p w14:paraId="44BF5940" w14:textId="77777777" w:rsidR="006A4A04" w:rsidRPr="001E5B4F" w:rsidRDefault="006A4A04" w:rsidP="00F62DE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7BCFCACE" w14:textId="77777777" w:rsidR="006A4A04" w:rsidRPr="001E5B4F" w:rsidRDefault="006A4A04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6DA449E1" w14:textId="77777777" w:rsidR="006A4A04" w:rsidRPr="001E5B4F" w:rsidRDefault="006A4A04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A4A04" w:rsidRPr="009B345F" w14:paraId="56A41E1D" w14:textId="77777777" w:rsidTr="002E5DBF">
        <w:trPr>
          <w:trHeight w:val="707"/>
          <w:jc w:val="center"/>
        </w:trPr>
        <w:tc>
          <w:tcPr>
            <w:tcW w:w="2836" w:type="dxa"/>
          </w:tcPr>
          <w:p w14:paraId="6DE5E49D" w14:textId="3DEE00A5" w:rsidR="006A4A04" w:rsidRPr="009B345F" w:rsidRDefault="006A4A04" w:rsidP="00F62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MRI – </w:t>
            </w:r>
            <w:r w:rsidR="0004350F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oracic spine</w:t>
            </w:r>
          </w:p>
        </w:tc>
        <w:tc>
          <w:tcPr>
            <w:tcW w:w="4252" w:type="dxa"/>
            <w:vMerge/>
          </w:tcPr>
          <w:p w14:paraId="413CB3B9" w14:textId="77777777" w:rsidR="006A4A04" w:rsidRPr="009B345F" w:rsidRDefault="006A4A04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2703C4DD" w14:textId="5609638B" w:rsidR="006A4A04" w:rsidRPr="009B345F" w:rsidRDefault="006A4A04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A04" w:rsidRPr="009B345F" w14:paraId="4CA874EF" w14:textId="77777777" w:rsidTr="002E5DBF">
        <w:trPr>
          <w:jc w:val="center"/>
        </w:trPr>
        <w:tc>
          <w:tcPr>
            <w:tcW w:w="2836" w:type="dxa"/>
          </w:tcPr>
          <w:p w14:paraId="260B81CC" w14:textId="77777777" w:rsidR="006A4A04" w:rsidRPr="001E5B4F" w:rsidRDefault="006A4A04" w:rsidP="00F62DE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227F2EBA" w14:textId="77777777" w:rsidR="006A4A04" w:rsidRPr="001E5B4F" w:rsidRDefault="006A4A04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04305138" w14:textId="77777777" w:rsidR="006A4A04" w:rsidRPr="001E5B4F" w:rsidRDefault="006A4A04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A4A04" w:rsidRPr="009B345F" w14:paraId="6C962E2A" w14:textId="77777777" w:rsidTr="000B3EC3">
        <w:trPr>
          <w:jc w:val="center"/>
        </w:trPr>
        <w:tc>
          <w:tcPr>
            <w:tcW w:w="2836" w:type="dxa"/>
          </w:tcPr>
          <w:p w14:paraId="7124117A" w14:textId="3433321F" w:rsidR="006A4A04" w:rsidRPr="009B345F" w:rsidRDefault="006A4A04" w:rsidP="00F62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MRI – Lumbar </w:t>
            </w:r>
            <w:r w:rsidR="001F0B69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ne</w:t>
            </w:r>
          </w:p>
        </w:tc>
        <w:tc>
          <w:tcPr>
            <w:tcW w:w="4252" w:type="dxa"/>
            <w:vMerge/>
          </w:tcPr>
          <w:p w14:paraId="7C605F1D" w14:textId="77777777" w:rsidR="006A4A04" w:rsidRPr="009B345F" w:rsidRDefault="006A4A04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07D40A27" w14:textId="5AA4B92A" w:rsidR="006A4A04" w:rsidRPr="009B345F" w:rsidRDefault="006A4A04" w:rsidP="00047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2DE4" w:rsidRPr="009B345F" w14:paraId="21D5E9D1" w14:textId="77777777" w:rsidTr="000B3EC3">
        <w:trPr>
          <w:jc w:val="center"/>
        </w:trPr>
        <w:tc>
          <w:tcPr>
            <w:tcW w:w="2836" w:type="dxa"/>
            <w:tcBorders>
              <w:bottom w:val="single" w:sz="4" w:space="0" w:color="auto"/>
            </w:tcBorders>
          </w:tcPr>
          <w:p w14:paraId="5BE27D8E" w14:textId="77777777" w:rsidR="00F62DE4" w:rsidRPr="001E5B4F" w:rsidRDefault="00F62DE4" w:rsidP="00F62DE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1AF78B8D" w14:textId="77777777" w:rsidR="00F62DE4" w:rsidRPr="001E5B4F" w:rsidRDefault="00F62DE4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25B16755" w14:textId="77777777" w:rsidR="00F62DE4" w:rsidRPr="001E5B4F" w:rsidRDefault="00F62DE4" w:rsidP="00047F0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0B95B873" w14:textId="77777777" w:rsidR="000B3EC3" w:rsidRPr="009B345F" w:rsidRDefault="000B3EC3" w:rsidP="005305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E9F961" w14:textId="77777777" w:rsidR="000B3EC3" w:rsidRPr="009B345F" w:rsidRDefault="000B3EC3" w:rsidP="005305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9A194A" w14:textId="77777777" w:rsidR="000B3EC3" w:rsidRPr="009B345F" w:rsidRDefault="000B3EC3" w:rsidP="005305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DEFC86" w14:textId="77777777" w:rsidR="000B3EC3" w:rsidRDefault="000B3EC3" w:rsidP="005305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6A9AE2" w14:textId="77777777" w:rsidR="001E5B4F" w:rsidRDefault="001E5B4F" w:rsidP="005305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C325BE" w14:textId="77777777" w:rsidR="001E5B4F" w:rsidRDefault="001E5B4F" w:rsidP="005305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030832" w14:textId="77777777" w:rsidR="001E5B4F" w:rsidRDefault="001E5B4F" w:rsidP="005305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7732CE" w14:textId="77777777" w:rsidR="001E5B4F" w:rsidRDefault="001E5B4F" w:rsidP="005305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2369A6" w14:textId="77777777" w:rsidR="001E5B4F" w:rsidRPr="009B345F" w:rsidRDefault="001E5B4F" w:rsidP="005305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7B04B9" w14:textId="4073422E" w:rsidR="0053056B" w:rsidRPr="00A93730" w:rsidRDefault="00DD28AB" w:rsidP="005305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="00E83B1A" w:rsidRPr="00A9373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030FF9">
        <w:rPr>
          <w:rFonts w:ascii="Times New Roman" w:hAnsi="Times New Roman" w:cs="Times New Roman"/>
          <w:b/>
          <w:bCs/>
        </w:rPr>
        <w:t>1</w:t>
      </w:r>
      <w:r w:rsidR="0053056B" w:rsidRPr="00A93730">
        <w:rPr>
          <w:rFonts w:ascii="Times New Roman" w:hAnsi="Times New Roman" w:cs="Times New Roman"/>
          <w:b/>
          <w:bCs/>
        </w:rPr>
        <w:t xml:space="preserve"> </w:t>
      </w:r>
      <w:r w:rsidR="0053056B" w:rsidRPr="00A93730">
        <w:rPr>
          <w:rFonts w:ascii="Times New Roman" w:hAnsi="Times New Roman" w:cs="Times New Roman"/>
        </w:rPr>
        <w:t>Description of the steps and resources included in each care process (continued)</w:t>
      </w:r>
    </w:p>
    <w:tbl>
      <w:tblPr>
        <w:tblStyle w:val="TableGrid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4252"/>
        <w:gridCol w:w="4252"/>
      </w:tblGrid>
      <w:tr w:rsidR="009E693A" w:rsidRPr="009B345F" w14:paraId="17F26A3C" w14:textId="77777777" w:rsidTr="000B3EC3">
        <w:trPr>
          <w:trHeight w:val="404"/>
          <w:jc w:val="center"/>
        </w:trPr>
        <w:tc>
          <w:tcPr>
            <w:tcW w:w="2836" w:type="dxa"/>
            <w:vMerge w:val="restart"/>
            <w:vAlign w:val="center"/>
          </w:tcPr>
          <w:p w14:paraId="4706A063" w14:textId="77777777" w:rsidR="009E693A" w:rsidRPr="009B345F" w:rsidRDefault="009E693A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 process</w:t>
            </w:r>
          </w:p>
        </w:tc>
        <w:tc>
          <w:tcPr>
            <w:tcW w:w="8504" w:type="dxa"/>
            <w:gridSpan w:val="2"/>
            <w:tcBorders>
              <w:bottom w:val="single" w:sz="4" w:space="0" w:color="auto"/>
            </w:tcBorders>
            <w:vAlign w:val="center"/>
          </w:tcPr>
          <w:p w14:paraId="6443CBE8" w14:textId="77777777" w:rsidR="009E693A" w:rsidRPr="009B345F" w:rsidRDefault="009E693A" w:rsidP="001E6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 steps and resources</w:t>
            </w:r>
          </w:p>
        </w:tc>
      </w:tr>
      <w:tr w:rsidR="009E693A" w:rsidRPr="009B345F" w14:paraId="53FD0794" w14:textId="77777777" w:rsidTr="000B3EC3">
        <w:trPr>
          <w:trHeight w:val="284"/>
          <w:jc w:val="center"/>
        </w:trPr>
        <w:tc>
          <w:tcPr>
            <w:tcW w:w="2836" w:type="dxa"/>
            <w:vMerge/>
            <w:vAlign w:val="center"/>
          </w:tcPr>
          <w:p w14:paraId="49E2494D" w14:textId="77777777" w:rsidR="009E693A" w:rsidRPr="009B345F" w:rsidRDefault="009E693A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0922F015" w14:textId="77777777" w:rsidR="009E693A" w:rsidRPr="009B345F" w:rsidRDefault="009E693A" w:rsidP="001E6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bulatory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118B1" w14:textId="77777777" w:rsidR="009E693A" w:rsidRPr="009B345F" w:rsidRDefault="009E693A" w:rsidP="001E6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tcher</w:t>
            </w:r>
          </w:p>
        </w:tc>
      </w:tr>
      <w:tr w:rsidR="009E693A" w:rsidRPr="009B345F" w14:paraId="4451938A" w14:textId="77777777" w:rsidTr="000B3EC3">
        <w:trPr>
          <w:jc w:val="center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2D18AB55" w14:textId="5FD0A25D" w:rsidR="009E693A" w:rsidRPr="009B345F" w:rsidRDefault="009E693A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ing</w:t>
            </w:r>
            <w:r w:rsidR="00D8535A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ontinued)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671AB4E" w14:textId="77777777" w:rsidR="009E693A" w:rsidRPr="009B345F" w:rsidRDefault="009E693A" w:rsidP="001E6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1C5977D" w14:textId="77777777" w:rsidR="009E693A" w:rsidRPr="009B345F" w:rsidRDefault="009E693A" w:rsidP="001E6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93A" w:rsidRPr="009B345F" w14:paraId="3E2AD023" w14:textId="77777777" w:rsidTr="001E6E58">
        <w:trPr>
          <w:jc w:val="center"/>
        </w:trPr>
        <w:tc>
          <w:tcPr>
            <w:tcW w:w="2836" w:type="dxa"/>
            <w:shd w:val="clear" w:color="auto" w:fill="auto"/>
          </w:tcPr>
          <w:p w14:paraId="0895FC2A" w14:textId="77777777" w:rsidR="009E693A" w:rsidRPr="001E5B4F" w:rsidRDefault="009E693A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4" w:type="dxa"/>
            <w:gridSpan w:val="2"/>
            <w:shd w:val="clear" w:color="auto" w:fill="auto"/>
            <w:vAlign w:val="center"/>
          </w:tcPr>
          <w:p w14:paraId="7CF7815D" w14:textId="77777777" w:rsidR="009E693A" w:rsidRPr="001E5B4F" w:rsidRDefault="009E693A" w:rsidP="001E6E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13C3AC2D" w14:textId="77777777" w:rsidTr="0031506B">
        <w:trPr>
          <w:jc w:val="center"/>
        </w:trPr>
        <w:tc>
          <w:tcPr>
            <w:tcW w:w="2836" w:type="dxa"/>
          </w:tcPr>
          <w:p w14:paraId="2CBBBF42" w14:textId="77777777" w:rsidR="000B3EC3" w:rsidRPr="009B345F" w:rsidRDefault="000B3EC3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Hemithorax</w:t>
            </w:r>
          </w:p>
        </w:tc>
        <w:tc>
          <w:tcPr>
            <w:tcW w:w="4252" w:type="dxa"/>
            <w:vMerge w:val="restart"/>
            <w:vAlign w:val="center"/>
          </w:tcPr>
          <w:p w14:paraId="39A51C19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quest – X-Ray (clerk)</w:t>
            </w:r>
          </w:p>
          <w:p w14:paraId="6F508EDB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856AE9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EEC21B" w14:textId="77777777" w:rsidR="007B36F1" w:rsidRPr="009B345F" w:rsidRDefault="007B36F1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16FF11" w14:textId="77777777" w:rsidR="007B36F1" w:rsidRPr="009B345F" w:rsidRDefault="007B36F1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46F200" w14:textId="77777777" w:rsidR="007B36F1" w:rsidRPr="009B345F" w:rsidRDefault="007B36F1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E3BEFA" w14:textId="77777777" w:rsidR="007B36F1" w:rsidRPr="009B345F" w:rsidRDefault="007B36F1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633028" w14:textId="30CDCD3A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xam (imaging technician and wear and tear of equipment)</w:t>
            </w:r>
          </w:p>
          <w:p w14:paraId="474306FB" w14:textId="77777777" w:rsidR="007B36F1" w:rsidRPr="009B345F" w:rsidRDefault="007B36F1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3B3B43" w14:textId="45C59071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Interpretation (radiologist)</w:t>
            </w:r>
          </w:p>
          <w:p w14:paraId="65429005" w14:textId="77777777" w:rsidR="007B36F1" w:rsidRPr="009B345F" w:rsidRDefault="007B36F1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5D3851" w14:textId="716FB368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sults verification – imaging (clerk)</w:t>
            </w:r>
          </w:p>
        </w:tc>
        <w:tc>
          <w:tcPr>
            <w:tcW w:w="4252" w:type="dxa"/>
            <w:vMerge w:val="restart"/>
            <w:vAlign w:val="center"/>
          </w:tcPr>
          <w:p w14:paraId="77465BBE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quest – X-Ray (clerk)</w:t>
            </w:r>
          </w:p>
          <w:p w14:paraId="15E12844" w14:textId="77777777" w:rsidR="007B36F1" w:rsidRPr="009B345F" w:rsidRDefault="007B36F1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3A8830" w14:textId="15CDDE98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quest – hospital porter/nursing assistant (clerk)</w:t>
            </w:r>
          </w:p>
          <w:p w14:paraId="19506997" w14:textId="77777777" w:rsidR="007B36F1" w:rsidRPr="009B345F" w:rsidRDefault="007B36F1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877AEC" w14:textId="79D27145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ransport to imaging room and back – ED (nursing assistant)</w:t>
            </w:r>
          </w:p>
          <w:p w14:paraId="4E025607" w14:textId="77777777" w:rsidR="007B36F1" w:rsidRPr="009B345F" w:rsidRDefault="007B36F1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836F45" w14:textId="3CEF93B5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xam (imaging technician and wear and tear of equipment)</w:t>
            </w:r>
          </w:p>
          <w:p w14:paraId="23A249A3" w14:textId="77777777" w:rsidR="007B36F1" w:rsidRPr="009B345F" w:rsidRDefault="007B36F1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50AB77" w14:textId="4AAB2B20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Interpretation (radiologist)</w:t>
            </w:r>
          </w:p>
          <w:p w14:paraId="0B7C0B65" w14:textId="77777777" w:rsidR="007B36F1" w:rsidRPr="009B345F" w:rsidRDefault="007B36F1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CEE8BE" w14:textId="459BF7BE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sults verification – imaging (clerk)</w:t>
            </w:r>
          </w:p>
        </w:tc>
      </w:tr>
      <w:tr w:rsidR="000B3EC3" w:rsidRPr="009B345F" w14:paraId="7396FE5C" w14:textId="77777777" w:rsidTr="0031506B">
        <w:trPr>
          <w:jc w:val="center"/>
        </w:trPr>
        <w:tc>
          <w:tcPr>
            <w:tcW w:w="2836" w:type="dxa"/>
          </w:tcPr>
          <w:p w14:paraId="54B0E415" w14:textId="77777777" w:rsidR="000B3EC3" w:rsidRPr="001E5B4F" w:rsidRDefault="000B3EC3" w:rsidP="001E6E5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212ADA24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03FF48C2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6AA87D9A" w14:textId="77777777" w:rsidTr="0031506B">
        <w:trPr>
          <w:jc w:val="center"/>
        </w:trPr>
        <w:tc>
          <w:tcPr>
            <w:tcW w:w="2836" w:type="dxa"/>
          </w:tcPr>
          <w:p w14:paraId="02A8FEFF" w14:textId="296150DE" w:rsidR="000B3EC3" w:rsidRPr="009B345F" w:rsidRDefault="000B3EC3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</w:t>
            </w:r>
            <w:r w:rsidR="00541358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st</w:t>
            </w:r>
          </w:p>
        </w:tc>
        <w:tc>
          <w:tcPr>
            <w:tcW w:w="4252" w:type="dxa"/>
            <w:vMerge/>
          </w:tcPr>
          <w:p w14:paraId="284B1B95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646DFDA5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03FFE70B" w14:textId="77777777" w:rsidTr="0031506B">
        <w:trPr>
          <w:jc w:val="center"/>
        </w:trPr>
        <w:tc>
          <w:tcPr>
            <w:tcW w:w="2836" w:type="dxa"/>
          </w:tcPr>
          <w:p w14:paraId="5CE774E7" w14:textId="77777777" w:rsidR="000B3EC3" w:rsidRPr="001E5B4F" w:rsidRDefault="000B3EC3" w:rsidP="001E6E5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367CBAB4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6A135DBC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50CFDE0E" w14:textId="77777777" w:rsidTr="0031506B">
        <w:trPr>
          <w:jc w:val="center"/>
        </w:trPr>
        <w:tc>
          <w:tcPr>
            <w:tcW w:w="2836" w:type="dxa"/>
          </w:tcPr>
          <w:p w14:paraId="0B4F3A23" w14:textId="77777777" w:rsidR="000B3EC3" w:rsidRPr="009B345F" w:rsidRDefault="000B3EC3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Abdomen</w:t>
            </w:r>
          </w:p>
        </w:tc>
        <w:tc>
          <w:tcPr>
            <w:tcW w:w="4252" w:type="dxa"/>
            <w:vMerge/>
          </w:tcPr>
          <w:p w14:paraId="7975F979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3DF08FF7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6B3FC24F" w14:textId="77777777" w:rsidTr="0031506B">
        <w:trPr>
          <w:jc w:val="center"/>
        </w:trPr>
        <w:tc>
          <w:tcPr>
            <w:tcW w:w="2836" w:type="dxa"/>
          </w:tcPr>
          <w:p w14:paraId="5186AB6E" w14:textId="77777777" w:rsidR="000B3EC3" w:rsidRPr="001E5B4F" w:rsidRDefault="000B3EC3" w:rsidP="001E6E5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366B8DD4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572CC2F3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475887A3" w14:textId="77777777" w:rsidTr="0031506B">
        <w:trPr>
          <w:jc w:val="center"/>
        </w:trPr>
        <w:tc>
          <w:tcPr>
            <w:tcW w:w="2836" w:type="dxa"/>
          </w:tcPr>
          <w:p w14:paraId="080E4F55" w14:textId="77777777" w:rsidR="000B3EC3" w:rsidRPr="009B345F" w:rsidRDefault="000B3EC3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Cervical spine</w:t>
            </w:r>
          </w:p>
        </w:tc>
        <w:tc>
          <w:tcPr>
            <w:tcW w:w="4252" w:type="dxa"/>
            <w:vMerge/>
          </w:tcPr>
          <w:p w14:paraId="28062275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0E64AD49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2E746A48" w14:textId="77777777" w:rsidTr="0031506B">
        <w:trPr>
          <w:jc w:val="center"/>
        </w:trPr>
        <w:tc>
          <w:tcPr>
            <w:tcW w:w="2836" w:type="dxa"/>
          </w:tcPr>
          <w:p w14:paraId="2A5841F2" w14:textId="77777777" w:rsidR="000B3EC3" w:rsidRPr="001E5B4F" w:rsidRDefault="000B3EC3" w:rsidP="001E6E5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16E6B091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2B106160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4F57003C" w14:textId="77777777" w:rsidTr="0031506B">
        <w:trPr>
          <w:jc w:val="center"/>
        </w:trPr>
        <w:tc>
          <w:tcPr>
            <w:tcW w:w="2836" w:type="dxa"/>
          </w:tcPr>
          <w:p w14:paraId="431E0DCB" w14:textId="0368B4B5" w:rsidR="000B3EC3" w:rsidRPr="009B345F" w:rsidRDefault="000B3EC3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</w:t>
            </w:r>
            <w:r w:rsidR="00CC703F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oracic spine</w:t>
            </w:r>
          </w:p>
        </w:tc>
        <w:tc>
          <w:tcPr>
            <w:tcW w:w="4252" w:type="dxa"/>
            <w:vMerge/>
          </w:tcPr>
          <w:p w14:paraId="73040314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7BF70A67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5B69CD1A" w14:textId="77777777" w:rsidTr="0031506B">
        <w:trPr>
          <w:jc w:val="center"/>
        </w:trPr>
        <w:tc>
          <w:tcPr>
            <w:tcW w:w="2836" w:type="dxa"/>
          </w:tcPr>
          <w:p w14:paraId="57B0F083" w14:textId="77777777" w:rsidR="000B3EC3" w:rsidRPr="001E5B4F" w:rsidRDefault="000B3EC3" w:rsidP="001E6E5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3A07AEF4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53CF868E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62D16D3F" w14:textId="77777777" w:rsidTr="0031506B">
        <w:trPr>
          <w:jc w:val="center"/>
        </w:trPr>
        <w:tc>
          <w:tcPr>
            <w:tcW w:w="2836" w:type="dxa"/>
          </w:tcPr>
          <w:p w14:paraId="04EE3E48" w14:textId="77777777" w:rsidR="000B3EC3" w:rsidRPr="009B345F" w:rsidRDefault="000B3EC3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Lumbar </w:t>
            </w:r>
          </w:p>
        </w:tc>
        <w:tc>
          <w:tcPr>
            <w:tcW w:w="4252" w:type="dxa"/>
            <w:vMerge/>
          </w:tcPr>
          <w:p w14:paraId="42D80FD8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75E4BA71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0F3F5C3F" w14:textId="77777777" w:rsidTr="0031506B">
        <w:trPr>
          <w:jc w:val="center"/>
        </w:trPr>
        <w:tc>
          <w:tcPr>
            <w:tcW w:w="2836" w:type="dxa"/>
          </w:tcPr>
          <w:p w14:paraId="1758EED1" w14:textId="77777777" w:rsidR="000B3EC3" w:rsidRPr="001E5B4F" w:rsidRDefault="000B3EC3" w:rsidP="001E6E5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49CE951A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153AE3BC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3E913A49" w14:textId="77777777" w:rsidTr="0031506B">
        <w:trPr>
          <w:jc w:val="center"/>
        </w:trPr>
        <w:tc>
          <w:tcPr>
            <w:tcW w:w="2836" w:type="dxa"/>
          </w:tcPr>
          <w:p w14:paraId="0CC2922A" w14:textId="77777777" w:rsidR="000B3EC3" w:rsidRPr="009B345F" w:rsidRDefault="000B3EC3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Dorso-lumbar</w:t>
            </w:r>
          </w:p>
        </w:tc>
        <w:tc>
          <w:tcPr>
            <w:tcW w:w="4252" w:type="dxa"/>
            <w:vMerge/>
          </w:tcPr>
          <w:p w14:paraId="1F6E0E5B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5C297C45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0D6AEE31" w14:textId="77777777" w:rsidTr="0031506B">
        <w:trPr>
          <w:jc w:val="center"/>
        </w:trPr>
        <w:tc>
          <w:tcPr>
            <w:tcW w:w="2836" w:type="dxa"/>
          </w:tcPr>
          <w:p w14:paraId="6475C67A" w14:textId="77777777" w:rsidR="000B3EC3" w:rsidRPr="001E5B4F" w:rsidRDefault="000B3EC3" w:rsidP="001E6E5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154C2CDC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2661B509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42BA677B" w14:textId="77777777" w:rsidTr="0031506B">
        <w:trPr>
          <w:jc w:val="center"/>
        </w:trPr>
        <w:tc>
          <w:tcPr>
            <w:tcW w:w="2836" w:type="dxa"/>
          </w:tcPr>
          <w:p w14:paraId="5A40920F" w14:textId="77777777" w:rsidR="000B3EC3" w:rsidRPr="009B345F" w:rsidRDefault="000B3EC3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Collarbone </w:t>
            </w:r>
          </w:p>
        </w:tc>
        <w:tc>
          <w:tcPr>
            <w:tcW w:w="4252" w:type="dxa"/>
            <w:vMerge/>
          </w:tcPr>
          <w:p w14:paraId="7A30357E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26812021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5FF7D786" w14:textId="77777777" w:rsidTr="0031506B">
        <w:trPr>
          <w:jc w:val="center"/>
        </w:trPr>
        <w:tc>
          <w:tcPr>
            <w:tcW w:w="2836" w:type="dxa"/>
          </w:tcPr>
          <w:p w14:paraId="0420BD31" w14:textId="77777777" w:rsidR="000B3EC3" w:rsidRPr="001E5B4F" w:rsidRDefault="000B3EC3" w:rsidP="001E6E5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7706BCAA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5880CAFB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612D1337" w14:textId="77777777" w:rsidTr="0031506B">
        <w:trPr>
          <w:jc w:val="center"/>
        </w:trPr>
        <w:tc>
          <w:tcPr>
            <w:tcW w:w="2836" w:type="dxa"/>
          </w:tcPr>
          <w:p w14:paraId="42140F70" w14:textId="77777777" w:rsidR="000B3EC3" w:rsidRPr="009B345F" w:rsidRDefault="000B3EC3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Pelvis</w:t>
            </w:r>
          </w:p>
        </w:tc>
        <w:tc>
          <w:tcPr>
            <w:tcW w:w="4252" w:type="dxa"/>
            <w:vMerge/>
          </w:tcPr>
          <w:p w14:paraId="16A11AC6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3D8CE4AA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2DDB5D3E" w14:textId="77777777" w:rsidTr="0031506B">
        <w:trPr>
          <w:jc w:val="center"/>
        </w:trPr>
        <w:tc>
          <w:tcPr>
            <w:tcW w:w="2836" w:type="dxa"/>
          </w:tcPr>
          <w:p w14:paraId="19470D6F" w14:textId="77777777" w:rsidR="000B3EC3" w:rsidRPr="001E5B4F" w:rsidRDefault="000B3EC3" w:rsidP="001E6E5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55DB16BE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5104526F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0D569AA4" w14:textId="77777777" w:rsidTr="0031506B">
        <w:trPr>
          <w:jc w:val="center"/>
        </w:trPr>
        <w:tc>
          <w:tcPr>
            <w:tcW w:w="2836" w:type="dxa"/>
          </w:tcPr>
          <w:p w14:paraId="5394E319" w14:textId="77777777" w:rsidR="000B3EC3" w:rsidRPr="009B345F" w:rsidRDefault="000B3EC3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Sacroiliac joint</w:t>
            </w:r>
          </w:p>
        </w:tc>
        <w:tc>
          <w:tcPr>
            <w:tcW w:w="4252" w:type="dxa"/>
            <w:vMerge/>
          </w:tcPr>
          <w:p w14:paraId="11D90C2E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4EB4E8DF" w14:textId="77777777" w:rsidR="000B3EC3" w:rsidRPr="009B345F" w:rsidRDefault="000B3EC3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1283CE93" w14:textId="77777777" w:rsidTr="000B3EC3">
        <w:trPr>
          <w:jc w:val="center"/>
        </w:trPr>
        <w:tc>
          <w:tcPr>
            <w:tcW w:w="2836" w:type="dxa"/>
          </w:tcPr>
          <w:p w14:paraId="4E774112" w14:textId="77777777" w:rsidR="000B3EC3" w:rsidRPr="001E5B4F" w:rsidRDefault="000B3EC3" w:rsidP="001E6E5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500831EB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656FF12A" w14:textId="77777777" w:rsidR="000B3EC3" w:rsidRPr="001E5B4F" w:rsidRDefault="000B3EC3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146A58EF" w14:textId="77777777" w:rsidTr="000B3EC3">
        <w:trPr>
          <w:jc w:val="center"/>
        </w:trPr>
        <w:tc>
          <w:tcPr>
            <w:tcW w:w="2836" w:type="dxa"/>
          </w:tcPr>
          <w:p w14:paraId="7C68CEE3" w14:textId="11A75B7B" w:rsidR="000B3EC3" w:rsidRPr="009B345F" w:rsidRDefault="000B3EC3" w:rsidP="000B3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Femur</w:t>
            </w:r>
          </w:p>
        </w:tc>
        <w:tc>
          <w:tcPr>
            <w:tcW w:w="4252" w:type="dxa"/>
            <w:vMerge/>
          </w:tcPr>
          <w:p w14:paraId="5BD5E648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37F02FE6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5EC73B75" w14:textId="77777777" w:rsidTr="000B3EC3">
        <w:trPr>
          <w:jc w:val="center"/>
        </w:trPr>
        <w:tc>
          <w:tcPr>
            <w:tcW w:w="2836" w:type="dxa"/>
          </w:tcPr>
          <w:p w14:paraId="5A9430B2" w14:textId="77777777" w:rsidR="000B3EC3" w:rsidRPr="001E5B4F" w:rsidRDefault="000B3EC3" w:rsidP="000B3EC3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021D15D4" w14:textId="77777777" w:rsidR="000B3EC3" w:rsidRPr="001E5B4F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30DB0E7A" w14:textId="77777777" w:rsidR="000B3EC3" w:rsidRPr="001E5B4F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43FCE802" w14:textId="77777777" w:rsidTr="000B3EC3">
        <w:trPr>
          <w:jc w:val="center"/>
        </w:trPr>
        <w:tc>
          <w:tcPr>
            <w:tcW w:w="2836" w:type="dxa"/>
          </w:tcPr>
          <w:p w14:paraId="325AD9BB" w14:textId="5C6D2FCF" w:rsidR="000B3EC3" w:rsidRPr="009B345F" w:rsidRDefault="000B3EC3" w:rsidP="000B3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Knee </w:t>
            </w:r>
          </w:p>
        </w:tc>
        <w:tc>
          <w:tcPr>
            <w:tcW w:w="4252" w:type="dxa"/>
            <w:vMerge/>
          </w:tcPr>
          <w:p w14:paraId="625FB4FF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0CAF8138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64C48EEE" w14:textId="77777777" w:rsidTr="000B3EC3">
        <w:trPr>
          <w:jc w:val="center"/>
        </w:trPr>
        <w:tc>
          <w:tcPr>
            <w:tcW w:w="2836" w:type="dxa"/>
          </w:tcPr>
          <w:p w14:paraId="2E28D00C" w14:textId="77777777" w:rsidR="000B3EC3" w:rsidRPr="001E5B4F" w:rsidRDefault="000B3EC3" w:rsidP="000B3EC3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6EC2226A" w14:textId="77777777" w:rsidR="000B3EC3" w:rsidRPr="001E5B4F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28AF3658" w14:textId="77777777" w:rsidR="000B3EC3" w:rsidRPr="001E5B4F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04068FEC" w14:textId="77777777" w:rsidTr="000B3EC3">
        <w:trPr>
          <w:jc w:val="center"/>
        </w:trPr>
        <w:tc>
          <w:tcPr>
            <w:tcW w:w="2836" w:type="dxa"/>
          </w:tcPr>
          <w:p w14:paraId="352E4930" w14:textId="09E15354" w:rsidR="000B3EC3" w:rsidRPr="009B345F" w:rsidRDefault="000B3EC3" w:rsidP="000B3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</w:t>
            </w:r>
            <w:r w:rsidR="00914DA5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bia and fibula</w:t>
            </w:r>
          </w:p>
        </w:tc>
        <w:tc>
          <w:tcPr>
            <w:tcW w:w="4252" w:type="dxa"/>
            <w:vMerge/>
          </w:tcPr>
          <w:p w14:paraId="4BBA8EB4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4F01682E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34262983" w14:textId="77777777" w:rsidTr="000B3EC3">
        <w:trPr>
          <w:jc w:val="center"/>
        </w:trPr>
        <w:tc>
          <w:tcPr>
            <w:tcW w:w="2836" w:type="dxa"/>
          </w:tcPr>
          <w:p w14:paraId="16740BF0" w14:textId="77777777" w:rsidR="000B3EC3" w:rsidRPr="001E5B4F" w:rsidRDefault="000B3EC3" w:rsidP="000B3EC3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7CFABCD7" w14:textId="77777777" w:rsidR="000B3EC3" w:rsidRPr="001E5B4F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3A2B8F53" w14:textId="77777777" w:rsidR="000B3EC3" w:rsidRPr="001E5B4F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5EF9F03C" w14:textId="77777777" w:rsidTr="000B3EC3">
        <w:trPr>
          <w:jc w:val="center"/>
        </w:trPr>
        <w:tc>
          <w:tcPr>
            <w:tcW w:w="2836" w:type="dxa"/>
          </w:tcPr>
          <w:p w14:paraId="497B9020" w14:textId="3E7EF909" w:rsidR="000B3EC3" w:rsidRPr="009B345F" w:rsidRDefault="000B3EC3" w:rsidP="000B3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Ankle </w:t>
            </w:r>
          </w:p>
        </w:tc>
        <w:tc>
          <w:tcPr>
            <w:tcW w:w="4252" w:type="dxa"/>
            <w:vMerge/>
          </w:tcPr>
          <w:p w14:paraId="2455007B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6C0034E4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18EC41D2" w14:textId="77777777" w:rsidTr="000B3EC3">
        <w:trPr>
          <w:jc w:val="center"/>
        </w:trPr>
        <w:tc>
          <w:tcPr>
            <w:tcW w:w="2836" w:type="dxa"/>
          </w:tcPr>
          <w:p w14:paraId="474D0792" w14:textId="77777777" w:rsidR="000B3EC3" w:rsidRPr="001E5B4F" w:rsidRDefault="000B3EC3" w:rsidP="000B3EC3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712854DC" w14:textId="77777777" w:rsidR="000B3EC3" w:rsidRPr="001E5B4F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334C808C" w14:textId="77777777" w:rsidR="000B3EC3" w:rsidRPr="001E5B4F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74882477" w14:textId="77777777" w:rsidTr="000B3EC3">
        <w:trPr>
          <w:jc w:val="center"/>
        </w:trPr>
        <w:tc>
          <w:tcPr>
            <w:tcW w:w="2836" w:type="dxa"/>
          </w:tcPr>
          <w:p w14:paraId="40E578D9" w14:textId="282495C1" w:rsidR="000B3EC3" w:rsidRPr="009B345F" w:rsidRDefault="000B3EC3" w:rsidP="000B3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Foot </w:t>
            </w:r>
          </w:p>
        </w:tc>
        <w:tc>
          <w:tcPr>
            <w:tcW w:w="4252" w:type="dxa"/>
            <w:vMerge/>
          </w:tcPr>
          <w:p w14:paraId="3E59F64C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1C4A96CE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06012B32" w14:textId="77777777" w:rsidTr="000B3EC3">
        <w:trPr>
          <w:jc w:val="center"/>
        </w:trPr>
        <w:tc>
          <w:tcPr>
            <w:tcW w:w="2836" w:type="dxa"/>
          </w:tcPr>
          <w:p w14:paraId="1942882A" w14:textId="77777777" w:rsidR="000B3EC3" w:rsidRPr="001E5B4F" w:rsidRDefault="000B3EC3" w:rsidP="000B3EC3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286E6D1B" w14:textId="77777777" w:rsidR="000B3EC3" w:rsidRPr="001E5B4F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2F5C60FA" w14:textId="77777777" w:rsidR="000B3EC3" w:rsidRPr="001E5B4F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106DCCA3" w14:textId="77777777" w:rsidTr="000B3EC3">
        <w:trPr>
          <w:jc w:val="center"/>
        </w:trPr>
        <w:tc>
          <w:tcPr>
            <w:tcW w:w="2836" w:type="dxa"/>
          </w:tcPr>
          <w:p w14:paraId="07B5E6EE" w14:textId="1E91CB88" w:rsidR="000B3EC3" w:rsidRPr="009B345F" w:rsidRDefault="000B3EC3" w:rsidP="000B3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Shoulder </w:t>
            </w:r>
          </w:p>
        </w:tc>
        <w:tc>
          <w:tcPr>
            <w:tcW w:w="4252" w:type="dxa"/>
            <w:vMerge/>
          </w:tcPr>
          <w:p w14:paraId="6868E21E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1AB798CE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23494675" w14:textId="77777777" w:rsidTr="000B3EC3">
        <w:trPr>
          <w:jc w:val="center"/>
        </w:trPr>
        <w:tc>
          <w:tcPr>
            <w:tcW w:w="2836" w:type="dxa"/>
          </w:tcPr>
          <w:p w14:paraId="75D6BE72" w14:textId="77777777" w:rsidR="000B3EC3" w:rsidRPr="001E5B4F" w:rsidRDefault="000B3EC3" w:rsidP="000B3EC3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4A551B2B" w14:textId="77777777" w:rsidR="000B3EC3" w:rsidRPr="001E5B4F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3E000EEC" w14:textId="77777777" w:rsidR="000B3EC3" w:rsidRPr="001E5B4F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5ADF0BF9" w14:textId="77777777" w:rsidTr="000B3EC3">
        <w:trPr>
          <w:jc w:val="center"/>
        </w:trPr>
        <w:tc>
          <w:tcPr>
            <w:tcW w:w="2836" w:type="dxa"/>
          </w:tcPr>
          <w:p w14:paraId="3B92DCBB" w14:textId="5A39DFA5" w:rsidR="000B3EC3" w:rsidRPr="009B345F" w:rsidRDefault="000B3EC3" w:rsidP="000B3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Elbow / Wrist</w:t>
            </w:r>
          </w:p>
        </w:tc>
        <w:tc>
          <w:tcPr>
            <w:tcW w:w="4252" w:type="dxa"/>
            <w:vMerge/>
          </w:tcPr>
          <w:p w14:paraId="0C2AC5DB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5FF526D1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7FBC1EBA" w14:textId="77777777" w:rsidTr="000B3EC3">
        <w:trPr>
          <w:jc w:val="center"/>
        </w:trPr>
        <w:tc>
          <w:tcPr>
            <w:tcW w:w="2836" w:type="dxa"/>
          </w:tcPr>
          <w:p w14:paraId="4C088261" w14:textId="77777777" w:rsidR="000B3EC3" w:rsidRPr="001E5B4F" w:rsidRDefault="000B3EC3" w:rsidP="000B3EC3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7D7EA1DF" w14:textId="77777777" w:rsidR="000B3EC3" w:rsidRPr="001E5B4F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7E14D1A8" w14:textId="77777777" w:rsidR="000B3EC3" w:rsidRPr="001E5B4F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58CC0DED" w14:textId="77777777" w:rsidTr="000B3EC3">
        <w:trPr>
          <w:jc w:val="center"/>
        </w:trPr>
        <w:tc>
          <w:tcPr>
            <w:tcW w:w="2836" w:type="dxa"/>
          </w:tcPr>
          <w:p w14:paraId="1C3BF1CA" w14:textId="7945A277" w:rsidR="000B3EC3" w:rsidRPr="009B345F" w:rsidRDefault="000B3EC3" w:rsidP="000B3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Hand </w:t>
            </w:r>
          </w:p>
        </w:tc>
        <w:tc>
          <w:tcPr>
            <w:tcW w:w="4252" w:type="dxa"/>
            <w:vMerge/>
          </w:tcPr>
          <w:p w14:paraId="42B78E8D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16E48B98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1A41F83F" w14:textId="77777777" w:rsidTr="000B3EC3">
        <w:trPr>
          <w:jc w:val="center"/>
        </w:trPr>
        <w:tc>
          <w:tcPr>
            <w:tcW w:w="2836" w:type="dxa"/>
          </w:tcPr>
          <w:p w14:paraId="6D34ECA5" w14:textId="77777777" w:rsidR="000B3EC3" w:rsidRPr="001E5B4F" w:rsidRDefault="000B3EC3" w:rsidP="000B3EC3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22676789" w14:textId="77777777" w:rsidR="000B3EC3" w:rsidRPr="001E5B4F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</w:tcPr>
          <w:p w14:paraId="73FBB454" w14:textId="77777777" w:rsidR="000B3EC3" w:rsidRPr="001E5B4F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081E6B16" w14:textId="77777777" w:rsidTr="000B3EC3">
        <w:trPr>
          <w:jc w:val="center"/>
        </w:trPr>
        <w:tc>
          <w:tcPr>
            <w:tcW w:w="2836" w:type="dxa"/>
          </w:tcPr>
          <w:p w14:paraId="3AF4A3E3" w14:textId="7F76B426" w:rsidR="000B3EC3" w:rsidRPr="009B345F" w:rsidRDefault="000B3EC3" w:rsidP="000B3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X-Ray – Thumb</w:t>
            </w:r>
          </w:p>
        </w:tc>
        <w:tc>
          <w:tcPr>
            <w:tcW w:w="4252" w:type="dxa"/>
            <w:vMerge/>
          </w:tcPr>
          <w:p w14:paraId="564013F4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</w:tcPr>
          <w:p w14:paraId="734A6555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13D5BB91" w14:textId="77777777" w:rsidTr="000B3EC3">
        <w:trPr>
          <w:jc w:val="center"/>
        </w:trPr>
        <w:tc>
          <w:tcPr>
            <w:tcW w:w="2836" w:type="dxa"/>
            <w:tcBorders>
              <w:bottom w:val="dashSmallGap" w:sz="4" w:space="0" w:color="auto"/>
            </w:tcBorders>
          </w:tcPr>
          <w:p w14:paraId="3EC14A5C" w14:textId="77777777" w:rsidR="000B3EC3" w:rsidRPr="007C13BE" w:rsidRDefault="000B3EC3" w:rsidP="000B3EC3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tcBorders>
              <w:bottom w:val="dashSmallGap" w:sz="4" w:space="0" w:color="auto"/>
            </w:tcBorders>
          </w:tcPr>
          <w:p w14:paraId="184E8D6E" w14:textId="77777777" w:rsidR="000B3EC3" w:rsidRPr="007C13BE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tcBorders>
              <w:bottom w:val="dashSmallGap" w:sz="4" w:space="0" w:color="auto"/>
            </w:tcBorders>
          </w:tcPr>
          <w:p w14:paraId="18947EEB" w14:textId="77777777" w:rsidR="000B3EC3" w:rsidRPr="007C13BE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7E624948" w14:textId="77777777" w:rsidTr="007B36F1">
        <w:trPr>
          <w:jc w:val="center"/>
        </w:trPr>
        <w:tc>
          <w:tcPr>
            <w:tcW w:w="2836" w:type="dxa"/>
            <w:tcBorders>
              <w:top w:val="dashSmallGap" w:sz="4" w:space="0" w:color="auto"/>
            </w:tcBorders>
          </w:tcPr>
          <w:p w14:paraId="1C182244" w14:textId="77777777" w:rsidR="000B3EC3" w:rsidRPr="007C13BE" w:rsidRDefault="000B3EC3" w:rsidP="000B3EC3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tcBorders>
              <w:top w:val="dashSmallGap" w:sz="4" w:space="0" w:color="auto"/>
            </w:tcBorders>
          </w:tcPr>
          <w:p w14:paraId="64E753E8" w14:textId="77777777" w:rsidR="000B3EC3" w:rsidRPr="007C13BE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tcBorders>
              <w:top w:val="dashSmallGap" w:sz="4" w:space="0" w:color="auto"/>
            </w:tcBorders>
          </w:tcPr>
          <w:p w14:paraId="198AD6E2" w14:textId="77777777" w:rsidR="000B3EC3" w:rsidRPr="007C13BE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7B8FE656" w14:textId="77777777" w:rsidTr="007B36F1">
        <w:trPr>
          <w:trHeight w:val="623"/>
          <w:jc w:val="center"/>
        </w:trPr>
        <w:tc>
          <w:tcPr>
            <w:tcW w:w="2836" w:type="dxa"/>
          </w:tcPr>
          <w:p w14:paraId="1D4B009E" w14:textId="77777777" w:rsidR="00C75143" w:rsidRDefault="000B3EC3" w:rsidP="004B1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Ultrasound – Abdominal-</w:t>
            </w:r>
          </w:p>
          <w:p w14:paraId="2A36B06F" w14:textId="665912FF" w:rsidR="004B1113" w:rsidRPr="009B345F" w:rsidRDefault="00C75143" w:rsidP="004B1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0B3EC3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lvic</w:t>
            </w:r>
          </w:p>
          <w:p w14:paraId="013860AE" w14:textId="12FCF582" w:rsidR="000B3EC3" w:rsidRPr="009B345F" w:rsidRDefault="000B3EC3" w:rsidP="000B3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2" w:type="dxa"/>
            <w:vMerge w:val="restart"/>
            <w:tcBorders>
              <w:bottom w:val="single" w:sz="4" w:space="0" w:color="auto"/>
            </w:tcBorders>
            <w:vAlign w:val="center"/>
          </w:tcPr>
          <w:p w14:paraId="5248416F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quest – ultrasound (clerk)</w:t>
            </w:r>
          </w:p>
          <w:p w14:paraId="09C1AEA6" w14:textId="77777777" w:rsidR="0002706F" w:rsidRPr="009B345F" w:rsidRDefault="0002706F" w:rsidP="000270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quest – hospital porter/nursing assistant (clerk)</w:t>
            </w:r>
          </w:p>
          <w:p w14:paraId="58475EF3" w14:textId="350333FA" w:rsidR="000B3EC3" w:rsidRPr="009B345F" w:rsidRDefault="0002706F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ransport to imaging room and back – 2</w:t>
            </w:r>
            <w:r w:rsidRPr="009B34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floor (nursing assistant)</w:t>
            </w:r>
          </w:p>
          <w:p w14:paraId="7F793862" w14:textId="523BB97A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Ultrasound preparation – patient and device (imaging technician)</w:t>
            </w:r>
          </w:p>
          <w:p w14:paraId="110FB4AB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xam (imaging technician and wear and tear of equipment)</w:t>
            </w:r>
          </w:p>
          <w:p w14:paraId="7BE44CF6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installation – patient and device (imaging technician)</w:t>
            </w:r>
          </w:p>
          <w:p w14:paraId="099BB8EF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Ultrasound verification (imaging technician and wear and tear of equipment)</w:t>
            </w:r>
          </w:p>
          <w:p w14:paraId="711EE2DD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Interpretation (radiologist)</w:t>
            </w:r>
          </w:p>
          <w:p w14:paraId="6AE1924E" w14:textId="10035E6F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sults verification – imaging (clerk)</w:t>
            </w:r>
          </w:p>
        </w:tc>
        <w:tc>
          <w:tcPr>
            <w:tcW w:w="4252" w:type="dxa"/>
            <w:vMerge w:val="restart"/>
            <w:tcBorders>
              <w:bottom w:val="single" w:sz="4" w:space="0" w:color="auto"/>
            </w:tcBorders>
            <w:vAlign w:val="center"/>
          </w:tcPr>
          <w:p w14:paraId="24755B1B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quest – ultrasound (clerk)</w:t>
            </w:r>
          </w:p>
          <w:p w14:paraId="07B727DF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quest – hospital porter/nursing assistant (clerk)</w:t>
            </w:r>
          </w:p>
          <w:p w14:paraId="5683E398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ransport to imaging room and back – 2</w:t>
            </w:r>
            <w:r w:rsidRPr="009B34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floor (nursing assistant)</w:t>
            </w:r>
          </w:p>
          <w:p w14:paraId="0977CE9E" w14:textId="701434D5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Ultrasound preparation – patient and device (imaging technician)</w:t>
            </w:r>
          </w:p>
          <w:p w14:paraId="2EDBBB24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xam (imaging technician and wear and tear of equipment)</w:t>
            </w:r>
          </w:p>
          <w:p w14:paraId="4D467390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installation – patient and device (imaging technician)</w:t>
            </w:r>
          </w:p>
          <w:p w14:paraId="072F1604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Ultrasound verification (imaging technician and wear and tear of equipment)</w:t>
            </w:r>
          </w:p>
          <w:p w14:paraId="11846F66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Interpretation (radiologist)</w:t>
            </w:r>
          </w:p>
          <w:p w14:paraId="6AB6A2C9" w14:textId="757C30BD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sults verification – imaging (clerk)</w:t>
            </w:r>
          </w:p>
        </w:tc>
      </w:tr>
      <w:tr w:rsidR="000B3EC3" w:rsidRPr="009B345F" w14:paraId="55868345" w14:textId="77777777" w:rsidTr="007B36F1">
        <w:trPr>
          <w:jc w:val="center"/>
        </w:trPr>
        <w:tc>
          <w:tcPr>
            <w:tcW w:w="2836" w:type="dxa"/>
          </w:tcPr>
          <w:p w14:paraId="5FFD8807" w14:textId="77777777" w:rsidR="000B3EC3" w:rsidRPr="007C13BE" w:rsidRDefault="000B3EC3" w:rsidP="000B3EC3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  <w:tcBorders>
              <w:bottom w:val="single" w:sz="4" w:space="0" w:color="auto"/>
            </w:tcBorders>
            <w:vAlign w:val="center"/>
          </w:tcPr>
          <w:p w14:paraId="1C584EC2" w14:textId="77777777" w:rsidR="000B3EC3" w:rsidRPr="007C13BE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  <w:tcBorders>
              <w:bottom w:val="single" w:sz="4" w:space="0" w:color="auto"/>
            </w:tcBorders>
            <w:vAlign w:val="center"/>
          </w:tcPr>
          <w:p w14:paraId="02D236A1" w14:textId="77777777" w:rsidR="000B3EC3" w:rsidRPr="007C13BE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736A052E" w14:textId="77777777" w:rsidTr="007B36F1">
        <w:trPr>
          <w:trHeight w:val="660"/>
          <w:jc w:val="center"/>
        </w:trPr>
        <w:tc>
          <w:tcPr>
            <w:tcW w:w="2836" w:type="dxa"/>
          </w:tcPr>
          <w:p w14:paraId="20306A5F" w14:textId="77777777" w:rsidR="00C75143" w:rsidRDefault="000B3EC3" w:rsidP="004B1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Ultrasound – Abdomen, </w:t>
            </w:r>
          </w:p>
          <w:p w14:paraId="1C2EE22D" w14:textId="364A5FEE" w:rsidR="004B1113" w:rsidRPr="009B345F" w:rsidRDefault="00C75143" w:rsidP="004B1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0B3EC3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mited</w:t>
            </w:r>
          </w:p>
          <w:p w14:paraId="26E50D06" w14:textId="0DD5AE09" w:rsidR="000B3EC3" w:rsidRPr="009B345F" w:rsidRDefault="000B3EC3" w:rsidP="000B3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2" w:type="dxa"/>
            <w:vMerge/>
            <w:tcBorders>
              <w:bottom w:val="single" w:sz="4" w:space="0" w:color="auto"/>
            </w:tcBorders>
            <w:vAlign w:val="center"/>
          </w:tcPr>
          <w:p w14:paraId="3C31684F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  <w:tcBorders>
              <w:bottom w:val="single" w:sz="4" w:space="0" w:color="auto"/>
            </w:tcBorders>
            <w:vAlign w:val="center"/>
          </w:tcPr>
          <w:p w14:paraId="4E7B8354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7A1CD26D" w14:textId="77777777" w:rsidTr="007B36F1">
        <w:trPr>
          <w:jc w:val="center"/>
        </w:trPr>
        <w:tc>
          <w:tcPr>
            <w:tcW w:w="2836" w:type="dxa"/>
          </w:tcPr>
          <w:p w14:paraId="51C7F12E" w14:textId="77777777" w:rsidR="000B3EC3" w:rsidRPr="007C13BE" w:rsidRDefault="000B3EC3" w:rsidP="000B3EC3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  <w:tcBorders>
              <w:bottom w:val="single" w:sz="4" w:space="0" w:color="auto"/>
            </w:tcBorders>
            <w:vAlign w:val="center"/>
          </w:tcPr>
          <w:p w14:paraId="7E7C5FA1" w14:textId="77777777" w:rsidR="000B3EC3" w:rsidRPr="007C13BE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  <w:tcBorders>
              <w:bottom w:val="single" w:sz="4" w:space="0" w:color="auto"/>
            </w:tcBorders>
            <w:vAlign w:val="center"/>
          </w:tcPr>
          <w:p w14:paraId="046D8F3D" w14:textId="77777777" w:rsidR="000B3EC3" w:rsidRPr="007C13BE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3C7FDF98" w14:textId="77777777" w:rsidTr="007B36F1">
        <w:trPr>
          <w:trHeight w:val="803"/>
          <w:jc w:val="center"/>
        </w:trPr>
        <w:tc>
          <w:tcPr>
            <w:tcW w:w="2836" w:type="dxa"/>
          </w:tcPr>
          <w:p w14:paraId="111FA72F" w14:textId="77777777" w:rsidR="000B3EC3" w:rsidRPr="009B345F" w:rsidRDefault="000B3EC3" w:rsidP="000B3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Ultrasound – Abdomen, </w:t>
            </w:r>
          </w:p>
          <w:p w14:paraId="6321A4ED" w14:textId="5EF10189" w:rsidR="000B3EC3" w:rsidRPr="009B345F" w:rsidRDefault="000B3EC3" w:rsidP="000B3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complete</w:t>
            </w:r>
          </w:p>
        </w:tc>
        <w:tc>
          <w:tcPr>
            <w:tcW w:w="4252" w:type="dxa"/>
            <w:vMerge/>
            <w:tcBorders>
              <w:bottom w:val="single" w:sz="4" w:space="0" w:color="auto"/>
            </w:tcBorders>
            <w:vAlign w:val="center"/>
          </w:tcPr>
          <w:p w14:paraId="1CC11096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  <w:tcBorders>
              <w:bottom w:val="single" w:sz="4" w:space="0" w:color="auto"/>
            </w:tcBorders>
            <w:vAlign w:val="center"/>
          </w:tcPr>
          <w:p w14:paraId="35A600F7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EC3" w:rsidRPr="009B345F" w14:paraId="65F4191A" w14:textId="77777777" w:rsidTr="007B36F1">
        <w:trPr>
          <w:jc w:val="center"/>
        </w:trPr>
        <w:tc>
          <w:tcPr>
            <w:tcW w:w="2836" w:type="dxa"/>
          </w:tcPr>
          <w:p w14:paraId="2C1C6C5A" w14:textId="77777777" w:rsidR="000B3EC3" w:rsidRPr="007C13BE" w:rsidRDefault="000B3EC3" w:rsidP="000B3EC3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vMerge/>
            <w:tcBorders>
              <w:bottom w:val="single" w:sz="4" w:space="0" w:color="auto"/>
            </w:tcBorders>
            <w:vAlign w:val="center"/>
          </w:tcPr>
          <w:p w14:paraId="59757F94" w14:textId="77777777" w:rsidR="000B3EC3" w:rsidRPr="007C13BE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vMerge/>
            <w:tcBorders>
              <w:bottom w:val="single" w:sz="4" w:space="0" w:color="auto"/>
            </w:tcBorders>
            <w:vAlign w:val="center"/>
          </w:tcPr>
          <w:p w14:paraId="0BAC242A" w14:textId="77777777" w:rsidR="000B3EC3" w:rsidRPr="007C13BE" w:rsidRDefault="000B3EC3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B3EC3" w:rsidRPr="009B345F" w14:paraId="6EF22570" w14:textId="77777777" w:rsidTr="007B36F1">
        <w:trPr>
          <w:jc w:val="center"/>
        </w:trPr>
        <w:tc>
          <w:tcPr>
            <w:tcW w:w="2836" w:type="dxa"/>
          </w:tcPr>
          <w:p w14:paraId="1908C08D" w14:textId="0542ED40" w:rsidR="000B3EC3" w:rsidRPr="009B345F" w:rsidRDefault="000B3EC3" w:rsidP="000B3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Ultrasound – Obstetrical </w:t>
            </w:r>
          </w:p>
        </w:tc>
        <w:tc>
          <w:tcPr>
            <w:tcW w:w="4252" w:type="dxa"/>
            <w:vMerge/>
            <w:vAlign w:val="center"/>
          </w:tcPr>
          <w:p w14:paraId="7FCF9418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  <w:vAlign w:val="center"/>
          </w:tcPr>
          <w:p w14:paraId="597169BC" w14:textId="77777777" w:rsidR="000B3EC3" w:rsidRPr="009B345F" w:rsidRDefault="000B3EC3" w:rsidP="000B3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6F1" w:rsidRPr="009B345F" w14:paraId="60FAEFC9" w14:textId="77777777" w:rsidTr="007B36F1">
        <w:trPr>
          <w:jc w:val="center"/>
        </w:trPr>
        <w:tc>
          <w:tcPr>
            <w:tcW w:w="2836" w:type="dxa"/>
            <w:tcBorders>
              <w:bottom w:val="single" w:sz="4" w:space="0" w:color="auto"/>
            </w:tcBorders>
          </w:tcPr>
          <w:p w14:paraId="77B4A71F" w14:textId="77777777" w:rsidR="007B36F1" w:rsidRPr="007C13BE" w:rsidRDefault="007B36F1" w:rsidP="000B3EC3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687C582E" w14:textId="77777777" w:rsidR="007B36F1" w:rsidRPr="007C13BE" w:rsidRDefault="007B36F1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054FC9BC" w14:textId="77777777" w:rsidR="007B36F1" w:rsidRPr="007C13BE" w:rsidRDefault="007B36F1" w:rsidP="000B3EC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4E06BDF4" w14:textId="77777777" w:rsidR="007B36F1" w:rsidRDefault="007B36F1" w:rsidP="007B36F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538D62" w14:textId="77777777" w:rsidR="00BF6C07" w:rsidRDefault="00BF6C07" w:rsidP="007B36F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99B32B" w14:textId="77777777" w:rsidR="00BF6C07" w:rsidRDefault="00BF6C07" w:rsidP="007B36F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3C51D7" w14:textId="77777777" w:rsidR="00BF6C07" w:rsidRPr="009B345F" w:rsidRDefault="00BF6C07" w:rsidP="007B36F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3A40E6" w14:textId="344C64F7" w:rsidR="007B36F1" w:rsidRPr="00A93730" w:rsidRDefault="00DD28AB" w:rsidP="007B36F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="00E83B1A" w:rsidRPr="00A9373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030FF9">
        <w:rPr>
          <w:rFonts w:ascii="Times New Roman" w:hAnsi="Times New Roman" w:cs="Times New Roman"/>
          <w:b/>
          <w:bCs/>
        </w:rPr>
        <w:t>1</w:t>
      </w:r>
      <w:r w:rsidR="007B36F1" w:rsidRPr="00A93730">
        <w:rPr>
          <w:rFonts w:ascii="Times New Roman" w:hAnsi="Times New Roman" w:cs="Times New Roman"/>
          <w:b/>
          <w:bCs/>
        </w:rPr>
        <w:t xml:space="preserve"> </w:t>
      </w:r>
      <w:r w:rsidR="007B36F1" w:rsidRPr="00A93730">
        <w:rPr>
          <w:rFonts w:ascii="Times New Roman" w:hAnsi="Times New Roman" w:cs="Times New Roman"/>
        </w:rPr>
        <w:t>Description of the steps and resources included in each care process (continued)</w:t>
      </w:r>
    </w:p>
    <w:tbl>
      <w:tblPr>
        <w:tblStyle w:val="TableGrid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4252"/>
        <w:gridCol w:w="4252"/>
      </w:tblGrid>
      <w:tr w:rsidR="007B36F1" w:rsidRPr="009B345F" w14:paraId="32A922A3" w14:textId="77777777" w:rsidTr="001E6E58">
        <w:trPr>
          <w:trHeight w:val="404"/>
          <w:jc w:val="center"/>
        </w:trPr>
        <w:tc>
          <w:tcPr>
            <w:tcW w:w="2836" w:type="dxa"/>
            <w:vMerge w:val="restart"/>
            <w:vAlign w:val="center"/>
          </w:tcPr>
          <w:p w14:paraId="71D88BD9" w14:textId="77777777" w:rsidR="007B36F1" w:rsidRPr="009B345F" w:rsidRDefault="007B36F1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 process</w:t>
            </w:r>
          </w:p>
        </w:tc>
        <w:tc>
          <w:tcPr>
            <w:tcW w:w="8504" w:type="dxa"/>
            <w:gridSpan w:val="2"/>
            <w:tcBorders>
              <w:bottom w:val="single" w:sz="4" w:space="0" w:color="auto"/>
            </w:tcBorders>
            <w:vAlign w:val="center"/>
          </w:tcPr>
          <w:p w14:paraId="1B7A01F0" w14:textId="77777777" w:rsidR="007B36F1" w:rsidRPr="009B345F" w:rsidRDefault="007B36F1" w:rsidP="001E6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 steps and resources</w:t>
            </w:r>
          </w:p>
        </w:tc>
      </w:tr>
      <w:tr w:rsidR="007B36F1" w:rsidRPr="009B345F" w14:paraId="0AD7D354" w14:textId="77777777" w:rsidTr="001E6E58">
        <w:trPr>
          <w:trHeight w:val="284"/>
          <w:jc w:val="center"/>
        </w:trPr>
        <w:tc>
          <w:tcPr>
            <w:tcW w:w="2836" w:type="dxa"/>
            <w:vMerge/>
            <w:vAlign w:val="center"/>
          </w:tcPr>
          <w:p w14:paraId="1DA2A7E0" w14:textId="77777777" w:rsidR="007B36F1" w:rsidRPr="009B345F" w:rsidRDefault="007B36F1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040EFBFE" w14:textId="77777777" w:rsidR="007B36F1" w:rsidRPr="009B345F" w:rsidRDefault="007B36F1" w:rsidP="001E6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bulatory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5FAEA" w14:textId="77777777" w:rsidR="007B36F1" w:rsidRPr="009B345F" w:rsidRDefault="007B36F1" w:rsidP="001E6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tcher</w:t>
            </w:r>
          </w:p>
        </w:tc>
      </w:tr>
      <w:tr w:rsidR="007B36F1" w:rsidRPr="009B345F" w14:paraId="6B8D2D8E" w14:textId="77777777" w:rsidTr="001E6E58">
        <w:trPr>
          <w:jc w:val="center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4D2FBB6" w14:textId="4D26DB51" w:rsidR="007B36F1" w:rsidRPr="009B345F" w:rsidRDefault="007B36F1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ing</w:t>
            </w:r>
            <w:r w:rsidR="00D8535A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ontinued)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D0F1F73" w14:textId="77777777" w:rsidR="007B36F1" w:rsidRPr="009B345F" w:rsidRDefault="007B36F1" w:rsidP="001E6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83670AB" w14:textId="77777777" w:rsidR="007B36F1" w:rsidRPr="009B345F" w:rsidRDefault="007B36F1" w:rsidP="001E6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6F1" w:rsidRPr="009B345F" w14:paraId="74CE06E0" w14:textId="77777777" w:rsidTr="001E6E58">
        <w:trPr>
          <w:jc w:val="center"/>
        </w:trPr>
        <w:tc>
          <w:tcPr>
            <w:tcW w:w="2836" w:type="dxa"/>
            <w:shd w:val="clear" w:color="auto" w:fill="auto"/>
          </w:tcPr>
          <w:p w14:paraId="22198DD5" w14:textId="77777777" w:rsidR="007B36F1" w:rsidRPr="00BF6C07" w:rsidRDefault="007B36F1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4" w:type="dxa"/>
            <w:gridSpan w:val="2"/>
            <w:shd w:val="clear" w:color="auto" w:fill="auto"/>
            <w:vAlign w:val="center"/>
          </w:tcPr>
          <w:p w14:paraId="4962F7EC" w14:textId="77777777" w:rsidR="007B36F1" w:rsidRPr="00BF6C07" w:rsidRDefault="007B36F1" w:rsidP="001E6E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05CD2" w:rsidRPr="009B345F" w14:paraId="06DE4F51" w14:textId="77777777" w:rsidTr="001E6E58">
        <w:trPr>
          <w:jc w:val="center"/>
        </w:trPr>
        <w:tc>
          <w:tcPr>
            <w:tcW w:w="2836" w:type="dxa"/>
          </w:tcPr>
          <w:p w14:paraId="1EEAC007" w14:textId="12D501A2" w:rsidR="00005CD2" w:rsidRPr="009B345F" w:rsidRDefault="00005CD2" w:rsidP="00005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ppler</w:t>
            </w:r>
          </w:p>
        </w:tc>
        <w:tc>
          <w:tcPr>
            <w:tcW w:w="4252" w:type="dxa"/>
            <w:vAlign w:val="center"/>
          </w:tcPr>
          <w:p w14:paraId="300EB812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Doppler request and planification (clerk)</w:t>
            </w:r>
          </w:p>
          <w:p w14:paraId="24C6AA23" w14:textId="77777777" w:rsidR="0020178C" w:rsidRPr="009B345F" w:rsidRDefault="0020178C" w:rsidP="00201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quest – hospital porter/nursing assistant (clerk)</w:t>
            </w:r>
          </w:p>
          <w:p w14:paraId="7479BF34" w14:textId="77777777" w:rsidR="0020178C" w:rsidRPr="009B345F" w:rsidRDefault="0020178C" w:rsidP="00201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ransport to imaging room and back – 2</w:t>
            </w:r>
            <w:r w:rsidRPr="009B34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floor (nursing assistant)</w:t>
            </w:r>
          </w:p>
          <w:p w14:paraId="6DF8AF9A" w14:textId="7AA0C1A8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Doppler preparation – patient and device (imaging technician)</w:t>
            </w:r>
          </w:p>
          <w:p w14:paraId="756B36B7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xam (imaging technician and wear and tear of equipment)</w:t>
            </w:r>
          </w:p>
          <w:p w14:paraId="31258FA7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installation – patient and device (imaging technician)</w:t>
            </w:r>
          </w:p>
          <w:p w14:paraId="095A4230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Doppler verification (imaging technician and wear and tear of equipment)</w:t>
            </w:r>
          </w:p>
          <w:p w14:paraId="5A090822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Interpretation (radiologist)</w:t>
            </w:r>
          </w:p>
          <w:p w14:paraId="0FC35E3E" w14:textId="725E4F1C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sults verification – imaging (clerk)</w:t>
            </w:r>
          </w:p>
        </w:tc>
        <w:tc>
          <w:tcPr>
            <w:tcW w:w="4252" w:type="dxa"/>
            <w:vAlign w:val="center"/>
          </w:tcPr>
          <w:p w14:paraId="73889546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Doppler request and planification (clerk)</w:t>
            </w:r>
          </w:p>
          <w:p w14:paraId="7CE5A341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quest – hospital porter/nursing assistant (clerk)</w:t>
            </w:r>
          </w:p>
          <w:p w14:paraId="29877767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ransport to imaging room and back – 2</w:t>
            </w:r>
            <w:r w:rsidRPr="009B34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floor (nursing assistant)</w:t>
            </w:r>
          </w:p>
          <w:p w14:paraId="1409E481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Doppler preparation – patient and device (imaging technician)</w:t>
            </w:r>
          </w:p>
          <w:p w14:paraId="42BCF7BA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xam (imaging technician and wear and tear of equipment)</w:t>
            </w:r>
          </w:p>
          <w:p w14:paraId="18BEA6C7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installation – patient and device (imaging technician)</w:t>
            </w:r>
          </w:p>
          <w:p w14:paraId="54A32DAC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Doppler verification (imaging technician and wear and tear of equipment)</w:t>
            </w:r>
          </w:p>
          <w:p w14:paraId="31313AF6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Interpretation (radiologist)</w:t>
            </w:r>
          </w:p>
          <w:p w14:paraId="70D3C29F" w14:textId="1B004558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sults verification – imaging (clerk)</w:t>
            </w:r>
          </w:p>
        </w:tc>
      </w:tr>
      <w:tr w:rsidR="00005CD2" w:rsidRPr="009B345F" w14:paraId="0A2BCB33" w14:textId="77777777" w:rsidTr="001E6E58">
        <w:trPr>
          <w:jc w:val="center"/>
        </w:trPr>
        <w:tc>
          <w:tcPr>
            <w:tcW w:w="2836" w:type="dxa"/>
          </w:tcPr>
          <w:p w14:paraId="19958C27" w14:textId="77777777" w:rsidR="00005CD2" w:rsidRPr="00BF6C07" w:rsidRDefault="00005CD2" w:rsidP="00005CD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192E70B6" w14:textId="77777777" w:rsidR="00005CD2" w:rsidRPr="00BF6C07" w:rsidRDefault="00005CD2" w:rsidP="00005CD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25A6C6F7" w14:textId="77777777" w:rsidR="00005CD2" w:rsidRPr="00BF6C07" w:rsidRDefault="00005CD2" w:rsidP="00005CD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05CD2" w:rsidRPr="009B345F" w14:paraId="57190A0C" w14:textId="77777777" w:rsidTr="00620EE2">
        <w:trPr>
          <w:jc w:val="center"/>
        </w:trPr>
        <w:tc>
          <w:tcPr>
            <w:tcW w:w="2836" w:type="dxa"/>
          </w:tcPr>
          <w:p w14:paraId="4D1F125B" w14:textId="2FF86CD0" w:rsidR="00005CD2" w:rsidRPr="009B345F" w:rsidRDefault="00005CD2" w:rsidP="00005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cardiogram</w:t>
            </w:r>
          </w:p>
        </w:tc>
        <w:tc>
          <w:tcPr>
            <w:tcW w:w="4252" w:type="dxa"/>
            <w:vAlign w:val="center"/>
          </w:tcPr>
          <w:p w14:paraId="460444CB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quest – electrocardiogram (clerk)</w:t>
            </w:r>
          </w:p>
          <w:p w14:paraId="43D3950A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xam (nursing assistant)</w:t>
            </w:r>
          </w:p>
          <w:p w14:paraId="16B16F67" w14:textId="53CFBEBC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File delivery </w:t>
            </w:r>
            <w:r w:rsidR="00B843DB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to the ambulatory section of the ED 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– electrocardiogram (nurse)</w:t>
            </w:r>
          </w:p>
          <w:p w14:paraId="0228FAF8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Interpretation (cardiologist)</w:t>
            </w:r>
          </w:p>
          <w:p w14:paraId="3C101B0E" w14:textId="5A005A6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sults verification – imaging (clerk)</w:t>
            </w:r>
          </w:p>
        </w:tc>
        <w:tc>
          <w:tcPr>
            <w:tcW w:w="4252" w:type="dxa"/>
          </w:tcPr>
          <w:p w14:paraId="3543F67D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quest – electrocardiogram (clerk)</w:t>
            </w:r>
          </w:p>
          <w:p w14:paraId="01AE44BC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xam (nursing assistant)</w:t>
            </w:r>
          </w:p>
          <w:p w14:paraId="22AD6B98" w14:textId="604434EC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File delivery </w:t>
            </w:r>
            <w:r w:rsidR="00B843DB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to the ambulatory section of the ED 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– electrocardiogram (nurse)</w:t>
            </w:r>
          </w:p>
          <w:p w14:paraId="488AC680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Interpretation (cardiologist)</w:t>
            </w:r>
          </w:p>
          <w:p w14:paraId="50EAB470" w14:textId="71C9D772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sults verification – imaging (clerk)</w:t>
            </w:r>
          </w:p>
        </w:tc>
      </w:tr>
      <w:tr w:rsidR="00005CD2" w:rsidRPr="009B345F" w14:paraId="414A7E55" w14:textId="77777777" w:rsidTr="001E6E58">
        <w:trPr>
          <w:jc w:val="center"/>
        </w:trPr>
        <w:tc>
          <w:tcPr>
            <w:tcW w:w="2836" w:type="dxa"/>
          </w:tcPr>
          <w:p w14:paraId="76A354A2" w14:textId="77777777" w:rsidR="00005CD2" w:rsidRPr="00BF6C07" w:rsidRDefault="00005CD2" w:rsidP="00005CD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72F2C8BA" w14:textId="77777777" w:rsidR="00005CD2" w:rsidRPr="00BF6C07" w:rsidRDefault="00005CD2" w:rsidP="00005CD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670B8DC4" w14:textId="77777777" w:rsidR="00005CD2" w:rsidRPr="00BF6C07" w:rsidRDefault="00005CD2" w:rsidP="00005CD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05CD2" w:rsidRPr="009B345F" w14:paraId="6FE7CF31" w14:textId="77777777" w:rsidTr="00D43ADC">
        <w:trPr>
          <w:jc w:val="center"/>
        </w:trPr>
        <w:tc>
          <w:tcPr>
            <w:tcW w:w="2836" w:type="dxa"/>
            <w:shd w:val="clear" w:color="auto" w:fill="E7E6E6" w:themeFill="background2"/>
          </w:tcPr>
          <w:p w14:paraId="61DD4C75" w14:textId="594C080C" w:rsidR="00005CD2" w:rsidRPr="009B345F" w:rsidRDefault="00703C2F" w:rsidP="00005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tests</w:t>
            </w:r>
          </w:p>
        </w:tc>
        <w:tc>
          <w:tcPr>
            <w:tcW w:w="4252" w:type="dxa"/>
            <w:shd w:val="clear" w:color="auto" w:fill="E7E6E6" w:themeFill="background2"/>
          </w:tcPr>
          <w:p w14:paraId="01CB0C95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E7E6E6" w:themeFill="background2"/>
          </w:tcPr>
          <w:p w14:paraId="65AE6F11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5CD2" w:rsidRPr="009B345F" w14:paraId="47369453" w14:textId="77777777" w:rsidTr="001E6E58">
        <w:trPr>
          <w:jc w:val="center"/>
        </w:trPr>
        <w:tc>
          <w:tcPr>
            <w:tcW w:w="2836" w:type="dxa"/>
          </w:tcPr>
          <w:p w14:paraId="2B0490D9" w14:textId="77777777" w:rsidR="00005CD2" w:rsidRPr="00BF6C07" w:rsidRDefault="00005CD2" w:rsidP="00005CD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6935AD05" w14:textId="77777777" w:rsidR="00005CD2" w:rsidRPr="00BF6C07" w:rsidRDefault="00005CD2" w:rsidP="00005CD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4B3B9100" w14:textId="77777777" w:rsidR="00005CD2" w:rsidRPr="00BF6C07" w:rsidRDefault="00005CD2" w:rsidP="00005CD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05CD2" w:rsidRPr="009B345F" w14:paraId="4B9053A5" w14:textId="77777777" w:rsidTr="001E6E58">
        <w:trPr>
          <w:jc w:val="center"/>
        </w:trPr>
        <w:tc>
          <w:tcPr>
            <w:tcW w:w="2836" w:type="dxa"/>
          </w:tcPr>
          <w:p w14:paraId="484DE81A" w14:textId="77777777" w:rsidR="00494237" w:rsidRPr="009B345F" w:rsidRDefault="00D43ADC" w:rsidP="00005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494237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rawing laboratory tests, </w:t>
            </w:r>
          </w:p>
          <w:p w14:paraId="13E52080" w14:textId="4785F03F" w:rsidR="00005CD2" w:rsidRPr="009B345F" w:rsidRDefault="00494237" w:rsidP="00005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D43ADC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43ADC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4252" w:type="dxa"/>
          </w:tcPr>
          <w:p w14:paraId="4E890411" w14:textId="107E3692" w:rsidR="00005CD2" w:rsidRPr="009B345F" w:rsidRDefault="009B53B4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Laboratory tests</w:t>
            </w:r>
            <w:r w:rsidR="00D43ADC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labelling (clerk)</w:t>
            </w:r>
          </w:p>
          <w:p w14:paraId="3CE34751" w14:textId="63A1F86F" w:rsidR="00D43ADC" w:rsidRPr="009B345F" w:rsidRDefault="009B53B4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Drawing tests</w:t>
            </w:r>
            <w:r w:rsidR="00D43ADC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(nurse)</w:t>
            </w:r>
          </w:p>
          <w:p w14:paraId="2250DB10" w14:textId="764C0410" w:rsidR="00D43ADC" w:rsidRPr="009B345F" w:rsidRDefault="000C5F9B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Laboratory tests</w:t>
            </w:r>
            <w:r w:rsidR="00D43ADC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delivery (nursing assistant)</w:t>
            </w:r>
          </w:p>
          <w:p w14:paraId="581C9B00" w14:textId="31260E9C" w:rsidR="00D43ADC" w:rsidRPr="009B345F" w:rsidRDefault="00D43ADC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sults verification – Samples (clerk)</w:t>
            </w:r>
          </w:p>
        </w:tc>
        <w:tc>
          <w:tcPr>
            <w:tcW w:w="4252" w:type="dxa"/>
          </w:tcPr>
          <w:p w14:paraId="5869F06D" w14:textId="3DB7E901" w:rsidR="00D43ADC" w:rsidRPr="009B345F" w:rsidRDefault="000C5F9B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Laboratory tests </w:t>
            </w:r>
            <w:r w:rsidR="00D43ADC" w:rsidRPr="009B345F">
              <w:rPr>
                <w:rFonts w:ascii="Times New Roman" w:hAnsi="Times New Roman" w:cs="Times New Roman"/>
                <w:sz w:val="20"/>
                <w:szCs w:val="20"/>
              </w:rPr>
              <w:t>labelling (clerk)</w:t>
            </w:r>
          </w:p>
          <w:p w14:paraId="733957B7" w14:textId="2B752BEA" w:rsidR="00D43ADC" w:rsidRPr="009B345F" w:rsidRDefault="000C5F9B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Drawing tests</w:t>
            </w:r>
            <w:r w:rsidR="00D43ADC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(nurse)</w:t>
            </w:r>
          </w:p>
          <w:p w14:paraId="79E70AAD" w14:textId="637A0114" w:rsidR="00D43ADC" w:rsidRPr="009B345F" w:rsidRDefault="00494237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Laboratory tests</w:t>
            </w:r>
            <w:r w:rsidR="00D43ADC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delivery (nursing assistant)</w:t>
            </w:r>
          </w:p>
          <w:p w14:paraId="5C733A4C" w14:textId="2F919126" w:rsidR="00005CD2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Results verification – Samples (clerk)</w:t>
            </w:r>
          </w:p>
        </w:tc>
      </w:tr>
      <w:tr w:rsidR="00005CD2" w:rsidRPr="009B345F" w14:paraId="442E6D1E" w14:textId="77777777" w:rsidTr="001E6E58">
        <w:trPr>
          <w:jc w:val="center"/>
        </w:trPr>
        <w:tc>
          <w:tcPr>
            <w:tcW w:w="2836" w:type="dxa"/>
          </w:tcPr>
          <w:p w14:paraId="7AE5B934" w14:textId="77777777" w:rsidR="00005CD2" w:rsidRPr="00BF6C07" w:rsidRDefault="00005CD2" w:rsidP="00005CD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59FEFF0B" w14:textId="77777777" w:rsidR="00005CD2" w:rsidRPr="00BF6C07" w:rsidRDefault="00005CD2" w:rsidP="00005CD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268B2C47" w14:textId="77777777" w:rsidR="00005CD2" w:rsidRPr="00BF6C07" w:rsidRDefault="00005CD2" w:rsidP="00005CD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05CD2" w:rsidRPr="009B345F" w14:paraId="5F894B55" w14:textId="77777777" w:rsidTr="00D43ADC">
        <w:trPr>
          <w:jc w:val="center"/>
        </w:trPr>
        <w:tc>
          <w:tcPr>
            <w:tcW w:w="2836" w:type="dxa"/>
            <w:shd w:val="clear" w:color="auto" w:fill="E7E6E6" w:themeFill="background2"/>
          </w:tcPr>
          <w:p w14:paraId="441D031F" w14:textId="589179DC" w:rsidR="00005CD2" w:rsidRPr="009B345F" w:rsidRDefault="00D43ADC" w:rsidP="00005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</w:t>
            </w:r>
          </w:p>
        </w:tc>
        <w:tc>
          <w:tcPr>
            <w:tcW w:w="4252" w:type="dxa"/>
            <w:shd w:val="clear" w:color="auto" w:fill="E7E6E6" w:themeFill="background2"/>
          </w:tcPr>
          <w:p w14:paraId="280D9355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E7E6E6" w:themeFill="background2"/>
          </w:tcPr>
          <w:p w14:paraId="2BD9D9E7" w14:textId="77777777" w:rsidR="00005CD2" w:rsidRPr="009B345F" w:rsidRDefault="00005CD2" w:rsidP="00005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5CD2" w:rsidRPr="009B345F" w14:paraId="089E0B13" w14:textId="77777777" w:rsidTr="001E6E58">
        <w:trPr>
          <w:jc w:val="center"/>
        </w:trPr>
        <w:tc>
          <w:tcPr>
            <w:tcW w:w="2836" w:type="dxa"/>
          </w:tcPr>
          <w:p w14:paraId="311BE29B" w14:textId="77777777" w:rsidR="00005CD2" w:rsidRPr="00044812" w:rsidRDefault="00005CD2" w:rsidP="00005CD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15D12F46" w14:textId="77777777" w:rsidR="00005CD2" w:rsidRPr="00044812" w:rsidRDefault="00005CD2" w:rsidP="00005CD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150F578A" w14:textId="77777777" w:rsidR="00005CD2" w:rsidRPr="00044812" w:rsidRDefault="00005CD2" w:rsidP="00005CD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43ADC" w:rsidRPr="009B345F" w14:paraId="3AB4AC46" w14:textId="77777777" w:rsidTr="001E6E58">
        <w:trPr>
          <w:jc w:val="center"/>
        </w:trPr>
        <w:tc>
          <w:tcPr>
            <w:tcW w:w="2836" w:type="dxa"/>
          </w:tcPr>
          <w:p w14:paraId="6570290D" w14:textId="77777777" w:rsidR="00D43ADC" w:rsidRPr="009B345F" w:rsidRDefault="00D43ADC" w:rsidP="00D43ADC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Medication administration – </w:t>
            </w:r>
          </w:p>
          <w:p w14:paraId="321B8563" w14:textId="7FA54C9C" w:rsidR="00D43ADC" w:rsidRPr="009B345F" w:rsidRDefault="00D43ADC" w:rsidP="00D43ADC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Per </w:t>
            </w:r>
            <w:proofErr w:type="spellStart"/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  <w:proofErr w:type="spellEnd"/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one time</w:t>
            </w:r>
          </w:p>
        </w:tc>
        <w:tc>
          <w:tcPr>
            <w:tcW w:w="4252" w:type="dxa"/>
          </w:tcPr>
          <w:p w14:paraId="2B6731E6" w14:textId="77777777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Medication administration – Per </w:t>
            </w:r>
            <w:proofErr w:type="spellStart"/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proofErr w:type="spellEnd"/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(nurse)</w:t>
            </w:r>
          </w:p>
          <w:p w14:paraId="64D8E441" w14:textId="15F0CA06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</w:tcPr>
          <w:p w14:paraId="6F743180" w14:textId="77777777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Medication administration – Per </w:t>
            </w:r>
            <w:proofErr w:type="spellStart"/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proofErr w:type="spellEnd"/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(nurse)</w:t>
            </w:r>
          </w:p>
          <w:p w14:paraId="6FB981C7" w14:textId="77777777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ADC" w:rsidRPr="009B345F" w14:paraId="3ACF8184" w14:textId="77777777" w:rsidTr="001E6E58">
        <w:trPr>
          <w:jc w:val="center"/>
        </w:trPr>
        <w:tc>
          <w:tcPr>
            <w:tcW w:w="2836" w:type="dxa"/>
          </w:tcPr>
          <w:p w14:paraId="4041D25F" w14:textId="77777777" w:rsidR="00D43ADC" w:rsidRPr="00044812" w:rsidRDefault="00D43ADC" w:rsidP="00D43ADC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3830514A" w14:textId="77777777" w:rsidR="00D43ADC" w:rsidRPr="00044812" w:rsidRDefault="00D43ADC" w:rsidP="00D43AD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30AB685D" w14:textId="77777777" w:rsidR="00D43ADC" w:rsidRPr="00044812" w:rsidRDefault="00D43ADC" w:rsidP="00D43AD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43ADC" w:rsidRPr="009B345F" w14:paraId="1A4CB1FE" w14:textId="77777777" w:rsidTr="001E6E58">
        <w:trPr>
          <w:jc w:val="center"/>
        </w:trPr>
        <w:tc>
          <w:tcPr>
            <w:tcW w:w="2836" w:type="dxa"/>
          </w:tcPr>
          <w:p w14:paraId="703568EF" w14:textId="77777777" w:rsidR="00D43ADC" w:rsidRPr="009B345F" w:rsidRDefault="00D43ADC" w:rsidP="00D43ADC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Medication administration – </w:t>
            </w:r>
          </w:p>
          <w:p w14:paraId="45A8749A" w14:textId="2D33176F" w:rsidR="00D43ADC" w:rsidRPr="009B345F" w:rsidRDefault="00D43ADC" w:rsidP="00D43ADC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IV, one time</w:t>
            </w:r>
          </w:p>
        </w:tc>
        <w:tc>
          <w:tcPr>
            <w:tcW w:w="4252" w:type="dxa"/>
          </w:tcPr>
          <w:p w14:paraId="6A8E1501" w14:textId="2768F11D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Medication administration – IV (nurse)</w:t>
            </w:r>
          </w:p>
        </w:tc>
        <w:tc>
          <w:tcPr>
            <w:tcW w:w="4252" w:type="dxa"/>
          </w:tcPr>
          <w:p w14:paraId="67C8B821" w14:textId="7901438F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Medication administration – IV (nurse)</w:t>
            </w:r>
          </w:p>
        </w:tc>
      </w:tr>
      <w:tr w:rsidR="00D43ADC" w:rsidRPr="009B345F" w14:paraId="180F5B85" w14:textId="77777777" w:rsidTr="001E6E58">
        <w:trPr>
          <w:jc w:val="center"/>
        </w:trPr>
        <w:tc>
          <w:tcPr>
            <w:tcW w:w="2836" w:type="dxa"/>
          </w:tcPr>
          <w:p w14:paraId="0B551540" w14:textId="77777777" w:rsidR="00D43ADC" w:rsidRPr="00044812" w:rsidRDefault="00D43ADC" w:rsidP="00D43ADC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5A1CDFA9" w14:textId="77777777" w:rsidR="00D43ADC" w:rsidRPr="00044812" w:rsidRDefault="00D43ADC" w:rsidP="00D43AD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20BD4511" w14:textId="77777777" w:rsidR="00D43ADC" w:rsidRPr="00044812" w:rsidRDefault="00D43ADC" w:rsidP="00D43AD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43ADC" w:rsidRPr="009B345F" w14:paraId="3FC2549E" w14:textId="77777777" w:rsidTr="001E6E58">
        <w:trPr>
          <w:jc w:val="center"/>
        </w:trPr>
        <w:tc>
          <w:tcPr>
            <w:tcW w:w="2836" w:type="dxa"/>
          </w:tcPr>
          <w:p w14:paraId="2DBE6AFD" w14:textId="77777777" w:rsidR="00D43ADC" w:rsidRPr="009B345F" w:rsidRDefault="00D43ADC" w:rsidP="00D43ADC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Medication administration – </w:t>
            </w:r>
          </w:p>
          <w:p w14:paraId="2036B597" w14:textId="1233288A" w:rsidR="00D43ADC" w:rsidRPr="009B345F" w:rsidRDefault="00D43ADC" w:rsidP="00D43ADC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SC/IM, one time</w:t>
            </w:r>
          </w:p>
        </w:tc>
        <w:tc>
          <w:tcPr>
            <w:tcW w:w="4252" w:type="dxa"/>
          </w:tcPr>
          <w:p w14:paraId="6DE12523" w14:textId="1B5BBF38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Medication administration – SC/IM (nurse)</w:t>
            </w:r>
          </w:p>
        </w:tc>
        <w:tc>
          <w:tcPr>
            <w:tcW w:w="4252" w:type="dxa"/>
          </w:tcPr>
          <w:p w14:paraId="715AB443" w14:textId="2BA8C3F2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Medication administration – SC/IM (nurse)</w:t>
            </w:r>
          </w:p>
        </w:tc>
      </w:tr>
      <w:tr w:rsidR="00D43ADC" w:rsidRPr="009B345F" w14:paraId="1553B5B6" w14:textId="77777777" w:rsidTr="001E6E58">
        <w:trPr>
          <w:jc w:val="center"/>
        </w:trPr>
        <w:tc>
          <w:tcPr>
            <w:tcW w:w="2836" w:type="dxa"/>
          </w:tcPr>
          <w:p w14:paraId="1D3508FE" w14:textId="77777777" w:rsidR="00D43ADC" w:rsidRPr="00044812" w:rsidRDefault="00D43ADC" w:rsidP="00D43ADC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16A6B8B7" w14:textId="77777777" w:rsidR="00D43ADC" w:rsidRPr="00044812" w:rsidRDefault="00D43ADC" w:rsidP="00D43AD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1509000D" w14:textId="77777777" w:rsidR="00D43ADC" w:rsidRPr="00044812" w:rsidRDefault="00D43ADC" w:rsidP="00D43AD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43ADC" w:rsidRPr="009B345F" w14:paraId="356BA8B8" w14:textId="77777777" w:rsidTr="001E6E58">
        <w:trPr>
          <w:jc w:val="center"/>
        </w:trPr>
        <w:tc>
          <w:tcPr>
            <w:tcW w:w="2836" w:type="dxa"/>
          </w:tcPr>
          <w:p w14:paraId="5FE428F6" w14:textId="77777777" w:rsidR="00D43ADC" w:rsidRPr="009B345F" w:rsidRDefault="00D43ADC" w:rsidP="00D43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Narcotics administration – </w:t>
            </w:r>
          </w:p>
          <w:p w14:paraId="476EC96E" w14:textId="22B4FC3B" w:rsidR="00D43ADC" w:rsidRPr="009B345F" w:rsidRDefault="00D43ADC" w:rsidP="00D43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Per </w:t>
            </w:r>
            <w:proofErr w:type="spellStart"/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  <w:proofErr w:type="spellEnd"/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one time</w:t>
            </w:r>
          </w:p>
        </w:tc>
        <w:tc>
          <w:tcPr>
            <w:tcW w:w="4252" w:type="dxa"/>
          </w:tcPr>
          <w:p w14:paraId="78384356" w14:textId="77777777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Narcotics administration – Per </w:t>
            </w:r>
            <w:proofErr w:type="spellStart"/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proofErr w:type="spellEnd"/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(nurse)</w:t>
            </w:r>
          </w:p>
          <w:p w14:paraId="0032514A" w14:textId="3C6B1C53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Vital signs (nurse)</w:t>
            </w:r>
          </w:p>
        </w:tc>
        <w:tc>
          <w:tcPr>
            <w:tcW w:w="4252" w:type="dxa"/>
          </w:tcPr>
          <w:p w14:paraId="33E3EB75" w14:textId="77777777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Narcotics administration – Per </w:t>
            </w:r>
            <w:proofErr w:type="spellStart"/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proofErr w:type="spellEnd"/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(nurse)</w:t>
            </w:r>
          </w:p>
          <w:p w14:paraId="25652C92" w14:textId="172379E9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Vital signs (nurse)</w:t>
            </w:r>
          </w:p>
        </w:tc>
      </w:tr>
      <w:tr w:rsidR="00D43ADC" w:rsidRPr="009B345F" w14:paraId="0CF64995" w14:textId="77777777" w:rsidTr="001E6E58">
        <w:trPr>
          <w:jc w:val="center"/>
        </w:trPr>
        <w:tc>
          <w:tcPr>
            <w:tcW w:w="2836" w:type="dxa"/>
          </w:tcPr>
          <w:p w14:paraId="7E346E3C" w14:textId="77777777" w:rsidR="00D43ADC" w:rsidRPr="00044812" w:rsidRDefault="00D43ADC" w:rsidP="00D43ADC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3C75FA5E" w14:textId="77777777" w:rsidR="00D43ADC" w:rsidRPr="00044812" w:rsidRDefault="00D43ADC" w:rsidP="00D43AD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1512CAAF" w14:textId="77777777" w:rsidR="00D43ADC" w:rsidRPr="00044812" w:rsidRDefault="00D43ADC" w:rsidP="00D43AD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43ADC" w:rsidRPr="009B345F" w14:paraId="0B7BA961" w14:textId="77777777" w:rsidTr="001E6E58">
        <w:trPr>
          <w:jc w:val="center"/>
        </w:trPr>
        <w:tc>
          <w:tcPr>
            <w:tcW w:w="2836" w:type="dxa"/>
          </w:tcPr>
          <w:p w14:paraId="520266BA" w14:textId="77777777" w:rsidR="00D43ADC" w:rsidRPr="009B345F" w:rsidRDefault="00D43ADC" w:rsidP="00D43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Narcotics administration – </w:t>
            </w:r>
          </w:p>
          <w:p w14:paraId="5F71A0D5" w14:textId="6E5DBDBC" w:rsidR="00D43ADC" w:rsidRPr="009B345F" w:rsidRDefault="00D43ADC" w:rsidP="00D43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IV, one time</w:t>
            </w:r>
          </w:p>
        </w:tc>
        <w:tc>
          <w:tcPr>
            <w:tcW w:w="4252" w:type="dxa"/>
          </w:tcPr>
          <w:p w14:paraId="614EDB62" w14:textId="77777777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Narcotics administration – IV (nurse)</w:t>
            </w:r>
          </w:p>
          <w:p w14:paraId="25340510" w14:textId="27C89E69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Vital signs (nurse)</w:t>
            </w:r>
          </w:p>
        </w:tc>
        <w:tc>
          <w:tcPr>
            <w:tcW w:w="4252" w:type="dxa"/>
          </w:tcPr>
          <w:p w14:paraId="00D16F73" w14:textId="77777777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Narcotics administration – IV (nurse)</w:t>
            </w:r>
          </w:p>
          <w:p w14:paraId="57B3100D" w14:textId="7DAD46BF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Vital signs (nurse)</w:t>
            </w:r>
          </w:p>
        </w:tc>
      </w:tr>
      <w:tr w:rsidR="00D43ADC" w:rsidRPr="009B345F" w14:paraId="03ACEC5D" w14:textId="77777777" w:rsidTr="001E6E58">
        <w:trPr>
          <w:jc w:val="center"/>
        </w:trPr>
        <w:tc>
          <w:tcPr>
            <w:tcW w:w="2836" w:type="dxa"/>
          </w:tcPr>
          <w:p w14:paraId="221D9BDF" w14:textId="77777777" w:rsidR="00D43ADC" w:rsidRPr="00044812" w:rsidRDefault="00D43ADC" w:rsidP="00D43ADC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64F1853D" w14:textId="77777777" w:rsidR="00D43ADC" w:rsidRPr="00044812" w:rsidRDefault="00D43ADC" w:rsidP="00D43AD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20915D17" w14:textId="77777777" w:rsidR="00D43ADC" w:rsidRPr="00044812" w:rsidRDefault="00D43ADC" w:rsidP="00D43AD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43ADC" w:rsidRPr="009B345F" w14:paraId="16FF3A6B" w14:textId="77777777" w:rsidTr="001E6E58">
        <w:trPr>
          <w:jc w:val="center"/>
        </w:trPr>
        <w:tc>
          <w:tcPr>
            <w:tcW w:w="2836" w:type="dxa"/>
          </w:tcPr>
          <w:p w14:paraId="2FCCBBC4" w14:textId="77777777" w:rsidR="00D43ADC" w:rsidRPr="009B345F" w:rsidRDefault="00D43ADC" w:rsidP="00D43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Narcotics administration – </w:t>
            </w:r>
          </w:p>
          <w:p w14:paraId="1BF45752" w14:textId="22D6A3F7" w:rsidR="00D43ADC" w:rsidRPr="009B345F" w:rsidRDefault="00D43ADC" w:rsidP="00D43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SC/IM, one time</w:t>
            </w:r>
          </w:p>
        </w:tc>
        <w:tc>
          <w:tcPr>
            <w:tcW w:w="4252" w:type="dxa"/>
          </w:tcPr>
          <w:p w14:paraId="22079333" w14:textId="77777777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Narcotics administration – SC/IM (nurse)</w:t>
            </w:r>
          </w:p>
          <w:p w14:paraId="07C6ACB9" w14:textId="02E3AAD1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Vital signs (nurse)</w:t>
            </w:r>
          </w:p>
        </w:tc>
        <w:tc>
          <w:tcPr>
            <w:tcW w:w="4252" w:type="dxa"/>
          </w:tcPr>
          <w:p w14:paraId="2B54C01E" w14:textId="77777777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Narcotics administration – SC/IM (nurse)</w:t>
            </w:r>
          </w:p>
          <w:p w14:paraId="6BDCF711" w14:textId="6D5B088D" w:rsidR="00D43ADC" w:rsidRPr="009B345F" w:rsidRDefault="00D43ADC" w:rsidP="00D4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Vital signs (nurse)</w:t>
            </w:r>
          </w:p>
        </w:tc>
      </w:tr>
      <w:tr w:rsidR="00D43ADC" w:rsidRPr="009B345F" w14:paraId="2755039F" w14:textId="77777777" w:rsidTr="00AE0408">
        <w:trPr>
          <w:jc w:val="center"/>
        </w:trPr>
        <w:tc>
          <w:tcPr>
            <w:tcW w:w="2836" w:type="dxa"/>
            <w:tcBorders>
              <w:bottom w:val="single" w:sz="4" w:space="0" w:color="auto"/>
            </w:tcBorders>
          </w:tcPr>
          <w:p w14:paraId="1B85CE54" w14:textId="77777777" w:rsidR="00D43ADC" w:rsidRPr="00044812" w:rsidRDefault="00D43ADC" w:rsidP="00D43ADC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77493066" w14:textId="77777777" w:rsidR="00D43ADC" w:rsidRPr="00044812" w:rsidRDefault="00D43ADC" w:rsidP="00D43AD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4DD2B420" w14:textId="77777777" w:rsidR="00D43ADC" w:rsidRPr="00044812" w:rsidRDefault="00D43ADC" w:rsidP="00D43AD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2BE04F2D" w14:textId="77777777" w:rsidR="007B36F1" w:rsidRPr="009B345F" w:rsidRDefault="007B36F1" w:rsidP="005305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E797CD" w14:textId="77777777" w:rsidR="00D8535A" w:rsidRPr="009B345F" w:rsidRDefault="00D8535A" w:rsidP="005305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42ACF8" w14:textId="77777777" w:rsidR="00044812" w:rsidRDefault="00044812" w:rsidP="00AE040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CCB4E3" w14:textId="77777777" w:rsidR="00044812" w:rsidRDefault="00044812" w:rsidP="00AE040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0A9C45" w14:textId="11DCC9F9" w:rsidR="00AE0408" w:rsidRPr="00A93730" w:rsidRDefault="00DD28AB" w:rsidP="00AE040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="00E83B1A" w:rsidRPr="00A9373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030FF9">
        <w:rPr>
          <w:rFonts w:ascii="Times New Roman" w:hAnsi="Times New Roman" w:cs="Times New Roman"/>
          <w:b/>
          <w:bCs/>
        </w:rPr>
        <w:t>1</w:t>
      </w:r>
      <w:r w:rsidR="00AE0408" w:rsidRPr="00A93730">
        <w:rPr>
          <w:rFonts w:ascii="Times New Roman" w:hAnsi="Times New Roman" w:cs="Times New Roman"/>
          <w:b/>
          <w:bCs/>
        </w:rPr>
        <w:t xml:space="preserve"> </w:t>
      </w:r>
      <w:r w:rsidR="00AE0408" w:rsidRPr="00A93730">
        <w:rPr>
          <w:rFonts w:ascii="Times New Roman" w:hAnsi="Times New Roman" w:cs="Times New Roman"/>
        </w:rPr>
        <w:t>Description of the steps and resources included in each care process (continued)</w:t>
      </w:r>
    </w:p>
    <w:tbl>
      <w:tblPr>
        <w:tblStyle w:val="TableGrid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4252"/>
        <w:gridCol w:w="4252"/>
      </w:tblGrid>
      <w:tr w:rsidR="00AE0408" w:rsidRPr="009B345F" w14:paraId="350E301B" w14:textId="77777777" w:rsidTr="00AE0408">
        <w:trPr>
          <w:trHeight w:val="404"/>
          <w:jc w:val="center"/>
        </w:trPr>
        <w:tc>
          <w:tcPr>
            <w:tcW w:w="2836" w:type="dxa"/>
            <w:vMerge w:val="restart"/>
            <w:tcBorders>
              <w:bottom w:val="single" w:sz="4" w:space="0" w:color="auto"/>
            </w:tcBorders>
            <w:vAlign w:val="center"/>
          </w:tcPr>
          <w:p w14:paraId="1C19FCFA" w14:textId="77777777" w:rsidR="00AE0408" w:rsidRPr="009B345F" w:rsidRDefault="00AE0408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 process</w:t>
            </w:r>
          </w:p>
        </w:tc>
        <w:tc>
          <w:tcPr>
            <w:tcW w:w="8504" w:type="dxa"/>
            <w:gridSpan w:val="2"/>
            <w:tcBorders>
              <w:bottom w:val="single" w:sz="4" w:space="0" w:color="auto"/>
            </w:tcBorders>
            <w:vAlign w:val="center"/>
          </w:tcPr>
          <w:p w14:paraId="2C0ACAAE" w14:textId="77777777" w:rsidR="00AE0408" w:rsidRPr="009B345F" w:rsidRDefault="00AE0408" w:rsidP="001E6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 steps and resources</w:t>
            </w:r>
          </w:p>
        </w:tc>
      </w:tr>
      <w:tr w:rsidR="00AE0408" w:rsidRPr="009B345F" w14:paraId="21759FEB" w14:textId="77777777" w:rsidTr="00AE0408">
        <w:trPr>
          <w:trHeight w:val="284"/>
          <w:jc w:val="center"/>
        </w:trPr>
        <w:tc>
          <w:tcPr>
            <w:tcW w:w="2836" w:type="dxa"/>
            <w:vMerge/>
            <w:tcBorders>
              <w:bottom w:val="single" w:sz="4" w:space="0" w:color="auto"/>
            </w:tcBorders>
            <w:vAlign w:val="center"/>
          </w:tcPr>
          <w:p w14:paraId="7C584CCD" w14:textId="77777777" w:rsidR="00AE0408" w:rsidRPr="009B345F" w:rsidRDefault="00AE0408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7623C" w14:textId="77777777" w:rsidR="00AE0408" w:rsidRPr="009B345F" w:rsidRDefault="00AE0408" w:rsidP="001E6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bulatory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08B1C" w14:textId="77777777" w:rsidR="00AE0408" w:rsidRPr="009B345F" w:rsidRDefault="00AE0408" w:rsidP="001E6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tcher</w:t>
            </w:r>
          </w:p>
        </w:tc>
      </w:tr>
      <w:tr w:rsidR="00AE0408" w:rsidRPr="009B345F" w14:paraId="7C71F2BE" w14:textId="77777777" w:rsidTr="00AE0408">
        <w:trPr>
          <w:jc w:val="center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C91B027" w14:textId="77777777" w:rsidR="00AE0408" w:rsidRPr="009B345F" w:rsidRDefault="00AE0408" w:rsidP="001E6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uloskeletal disorders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C1FBA6E" w14:textId="77777777" w:rsidR="00AE0408" w:rsidRPr="009B345F" w:rsidRDefault="00AE0408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E7E6E6" w:themeFill="background2"/>
          </w:tcPr>
          <w:p w14:paraId="68400E50" w14:textId="77777777" w:rsidR="00AE0408" w:rsidRPr="009B345F" w:rsidRDefault="00AE0408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0408" w:rsidRPr="009B345F" w14:paraId="4D094712" w14:textId="77777777" w:rsidTr="001E6E58">
        <w:trPr>
          <w:jc w:val="center"/>
        </w:trPr>
        <w:tc>
          <w:tcPr>
            <w:tcW w:w="2836" w:type="dxa"/>
          </w:tcPr>
          <w:p w14:paraId="3A7A6181" w14:textId="77777777" w:rsidR="00AE0408" w:rsidRPr="00044812" w:rsidRDefault="00AE0408" w:rsidP="001E6E5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03FB5CB8" w14:textId="77777777" w:rsidR="00AE0408" w:rsidRPr="00044812" w:rsidRDefault="00AE0408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5D20C3ED" w14:textId="77777777" w:rsidR="00AE0408" w:rsidRPr="00044812" w:rsidRDefault="00AE0408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E0408" w:rsidRPr="009B345F" w14:paraId="6679E3DA" w14:textId="77777777" w:rsidTr="001E6E58">
        <w:trPr>
          <w:jc w:val="center"/>
        </w:trPr>
        <w:tc>
          <w:tcPr>
            <w:tcW w:w="2836" w:type="dxa"/>
          </w:tcPr>
          <w:p w14:paraId="1784B5E8" w14:textId="77777777" w:rsidR="00C75143" w:rsidRDefault="00AE0408" w:rsidP="000448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ying and advising on use </w:t>
            </w:r>
          </w:p>
          <w:p w14:paraId="0BC466DB" w14:textId="5A156C54" w:rsidR="00AE0408" w:rsidRPr="009B345F" w:rsidRDefault="00C75143" w:rsidP="000448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AE0408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 Crutches</w:t>
            </w:r>
          </w:p>
        </w:tc>
        <w:tc>
          <w:tcPr>
            <w:tcW w:w="4252" w:type="dxa"/>
          </w:tcPr>
          <w:p w14:paraId="08AA9570" w14:textId="1CD9EA4C" w:rsidR="00AE0408" w:rsidRPr="009B345F" w:rsidRDefault="00AE0408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of walking aid</w:t>
            </w:r>
            <w:r w:rsidR="00FD5352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B5DEA" w:rsidRPr="009B345F">
              <w:rPr>
                <w:rFonts w:ascii="Times New Roman" w:hAnsi="Times New Roman" w:cs="Times New Roman"/>
                <w:sz w:val="20"/>
                <w:szCs w:val="20"/>
              </w:rPr>
              <w:t>traceable suppl</w:t>
            </w:r>
            <w:r w:rsidR="000B5B8C" w:rsidRPr="009B345F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r w:rsidR="00FD5352"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3338DCE" w14:textId="77777777" w:rsidR="00AE0408" w:rsidRPr="009B345F" w:rsidRDefault="00AE0408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ducation – Use of crutches (nurse)</w:t>
            </w:r>
          </w:p>
        </w:tc>
        <w:tc>
          <w:tcPr>
            <w:tcW w:w="4252" w:type="dxa"/>
          </w:tcPr>
          <w:p w14:paraId="3BD3E071" w14:textId="2134B657" w:rsidR="00AE0408" w:rsidRPr="009B345F" w:rsidRDefault="00AE0408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of walking aid</w:t>
            </w:r>
            <w:r w:rsidR="00FD5352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B5DEA" w:rsidRPr="009B345F">
              <w:rPr>
                <w:rFonts w:ascii="Times New Roman" w:hAnsi="Times New Roman" w:cs="Times New Roman"/>
                <w:sz w:val="20"/>
                <w:szCs w:val="20"/>
              </w:rPr>
              <w:t>traceable suppl</w:t>
            </w:r>
            <w:r w:rsidR="000B5B8C" w:rsidRPr="009B345F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r w:rsidR="00FD5352"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A562944" w14:textId="77777777" w:rsidR="00AE0408" w:rsidRPr="009B345F" w:rsidRDefault="00AE0408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ducation – Use of crutches (nurse)</w:t>
            </w:r>
          </w:p>
        </w:tc>
      </w:tr>
      <w:tr w:rsidR="00AE0408" w:rsidRPr="009B345F" w14:paraId="0E216E7D" w14:textId="77777777" w:rsidTr="00AE0408">
        <w:trPr>
          <w:jc w:val="center"/>
        </w:trPr>
        <w:tc>
          <w:tcPr>
            <w:tcW w:w="2836" w:type="dxa"/>
          </w:tcPr>
          <w:p w14:paraId="6D270D57" w14:textId="77777777" w:rsidR="00AE0408" w:rsidRPr="00C44E7A" w:rsidRDefault="00AE0408" w:rsidP="001E6E5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0E37B912" w14:textId="77777777" w:rsidR="00AE0408" w:rsidRPr="00C44E7A" w:rsidRDefault="00AE0408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0AC3A1C3" w14:textId="77777777" w:rsidR="00AE0408" w:rsidRPr="00C44E7A" w:rsidRDefault="00AE0408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E0408" w:rsidRPr="009B345F" w14:paraId="506DC1DE" w14:textId="77777777" w:rsidTr="00AE0408">
        <w:trPr>
          <w:jc w:val="center"/>
        </w:trPr>
        <w:tc>
          <w:tcPr>
            <w:tcW w:w="2836" w:type="dxa"/>
          </w:tcPr>
          <w:p w14:paraId="5BF2D4CB" w14:textId="77777777" w:rsidR="00C75143" w:rsidRDefault="00AE0408" w:rsidP="00CD5D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ying and advising on use </w:t>
            </w:r>
          </w:p>
          <w:p w14:paraId="04C06CE5" w14:textId="3FD6C97A" w:rsidR="00AE0408" w:rsidRPr="009B345F" w:rsidRDefault="00C75143" w:rsidP="00CD5D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AE0408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 Cane</w:t>
            </w:r>
          </w:p>
        </w:tc>
        <w:tc>
          <w:tcPr>
            <w:tcW w:w="4252" w:type="dxa"/>
          </w:tcPr>
          <w:p w14:paraId="1A154630" w14:textId="0F7FB490" w:rsidR="00AE0408" w:rsidRPr="009B345F" w:rsidRDefault="00AE0408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of walking aid</w:t>
            </w:r>
            <w:r w:rsidR="00FD5352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B5DEA" w:rsidRPr="009B345F">
              <w:rPr>
                <w:rFonts w:ascii="Times New Roman" w:hAnsi="Times New Roman" w:cs="Times New Roman"/>
                <w:sz w:val="20"/>
                <w:szCs w:val="20"/>
              </w:rPr>
              <w:t>traceable suppl</w:t>
            </w:r>
            <w:r w:rsidR="000B5B8C" w:rsidRPr="009B345F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r w:rsidR="00FD5352"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51E39FF" w14:textId="02C2381B" w:rsidR="00AE0408" w:rsidRPr="009B345F" w:rsidRDefault="00AE0408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ducation – Use of cane (nurse)</w:t>
            </w:r>
          </w:p>
        </w:tc>
        <w:tc>
          <w:tcPr>
            <w:tcW w:w="4252" w:type="dxa"/>
          </w:tcPr>
          <w:p w14:paraId="45DF06BF" w14:textId="58B306F3" w:rsidR="00AE0408" w:rsidRPr="009B345F" w:rsidRDefault="00AE0408" w:rsidP="00AE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of walking aid</w:t>
            </w:r>
            <w:r w:rsidR="00FD5352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B5DEA" w:rsidRPr="009B345F">
              <w:rPr>
                <w:rFonts w:ascii="Times New Roman" w:hAnsi="Times New Roman" w:cs="Times New Roman"/>
                <w:sz w:val="20"/>
                <w:szCs w:val="20"/>
              </w:rPr>
              <w:t>traceable suppl</w:t>
            </w:r>
            <w:r w:rsidR="000B5B8C" w:rsidRPr="009B345F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r w:rsidR="00FD5352"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3A3DD4D" w14:textId="181299F7" w:rsidR="00AE0408" w:rsidRPr="009B345F" w:rsidRDefault="00AE0408" w:rsidP="00AE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ducation – Use of cane (nurse)</w:t>
            </w:r>
          </w:p>
        </w:tc>
      </w:tr>
      <w:tr w:rsidR="00AE0408" w:rsidRPr="009B345F" w14:paraId="6AC4AA10" w14:textId="77777777" w:rsidTr="00AE0408">
        <w:trPr>
          <w:jc w:val="center"/>
        </w:trPr>
        <w:tc>
          <w:tcPr>
            <w:tcW w:w="2836" w:type="dxa"/>
          </w:tcPr>
          <w:p w14:paraId="32F27B46" w14:textId="77777777" w:rsidR="00AE0408" w:rsidRPr="00C44E7A" w:rsidRDefault="00AE0408" w:rsidP="001E6E5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1B700226" w14:textId="77777777" w:rsidR="00AE0408" w:rsidRPr="00C44E7A" w:rsidRDefault="00AE0408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330F3DDA" w14:textId="77777777" w:rsidR="00AE0408" w:rsidRPr="00C44E7A" w:rsidRDefault="00AE0408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E0408" w:rsidRPr="009B345F" w14:paraId="016EB121" w14:textId="77777777" w:rsidTr="00AE0408">
        <w:trPr>
          <w:jc w:val="center"/>
        </w:trPr>
        <w:tc>
          <w:tcPr>
            <w:tcW w:w="2836" w:type="dxa"/>
          </w:tcPr>
          <w:p w14:paraId="3BE7938B" w14:textId="77777777" w:rsidR="00C75143" w:rsidRDefault="00AE0408" w:rsidP="00CD5D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ying and advising on use </w:t>
            </w:r>
          </w:p>
          <w:p w14:paraId="1985D662" w14:textId="53E5FDF7" w:rsidR="00AE0408" w:rsidRPr="009B345F" w:rsidRDefault="00C75143" w:rsidP="00CD5D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AE0408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 Walker</w:t>
            </w:r>
          </w:p>
        </w:tc>
        <w:tc>
          <w:tcPr>
            <w:tcW w:w="4252" w:type="dxa"/>
          </w:tcPr>
          <w:p w14:paraId="3C92A872" w14:textId="1036F4D3" w:rsidR="00AE0408" w:rsidRPr="009B345F" w:rsidRDefault="00AE0408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of walking aid</w:t>
            </w:r>
            <w:r w:rsidR="00FD5352"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B5DEA" w:rsidRPr="009B345F">
              <w:rPr>
                <w:rFonts w:ascii="Times New Roman" w:hAnsi="Times New Roman" w:cs="Times New Roman"/>
                <w:sz w:val="20"/>
                <w:szCs w:val="20"/>
              </w:rPr>
              <w:t>traceable suppl</w:t>
            </w:r>
            <w:r w:rsidR="000B5B8C" w:rsidRPr="009B345F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r w:rsidR="00FD5352"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E7E2580" w14:textId="7BFF0AE9" w:rsidR="00AE0408" w:rsidRPr="009B345F" w:rsidRDefault="00FD5352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ducation – Use of walker (nurse)</w:t>
            </w:r>
          </w:p>
        </w:tc>
        <w:tc>
          <w:tcPr>
            <w:tcW w:w="4252" w:type="dxa"/>
          </w:tcPr>
          <w:p w14:paraId="35FF6E2B" w14:textId="01BC282F" w:rsidR="00AE0408" w:rsidRPr="009B345F" w:rsidRDefault="00FD5352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of walking aid (</w:t>
            </w:r>
            <w:r w:rsidR="00BB5DEA" w:rsidRPr="009B345F">
              <w:rPr>
                <w:rFonts w:ascii="Times New Roman" w:hAnsi="Times New Roman" w:cs="Times New Roman"/>
                <w:sz w:val="20"/>
                <w:szCs w:val="20"/>
              </w:rPr>
              <w:t>traceable suppl</w:t>
            </w:r>
            <w:r w:rsidR="000B5B8C" w:rsidRPr="009B345F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8716650" w14:textId="6084AB3A" w:rsidR="00FD5352" w:rsidRPr="009B345F" w:rsidRDefault="00FD5352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Education – Use of walker (nurse)</w:t>
            </w:r>
          </w:p>
        </w:tc>
      </w:tr>
      <w:tr w:rsidR="00AE0408" w:rsidRPr="009B345F" w14:paraId="464016F0" w14:textId="77777777" w:rsidTr="00AE0408">
        <w:trPr>
          <w:jc w:val="center"/>
        </w:trPr>
        <w:tc>
          <w:tcPr>
            <w:tcW w:w="2836" w:type="dxa"/>
          </w:tcPr>
          <w:p w14:paraId="3FEA0893" w14:textId="77777777" w:rsidR="00AE0408" w:rsidRPr="00C44E7A" w:rsidRDefault="00AE0408" w:rsidP="001E6E5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1057B889" w14:textId="77777777" w:rsidR="00AE0408" w:rsidRPr="00C44E7A" w:rsidRDefault="00AE0408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104F1E0A" w14:textId="77777777" w:rsidR="00AE0408" w:rsidRPr="00C44E7A" w:rsidRDefault="00AE0408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E0408" w:rsidRPr="009B345F" w14:paraId="4AB81DDD" w14:textId="77777777" w:rsidTr="00AE0408">
        <w:trPr>
          <w:jc w:val="center"/>
        </w:trPr>
        <w:tc>
          <w:tcPr>
            <w:tcW w:w="2836" w:type="dxa"/>
          </w:tcPr>
          <w:p w14:paraId="53B22675" w14:textId="77777777" w:rsidR="00C75143" w:rsidRDefault="00AE0408" w:rsidP="00CD5D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ying and advising on use </w:t>
            </w:r>
          </w:p>
          <w:p w14:paraId="560AACDB" w14:textId="3D98F00C" w:rsidR="00AE0408" w:rsidRPr="009B345F" w:rsidRDefault="00C75143" w:rsidP="00CD5D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AE0408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– </w:t>
            </w:r>
            <w:r w:rsidR="00F6118E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king</w:t>
            </w:r>
            <w:r w:rsidR="00AE0408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oot</w:t>
            </w:r>
          </w:p>
        </w:tc>
        <w:tc>
          <w:tcPr>
            <w:tcW w:w="4252" w:type="dxa"/>
          </w:tcPr>
          <w:p w14:paraId="15BF5210" w14:textId="0196B31C" w:rsidR="00AE0408" w:rsidRPr="009B345F" w:rsidRDefault="00FD5352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of boot (</w:t>
            </w:r>
            <w:r w:rsidR="00F13119" w:rsidRPr="009B345F">
              <w:rPr>
                <w:rFonts w:ascii="Times New Roman" w:hAnsi="Times New Roman" w:cs="Times New Roman"/>
                <w:sz w:val="20"/>
                <w:szCs w:val="20"/>
              </w:rPr>
              <w:t>traceable suppl</w:t>
            </w:r>
            <w:r w:rsidR="000B5B8C" w:rsidRPr="009B345F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2962FC9" w14:textId="55307FA0" w:rsidR="00FD5352" w:rsidRPr="009B345F" w:rsidRDefault="00FD5352" w:rsidP="001E6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Education – </w:t>
            </w:r>
            <w:r w:rsidR="000E7742" w:rsidRPr="009B345F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boot (nurse)</w:t>
            </w:r>
          </w:p>
        </w:tc>
        <w:tc>
          <w:tcPr>
            <w:tcW w:w="4252" w:type="dxa"/>
          </w:tcPr>
          <w:p w14:paraId="0994D6C1" w14:textId="6C973EE1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of boot (</w:t>
            </w:r>
            <w:r w:rsidR="000B5B8C" w:rsidRPr="009B345F">
              <w:rPr>
                <w:rFonts w:ascii="Times New Roman" w:hAnsi="Times New Roman" w:cs="Times New Roman"/>
                <w:sz w:val="20"/>
                <w:szCs w:val="20"/>
              </w:rPr>
              <w:t>traceable supplies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6B4373F" w14:textId="0F65A36A" w:rsidR="00AE0408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Education – </w:t>
            </w:r>
            <w:r w:rsidR="000E7742" w:rsidRPr="009B345F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boot (nurse)</w:t>
            </w:r>
          </w:p>
        </w:tc>
      </w:tr>
      <w:tr w:rsidR="00AE0408" w:rsidRPr="009B345F" w14:paraId="02FF0792" w14:textId="77777777" w:rsidTr="00AE0408">
        <w:trPr>
          <w:jc w:val="center"/>
        </w:trPr>
        <w:tc>
          <w:tcPr>
            <w:tcW w:w="2836" w:type="dxa"/>
          </w:tcPr>
          <w:p w14:paraId="02D3813F" w14:textId="77777777" w:rsidR="00AE0408" w:rsidRPr="00C44E7A" w:rsidRDefault="00AE0408" w:rsidP="001E6E5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07120FFA" w14:textId="77777777" w:rsidR="00AE0408" w:rsidRPr="00C44E7A" w:rsidRDefault="00AE0408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5AFBA53D" w14:textId="77777777" w:rsidR="00AE0408" w:rsidRPr="00C44E7A" w:rsidRDefault="00AE0408" w:rsidP="001E6E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E0408" w:rsidRPr="009B345F" w14:paraId="2D447713" w14:textId="77777777" w:rsidTr="00AE0408">
        <w:trPr>
          <w:jc w:val="center"/>
        </w:trPr>
        <w:tc>
          <w:tcPr>
            <w:tcW w:w="2836" w:type="dxa"/>
          </w:tcPr>
          <w:p w14:paraId="3413C218" w14:textId="75CA7810" w:rsidR="00AE0408" w:rsidRPr="009B345F" w:rsidRDefault="00AE0408" w:rsidP="00AE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Splinting – Plaster cast</w:t>
            </w:r>
          </w:p>
        </w:tc>
        <w:tc>
          <w:tcPr>
            <w:tcW w:w="4252" w:type="dxa"/>
          </w:tcPr>
          <w:p w14:paraId="1561970A" w14:textId="77777777" w:rsidR="00AE0408" w:rsidRPr="009B345F" w:rsidRDefault="00FD5352" w:rsidP="00AE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is derived using the following equation:</w:t>
            </w:r>
          </w:p>
          <w:p w14:paraId="37B9881D" w14:textId="77777777" w:rsidR="00FD5352" w:rsidRPr="009B345F" w:rsidRDefault="00FD5352" w:rsidP="00AE04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6FCF26" w14:textId="77777777" w:rsidR="00FD5352" w:rsidRPr="009B345F" w:rsidRDefault="00FD5352" w:rsidP="00AE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[time taken splinting (nurse) * capacity cost rate (nurse)] </w:t>
            </w:r>
          </w:p>
          <w:p w14:paraId="21FF6F3F" w14:textId="77777777" w:rsidR="00FD5352" w:rsidRPr="009B345F" w:rsidRDefault="00FD5352" w:rsidP="00AE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  <w:p w14:paraId="0511328D" w14:textId="77777777" w:rsidR="00FD5352" w:rsidRPr="009B345F" w:rsidRDefault="00FD5352" w:rsidP="00AE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[time taken splinting (nurse) * capacity cost rate (overhead)]</w:t>
            </w:r>
          </w:p>
          <w:p w14:paraId="7FCCF51B" w14:textId="77777777" w:rsidR="000B5B8C" w:rsidRPr="009B345F" w:rsidRDefault="000B5B8C" w:rsidP="000B5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  <w:p w14:paraId="7509D34E" w14:textId="2D9D3B62" w:rsidR="000B5B8C" w:rsidRPr="009B345F" w:rsidRDefault="000B5B8C" w:rsidP="000B5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[time taken splinting (nurse) * capacity cost rate (consumables)]</w:t>
            </w:r>
          </w:p>
        </w:tc>
        <w:tc>
          <w:tcPr>
            <w:tcW w:w="4252" w:type="dxa"/>
          </w:tcPr>
          <w:p w14:paraId="0C5D6A49" w14:textId="77777777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is derived using the following equation:</w:t>
            </w:r>
          </w:p>
          <w:p w14:paraId="2C33F094" w14:textId="77777777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516F4A" w14:textId="77777777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[time taken splinting (nurse) * capacity cost rate (nurse)] </w:t>
            </w:r>
          </w:p>
          <w:p w14:paraId="464C6D93" w14:textId="7D148C25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  <w:p w14:paraId="0B96CAFF" w14:textId="77777777" w:rsidR="00AE0408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[time taken splinting (nurse) * capacity cost rate (overhead)]</w:t>
            </w:r>
          </w:p>
          <w:p w14:paraId="32F642F9" w14:textId="77777777" w:rsidR="000B5B8C" w:rsidRPr="009B345F" w:rsidRDefault="000B5B8C" w:rsidP="000B5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  <w:p w14:paraId="14FC4735" w14:textId="03FBDAFF" w:rsidR="000B5B8C" w:rsidRPr="009B345F" w:rsidRDefault="000B5B8C" w:rsidP="000B5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[time taken splinting (nurse) * capacity cost rate (consumables)]</w:t>
            </w:r>
          </w:p>
        </w:tc>
      </w:tr>
      <w:tr w:rsidR="00AE0408" w:rsidRPr="009B345F" w14:paraId="3B883F36" w14:textId="77777777" w:rsidTr="00AE0408">
        <w:trPr>
          <w:jc w:val="center"/>
        </w:trPr>
        <w:tc>
          <w:tcPr>
            <w:tcW w:w="2836" w:type="dxa"/>
          </w:tcPr>
          <w:p w14:paraId="049A3588" w14:textId="77777777" w:rsidR="00AE0408" w:rsidRPr="00C44E7A" w:rsidRDefault="00AE0408" w:rsidP="00AE040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2B0455F5" w14:textId="77777777" w:rsidR="00AE0408" w:rsidRPr="00C44E7A" w:rsidRDefault="00AE0408" w:rsidP="00AE040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606270A4" w14:textId="77777777" w:rsidR="00AE0408" w:rsidRPr="00C44E7A" w:rsidRDefault="00AE0408" w:rsidP="00AE040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E0408" w:rsidRPr="009B345F" w14:paraId="524C4081" w14:textId="77777777" w:rsidTr="00AE0408">
        <w:trPr>
          <w:jc w:val="center"/>
        </w:trPr>
        <w:tc>
          <w:tcPr>
            <w:tcW w:w="2836" w:type="dxa"/>
          </w:tcPr>
          <w:p w14:paraId="1685CB79" w14:textId="179E850B" w:rsidR="00AE0408" w:rsidRPr="009B345F" w:rsidRDefault="00AE0408" w:rsidP="00AE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Splinting </w:t>
            </w:r>
            <w:r w:rsidR="00E66FBC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0E7742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.g., </w:t>
            </w:r>
            <w:r w:rsidR="00E66FBC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nes)</w:t>
            </w:r>
          </w:p>
        </w:tc>
        <w:tc>
          <w:tcPr>
            <w:tcW w:w="4252" w:type="dxa"/>
          </w:tcPr>
          <w:p w14:paraId="6DADDC6F" w14:textId="77777777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is derived using the following equation:</w:t>
            </w:r>
          </w:p>
          <w:p w14:paraId="41EE84F0" w14:textId="77777777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6EB357" w14:textId="77777777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[time taken splinting (nurse) * capacity cost rate (nurse)] </w:t>
            </w:r>
          </w:p>
          <w:p w14:paraId="0FE30DBD" w14:textId="77777777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  <w:p w14:paraId="0D59FC98" w14:textId="2595AED8" w:rsidR="00AE0408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[time taken splinting (nurse) * capacity cost rate (overhead)]</w:t>
            </w:r>
          </w:p>
          <w:p w14:paraId="503C10CF" w14:textId="77777777" w:rsidR="000B5B8C" w:rsidRPr="009B345F" w:rsidRDefault="000B5B8C" w:rsidP="000B5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  <w:p w14:paraId="25DBA3DF" w14:textId="700D2B8C" w:rsidR="000B5B8C" w:rsidRPr="009B345F" w:rsidRDefault="000B5B8C" w:rsidP="000B5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[time taken splinting (nurse) * capacity cost rate (consumables)]</w:t>
            </w:r>
          </w:p>
        </w:tc>
        <w:tc>
          <w:tcPr>
            <w:tcW w:w="4252" w:type="dxa"/>
          </w:tcPr>
          <w:p w14:paraId="1A3C8ABF" w14:textId="77777777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is derived using the following equation:</w:t>
            </w:r>
          </w:p>
          <w:p w14:paraId="1FA37DDB" w14:textId="77777777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200470" w14:textId="77777777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[time taken splinting (nurse) * capacity cost rate (nurse)] </w:t>
            </w:r>
          </w:p>
          <w:p w14:paraId="0D571A47" w14:textId="77777777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  <w:p w14:paraId="26C2282A" w14:textId="49037B15" w:rsidR="00AE0408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[time taken splinting (nurse) * capacity cost rate (overhead)]</w:t>
            </w:r>
          </w:p>
          <w:p w14:paraId="018BA47C" w14:textId="77777777" w:rsidR="000B5B8C" w:rsidRPr="009B345F" w:rsidRDefault="000B5B8C" w:rsidP="000B5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  <w:p w14:paraId="762A5D5A" w14:textId="444C7B91" w:rsidR="000B5B8C" w:rsidRPr="009B345F" w:rsidRDefault="000B5B8C" w:rsidP="000B5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[time taken splinting (nurse) * capacity cost rate (consumables)]</w:t>
            </w:r>
          </w:p>
        </w:tc>
      </w:tr>
      <w:tr w:rsidR="00AE0408" w:rsidRPr="009B345F" w14:paraId="4B7000F7" w14:textId="77777777" w:rsidTr="00AE0408">
        <w:trPr>
          <w:jc w:val="center"/>
        </w:trPr>
        <w:tc>
          <w:tcPr>
            <w:tcW w:w="2836" w:type="dxa"/>
          </w:tcPr>
          <w:p w14:paraId="6688A71B" w14:textId="77777777" w:rsidR="00AE0408" w:rsidRPr="00C44E7A" w:rsidRDefault="00AE0408" w:rsidP="00AE040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237F990B" w14:textId="77777777" w:rsidR="00AE0408" w:rsidRPr="00C44E7A" w:rsidRDefault="00AE0408" w:rsidP="00AE040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711EF37D" w14:textId="77777777" w:rsidR="00AE0408" w:rsidRPr="00C44E7A" w:rsidRDefault="00AE0408" w:rsidP="00AE040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E0408" w:rsidRPr="009B345F" w14:paraId="72B78EE9" w14:textId="77777777" w:rsidTr="00AE0408">
        <w:trPr>
          <w:jc w:val="center"/>
        </w:trPr>
        <w:tc>
          <w:tcPr>
            <w:tcW w:w="2836" w:type="dxa"/>
          </w:tcPr>
          <w:p w14:paraId="723DF4F9" w14:textId="77777777" w:rsidR="00C75143" w:rsidRDefault="00AE0408" w:rsidP="00AE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Splinting – </w:t>
            </w:r>
            <w:proofErr w:type="spellStart"/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oracobrachial</w:t>
            </w:r>
            <w:proofErr w:type="spellEnd"/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36D69F6" w14:textId="48738ED2" w:rsidR="00AE0408" w:rsidRPr="009B345F" w:rsidRDefault="00C75143" w:rsidP="00AE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AE0408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lint</w:t>
            </w:r>
          </w:p>
        </w:tc>
        <w:tc>
          <w:tcPr>
            <w:tcW w:w="4252" w:type="dxa"/>
          </w:tcPr>
          <w:p w14:paraId="5E332D74" w14:textId="16100CCA" w:rsidR="00AE0408" w:rsidRPr="009B345F" w:rsidRDefault="00FD5352" w:rsidP="00AE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of splint (</w:t>
            </w:r>
            <w:r w:rsidR="000B5B8C" w:rsidRPr="009B345F">
              <w:rPr>
                <w:rFonts w:ascii="Times New Roman" w:hAnsi="Times New Roman" w:cs="Times New Roman"/>
                <w:sz w:val="20"/>
                <w:szCs w:val="20"/>
              </w:rPr>
              <w:t>traceable supplies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786C3ED" w14:textId="7CC02861" w:rsidR="00FD5352" w:rsidRPr="009B345F" w:rsidRDefault="00FD5352" w:rsidP="00AE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Splinting – </w:t>
            </w:r>
            <w:proofErr w:type="spellStart"/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horacobrachial</w:t>
            </w:r>
            <w:proofErr w:type="spellEnd"/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splint (nurse)</w:t>
            </w:r>
          </w:p>
        </w:tc>
        <w:tc>
          <w:tcPr>
            <w:tcW w:w="4252" w:type="dxa"/>
          </w:tcPr>
          <w:p w14:paraId="5E7AFA64" w14:textId="7A73F491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of splint (</w:t>
            </w:r>
            <w:r w:rsidR="000B5B8C" w:rsidRPr="009B345F">
              <w:rPr>
                <w:rFonts w:ascii="Times New Roman" w:hAnsi="Times New Roman" w:cs="Times New Roman"/>
                <w:sz w:val="20"/>
                <w:szCs w:val="20"/>
              </w:rPr>
              <w:t>traceable supplies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81758D4" w14:textId="2EE4C04C" w:rsidR="00AE0408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Splinting – </w:t>
            </w:r>
            <w:proofErr w:type="spellStart"/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Thoracobrachial</w:t>
            </w:r>
            <w:proofErr w:type="spellEnd"/>
            <w:r w:rsidRPr="009B345F">
              <w:rPr>
                <w:rFonts w:ascii="Times New Roman" w:hAnsi="Times New Roman" w:cs="Times New Roman"/>
                <w:sz w:val="20"/>
                <w:szCs w:val="20"/>
              </w:rPr>
              <w:t xml:space="preserve"> splint (nurse)</w:t>
            </w:r>
          </w:p>
        </w:tc>
      </w:tr>
      <w:tr w:rsidR="00AE0408" w:rsidRPr="009B345F" w14:paraId="568F8885" w14:textId="77777777" w:rsidTr="00AE0408">
        <w:trPr>
          <w:jc w:val="center"/>
        </w:trPr>
        <w:tc>
          <w:tcPr>
            <w:tcW w:w="2836" w:type="dxa"/>
          </w:tcPr>
          <w:p w14:paraId="382F6761" w14:textId="77777777" w:rsidR="00AE0408" w:rsidRPr="00C44E7A" w:rsidRDefault="00AE0408" w:rsidP="00AE040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0D9DBDAC" w14:textId="77777777" w:rsidR="00AE0408" w:rsidRPr="00C44E7A" w:rsidRDefault="00AE0408" w:rsidP="00AE040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77822342" w14:textId="77777777" w:rsidR="00AE0408" w:rsidRPr="00C44E7A" w:rsidRDefault="00AE0408" w:rsidP="00AE040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E0408" w:rsidRPr="009B345F" w14:paraId="4DC2D202" w14:textId="77777777" w:rsidTr="00AE0408">
        <w:trPr>
          <w:jc w:val="center"/>
        </w:trPr>
        <w:tc>
          <w:tcPr>
            <w:tcW w:w="2836" w:type="dxa"/>
          </w:tcPr>
          <w:p w14:paraId="7E025394" w14:textId="4BB10C1F" w:rsidR="00AE0408" w:rsidRPr="009B345F" w:rsidRDefault="00AE0408" w:rsidP="00AE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Splinting – Ankle splint</w:t>
            </w:r>
          </w:p>
        </w:tc>
        <w:tc>
          <w:tcPr>
            <w:tcW w:w="4252" w:type="dxa"/>
          </w:tcPr>
          <w:p w14:paraId="61D9CBC5" w14:textId="6EAA45A6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of splint (</w:t>
            </w:r>
            <w:r w:rsidR="000B5B8C" w:rsidRPr="009B345F">
              <w:rPr>
                <w:rFonts w:ascii="Times New Roman" w:hAnsi="Times New Roman" w:cs="Times New Roman"/>
                <w:sz w:val="20"/>
                <w:szCs w:val="20"/>
              </w:rPr>
              <w:t>traceable supplies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A4D59FD" w14:textId="6FD69BF0" w:rsidR="00AE0408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Splinting – Ankle splint (nurse)</w:t>
            </w:r>
          </w:p>
        </w:tc>
        <w:tc>
          <w:tcPr>
            <w:tcW w:w="4252" w:type="dxa"/>
          </w:tcPr>
          <w:p w14:paraId="76AE2AC7" w14:textId="685944C9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of splint (</w:t>
            </w:r>
            <w:r w:rsidR="000B5B8C" w:rsidRPr="009B345F">
              <w:rPr>
                <w:rFonts w:ascii="Times New Roman" w:hAnsi="Times New Roman" w:cs="Times New Roman"/>
                <w:sz w:val="20"/>
                <w:szCs w:val="20"/>
              </w:rPr>
              <w:t>traceable supplies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4821740" w14:textId="12AC0EE1" w:rsidR="00AE0408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Splinting – Ankle splint (nurse)</w:t>
            </w:r>
          </w:p>
        </w:tc>
      </w:tr>
      <w:tr w:rsidR="00AE0408" w:rsidRPr="009B345F" w14:paraId="3F88B16C" w14:textId="77777777" w:rsidTr="00AE0408">
        <w:trPr>
          <w:jc w:val="center"/>
        </w:trPr>
        <w:tc>
          <w:tcPr>
            <w:tcW w:w="2836" w:type="dxa"/>
          </w:tcPr>
          <w:p w14:paraId="3E7CA4B3" w14:textId="77777777" w:rsidR="00AE0408" w:rsidRPr="00C44E7A" w:rsidRDefault="00AE0408" w:rsidP="00AE040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</w:tcPr>
          <w:p w14:paraId="4EC74FC7" w14:textId="77777777" w:rsidR="00AE0408" w:rsidRPr="00C44E7A" w:rsidRDefault="00AE0408" w:rsidP="00AE040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</w:tcPr>
          <w:p w14:paraId="4F4C5C95" w14:textId="77777777" w:rsidR="00AE0408" w:rsidRPr="00C44E7A" w:rsidRDefault="00AE0408" w:rsidP="00AE040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E0408" w:rsidRPr="009B345F" w14:paraId="3F14726C" w14:textId="77777777" w:rsidTr="00AE0408">
        <w:trPr>
          <w:jc w:val="center"/>
        </w:trPr>
        <w:tc>
          <w:tcPr>
            <w:tcW w:w="2836" w:type="dxa"/>
          </w:tcPr>
          <w:p w14:paraId="0A79DC68" w14:textId="6D64AC08" w:rsidR="00AE0408" w:rsidRPr="009B345F" w:rsidRDefault="00AE0408" w:rsidP="00AE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Splinting </w:t>
            </w:r>
            <w:r w:rsidR="00E66FBC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0E7742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.g., </w:t>
            </w:r>
            <w:r w:rsidR="00E66FBC" w:rsidRPr="009B34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mmer)</w:t>
            </w:r>
          </w:p>
        </w:tc>
        <w:tc>
          <w:tcPr>
            <w:tcW w:w="4252" w:type="dxa"/>
          </w:tcPr>
          <w:p w14:paraId="6DC38781" w14:textId="27A1DDFB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of splint (</w:t>
            </w:r>
            <w:r w:rsidR="000B5B8C" w:rsidRPr="009B345F">
              <w:rPr>
                <w:rFonts w:ascii="Times New Roman" w:hAnsi="Times New Roman" w:cs="Times New Roman"/>
                <w:sz w:val="20"/>
                <w:szCs w:val="20"/>
              </w:rPr>
              <w:t>traceable supplies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009411A" w14:textId="46D84616" w:rsidR="00AE0408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Splinting – Zimmer splint (nurse)</w:t>
            </w:r>
          </w:p>
        </w:tc>
        <w:tc>
          <w:tcPr>
            <w:tcW w:w="4252" w:type="dxa"/>
          </w:tcPr>
          <w:p w14:paraId="74A96AA1" w14:textId="7B101A90" w:rsidR="00FD5352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Cost of splint (</w:t>
            </w:r>
            <w:r w:rsidR="000B5B8C" w:rsidRPr="009B345F">
              <w:rPr>
                <w:rFonts w:ascii="Times New Roman" w:hAnsi="Times New Roman" w:cs="Times New Roman"/>
                <w:sz w:val="20"/>
                <w:szCs w:val="20"/>
              </w:rPr>
              <w:t>traceable supplies</w:t>
            </w: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132236" w14:textId="226C8D6A" w:rsidR="00AE0408" w:rsidRPr="009B345F" w:rsidRDefault="00FD5352" w:rsidP="00FD5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45F">
              <w:rPr>
                <w:rFonts w:ascii="Times New Roman" w:hAnsi="Times New Roman" w:cs="Times New Roman"/>
                <w:sz w:val="20"/>
                <w:szCs w:val="20"/>
              </w:rPr>
              <w:t>Splinting – Zimmer splint (nurse)</w:t>
            </w:r>
          </w:p>
        </w:tc>
      </w:tr>
      <w:tr w:rsidR="00AE0408" w:rsidRPr="009B345F" w14:paraId="2A491CFE" w14:textId="77777777" w:rsidTr="001E6E58">
        <w:trPr>
          <w:jc w:val="center"/>
        </w:trPr>
        <w:tc>
          <w:tcPr>
            <w:tcW w:w="2836" w:type="dxa"/>
            <w:tcBorders>
              <w:bottom w:val="single" w:sz="4" w:space="0" w:color="auto"/>
            </w:tcBorders>
          </w:tcPr>
          <w:p w14:paraId="6117C223" w14:textId="77777777" w:rsidR="00AE0408" w:rsidRPr="00C44E7A" w:rsidRDefault="00AE0408" w:rsidP="00AE040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677FB1A6" w14:textId="77777777" w:rsidR="00AE0408" w:rsidRPr="00C44E7A" w:rsidRDefault="00AE0408" w:rsidP="00AE040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28CF0D97" w14:textId="77777777" w:rsidR="00AE0408" w:rsidRPr="00C44E7A" w:rsidRDefault="00AE0408" w:rsidP="00AE040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4FB316DE" w14:textId="09FA838C" w:rsidR="00374610" w:rsidRPr="009B345F" w:rsidRDefault="0037461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67EB70" w14:textId="64AC9448" w:rsidR="0096329D" w:rsidRPr="00A93730" w:rsidRDefault="00D805FF" w:rsidP="0047236E">
      <w:pPr>
        <w:rPr>
          <w:rFonts w:ascii="Times New Roman" w:hAnsi="Times New Roman" w:cs="Times New Roman"/>
        </w:rPr>
      </w:pPr>
      <w:r w:rsidRPr="00A93730">
        <w:rPr>
          <w:rFonts w:ascii="Times New Roman" w:hAnsi="Times New Roman" w:cs="Times New Roman"/>
        </w:rPr>
        <w:t xml:space="preserve">ED: emergency department; </w:t>
      </w:r>
      <w:r w:rsidR="00317E9D" w:rsidRPr="00A93730">
        <w:rPr>
          <w:rFonts w:ascii="Times New Roman" w:hAnsi="Times New Roman" w:cs="Times New Roman"/>
        </w:rPr>
        <w:t xml:space="preserve">CT: computed tomography; </w:t>
      </w:r>
      <w:r w:rsidR="00EF3FC8" w:rsidRPr="00A93730">
        <w:rPr>
          <w:rFonts w:ascii="Times New Roman" w:hAnsi="Times New Roman" w:cs="Times New Roman"/>
        </w:rPr>
        <w:t>MRI: magnetic resonance imaging; w/o: without; 2</w:t>
      </w:r>
      <w:r w:rsidR="00EF3FC8" w:rsidRPr="00A93730">
        <w:rPr>
          <w:rFonts w:ascii="Times New Roman" w:hAnsi="Times New Roman" w:cs="Times New Roman"/>
          <w:vertAlign w:val="superscript"/>
        </w:rPr>
        <w:t>nd</w:t>
      </w:r>
      <w:r w:rsidR="00EF3FC8" w:rsidRPr="00A93730">
        <w:rPr>
          <w:rFonts w:ascii="Times New Roman" w:hAnsi="Times New Roman" w:cs="Times New Roman"/>
        </w:rPr>
        <w:t xml:space="preserve">: second; </w:t>
      </w:r>
      <w:r w:rsidR="00245BFE" w:rsidRPr="00A93730">
        <w:rPr>
          <w:rFonts w:ascii="Times New Roman" w:hAnsi="Times New Roman" w:cs="Times New Roman"/>
        </w:rPr>
        <w:t>IV: intravenous;</w:t>
      </w:r>
      <w:r w:rsidR="00EF3FC8" w:rsidRPr="00A93730">
        <w:rPr>
          <w:rFonts w:ascii="Times New Roman" w:hAnsi="Times New Roman" w:cs="Times New Roman"/>
        </w:rPr>
        <w:t xml:space="preserve"> SC/IM: subcutaneous or intramuscular</w:t>
      </w:r>
    </w:p>
    <w:sectPr w:rsidR="0096329D" w:rsidRPr="00A93730" w:rsidSect="00606935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90BBC8" w14:textId="77777777" w:rsidR="00C042F5" w:rsidRDefault="00C042F5" w:rsidP="0021222F">
      <w:pPr>
        <w:spacing w:after="0" w:line="240" w:lineRule="auto"/>
      </w:pPr>
      <w:r>
        <w:separator/>
      </w:r>
    </w:p>
  </w:endnote>
  <w:endnote w:type="continuationSeparator" w:id="0">
    <w:p w14:paraId="1DFC944C" w14:textId="77777777" w:rsidR="00C042F5" w:rsidRDefault="00C042F5" w:rsidP="00212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155BDE" w14:textId="77777777" w:rsidR="00C042F5" w:rsidRDefault="00C042F5" w:rsidP="0021222F">
      <w:pPr>
        <w:spacing w:after="0" w:line="240" w:lineRule="auto"/>
      </w:pPr>
      <w:r>
        <w:separator/>
      </w:r>
    </w:p>
  </w:footnote>
  <w:footnote w:type="continuationSeparator" w:id="0">
    <w:p w14:paraId="4EC7BC79" w14:textId="77777777" w:rsidR="00C042F5" w:rsidRDefault="00C042F5" w:rsidP="002122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05726"/>
    <w:multiLevelType w:val="hybridMultilevel"/>
    <w:tmpl w:val="DE668B32"/>
    <w:lvl w:ilvl="0" w:tplc="1AC8F3DC">
      <w:start w:val="147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26B94"/>
    <w:multiLevelType w:val="hybridMultilevel"/>
    <w:tmpl w:val="16D8B0DE"/>
    <w:lvl w:ilvl="0" w:tplc="94B8F928">
      <w:start w:val="14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919F2"/>
    <w:multiLevelType w:val="hybridMultilevel"/>
    <w:tmpl w:val="837A4808"/>
    <w:lvl w:ilvl="0" w:tplc="0B9A763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C540B5"/>
    <w:multiLevelType w:val="hybridMultilevel"/>
    <w:tmpl w:val="9E0CD30E"/>
    <w:lvl w:ilvl="0" w:tplc="9FD0865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3943C0"/>
    <w:multiLevelType w:val="hybridMultilevel"/>
    <w:tmpl w:val="DE32B056"/>
    <w:lvl w:ilvl="0" w:tplc="C804CD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1309670">
    <w:abstractNumId w:val="3"/>
  </w:num>
  <w:num w:numId="2" w16cid:durableId="2097901335">
    <w:abstractNumId w:val="2"/>
  </w:num>
  <w:num w:numId="3" w16cid:durableId="454521455">
    <w:abstractNumId w:val="4"/>
  </w:num>
  <w:num w:numId="4" w16cid:durableId="1878421181">
    <w:abstractNumId w:val="0"/>
  </w:num>
  <w:num w:numId="5" w16cid:durableId="1622121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3D6"/>
    <w:rsid w:val="000010C5"/>
    <w:rsid w:val="0000374E"/>
    <w:rsid w:val="000040F3"/>
    <w:rsid w:val="00005CD2"/>
    <w:rsid w:val="00007C3A"/>
    <w:rsid w:val="000128F8"/>
    <w:rsid w:val="00012C93"/>
    <w:rsid w:val="000136C2"/>
    <w:rsid w:val="00015CF6"/>
    <w:rsid w:val="000260B4"/>
    <w:rsid w:val="00026A97"/>
    <w:rsid w:val="0002706F"/>
    <w:rsid w:val="000303D4"/>
    <w:rsid w:val="00030830"/>
    <w:rsid w:val="00030FF9"/>
    <w:rsid w:val="00033E23"/>
    <w:rsid w:val="00035D75"/>
    <w:rsid w:val="000365DA"/>
    <w:rsid w:val="00037C1E"/>
    <w:rsid w:val="00040BD1"/>
    <w:rsid w:val="0004350F"/>
    <w:rsid w:val="00044812"/>
    <w:rsid w:val="00047F0A"/>
    <w:rsid w:val="00054E5E"/>
    <w:rsid w:val="00060878"/>
    <w:rsid w:val="0006250A"/>
    <w:rsid w:val="00066DFE"/>
    <w:rsid w:val="00067833"/>
    <w:rsid w:val="00073922"/>
    <w:rsid w:val="00082812"/>
    <w:rsid w:val="0008330A"/>
    <w:rsid w:val="000857FD"/>
    <w:rsid w:val="00085E2E"/>
    <w:rsid w:val="00091D5D"/>
    <w:rsid w:val="000927D2"/>
    <w:rsid w:val="00095B1A"/>
    <w:rsid w:val="0009699C"/>
    <w:rsid w:val="000A042E"/>
    <w:rsid w:val="000A1145"/>
    <w:rsid w:val="000A735D"/>
    <w:rsid w:val="000B1668"/>
    <w:rsid w:val="000B3EC3"/>
    <w:rsid w:val="000B5B8C"/>
    <w:rsid w:val="000C327B"/>
    <w:rsid w:val="000C52F9"/>
    <w:rsid w:val="000C5F9B"/>
    <w:rsid w:val="000D54B5"/>
    <w:rsid w:val="000E25C4"/>
    <w:rsid w:val="000E420A"/>
    <w:rsid w:val="000E6B53"/>
    <w:rsid w:val="000E7742"/>
    <w:rsid w:val="000F2A12"/>
    <w:rsid w:val="000F3CC7"/>
    <w:rsid w:val="000F5818"/>
    <w:rsid w:val="000F5977"/>
    <w:rsid w:val="00106D19"/>
    <w:rsid w:val="00111ADF"/>
    <w:rsid w:val="0012010A"/>
    <w:rsid w:val="00123D0A"/>
    <w:rsid w:val="00123EE1"/>
    <w:rsid w:val="00124E1E"/>
    <w:rsid w:val="00130BDA"/>
    <w:rsid w:val="00131CA9"/>
    <w:rsid w:val="00142885"/>
    <w:rsid w:val="001515D8"/>
    <w:rsid w:val="001518E7"/>
    <w:rsid w:val="00153E1C"/>
    <w:rsid w:val="001550F2"/>
    <w:rsid w:val="001662CE"/>
    <w:rsid w:val="0017101A"/>
    <w:rsid w:val="00172476"/>
    <w:rsid w:val="00182DAD"/>
    <w:rsid w:val="00186BDE"/>
    <w:rsid w:val="00191601"/>
    <w:rsid w:val="001A358C"/>
    <w:rsid w:val="001A7CC2"/>
    <w:rsid w:val="001B1E36"/>
    <w:rsid w:val="001B2335"/>
    <w:rsid w:val="001B4137"/>
    <w:rsid w:val="001B6760"/>
    <w:rsid w:val="001C1EFB"/>
    <w:rsid w:val="001C2735"/>
    <w:rsid w:val="001C6170"/>
    <w:rsid w:val="001D4F5D"/>
    <w:rsid w:val="001D6696"/>
    <w:rsid w:val="001E1FF7"/>
    <w:rsid w:val="001E2300"/>
    <w:rsid w:val="001E29D4"/>
    <w:rsid w:val="001E5A4A"/>
    <w:rsid w:val="001E5B4F"/>
    <w:rsid w:val="001E640D"/>
    <w:rsid w:val="001F0B69"/>
    <w:rsid w:val="0020178C"/>
    <w:rsid w:val="00207F5D"/>
    <w:rsid w:val="002119CE"/>
    <w:rsid w:val="0021222F"/>
    <w:rsid w:val="00217487"/>
    <w:rsid w:val="002177B4"/>
    <w:rsid w:val="00220B09"/>
    <w:rsid w:val="00222F5C"/>
    <w:rsid w:val="002239EB"/>
    <w:rsid w:val="00236820"/>
    <w:rsid w:val="00242935"/>
    <w:rsid w:val="002437FE"/>
    <w:rsid w:val="00245BFE"/>
    <w:rsid w:val="00250C0B"/>
    <w:rsid w:val="00261576"/>
    <w:rsid w:val="00263AD6"/>
    <w:rsid w:val="0026519A"/>
    <w:rsid w:val="00274989"/>
    <w:rsid w:val="00287006"/>
    <w:rsid w:val="0029323A"/>
    <w:rsid w:val="00293CBF"/>
    <w:rsid w:val="002942E0"/>
    <w:rsid w:val="00296964"/>
    <w:rsid w:val="002A48E6"/>
    <w:rsid w:val="002A60F7"/>
    <w:rsid w:val="002B7BBA"/>
    <w:rsid w:val="002C14D6"/>
    <w:rsid w:val="002C1F9C"/>
    <w:rsid w:val="002C2A48"/>
    <w:rsid w:val="002C5A81"/>
    <w:rsid w:val="002C6F36"/>
    <w:rsid w:val="002C756F"/>
    <w:rsid w:val="002D09A0"/>
    <w:rsid w:val="002D5C0A"/>
    <w:rsid w:val="002D6698"/>
    <w:rsid w:val="002D74A7"/>
    <w:rsid w:val="002E0468"/>
    <w:rsid w:val="002E2BB1"/>
    <w:rsid w:val="002E32EE"/>
    <w:rsid w:val="002E5DBF"/>
    <w:rsid w:val="002E6357"/>
    <w:rsid w:val="002E6752"/>
    <w:rsid w:val="002F0D0D"/>
    <w:rsid w:val="002F3D04"/>
    <w:rsid w:val="002F436A"/>
    <w:rsid w:val="002F47B0"/>
    <w:rsid w:val="002F5145"/>
    <w:rsid w:val="00301A58"/>
    <w:rsid w:val="00304780"/>
    <w:rsid w:val="0030767A"/>
    <w:rsid w:val="00307E04"/>
    <w:rsid w:val="00310EAD"/>
    <w:rsid w:val="00311368"/>
    <w:rsid w:val="00313A14"/>
    <w:rsid w:val="00315517"/>
    <w:rsid w:val="00316C5D"/>
    <w:rsid w:val="00317E9D"/>
    <w:rsid w:val="00320BDE"/>
    <w:rsid w:val="0032580A"/>
    <w:rsid w:val="00327299"/>
    <w:rsid w:val="0033083D"/>
    <w:rsid w:val="00332BAF"/>
    <w:rsid w:val="00334010"/>
    <w:rsid w:val="00335932"/>
    <w:rsid w:val="003374C1"/>
    <w:rsid w:val="003424B7"/>
    <w:rsid w:val="00342686"/>
    <w:rsid w:val="00345142"/>
    <w:rsid w:val="003463F9"/>
    <w:rsid w:val="00346B31"/>
    <w:rsid w:val="003479E6"/>
    <w:rsid w:val="00350979"/>
    <w:rsid w:val="00354B1A"/>
    <w:rsid w:val="0035745F"/>
    <w:rsid w:val="0035798F"/>
    <w:rsid w:val="00357A78"/>
    <w:rsid w:val="003602A2"/>
    <w:rsid w:val="00362CBA"/>
    <w:rsid w:val="00364751"/>
    <w:rsid w:val="00371088"/>
    <w:rsid w:val="0037157B"/>
    <w:rsid w:val="0037189C"/>
    <w:rsid w:val="00374610"/>
    <w:rsid w:val="00375D17"/>
    <w:rsid w:val="00375F37"/>
    <w:rsid w:val="00377A4E"/>
    <w:rsid w:val="00382A66"/>
    <w:rsid w:val="00382F1B"/>
    <w:rsid w:val="0038737D"/>
    <w:rsid w:val="00391881"/>
    <w:rsid w:val="00392D99"/>
    <w:rsid w:val="003933BA"/>
    <w:rsid w:val="00393A74"/>
    <w:rsid w:val="003A26FE"/>
    <w:rsid w:val="003A3672"/>
    <w:rsid w:val="003B2929"/>
    <w:rsid w:val="003B2DBB"/>
    <w:rsid w:val="003B7D58"/>
    <w:rsid w:val="003B7F5B"/>
    <w:rsid w:val="003C2D99"/>
    <w:rsid w:val="003D172B"/>
    <w:rsid w:val="003D1DB2"/>
    <w:rsid w:val="003D6479"/>
    <w:rsid w:val="003F0DC9"/>
    <w:rsid w:val="003F0DE0"/>
    <w:rsid w:val="003F6CE1"/>
    <w:rsid w:val="00405423"/>
    <w:rsid w:val="0040628C"/>
    <w:rsid w:val="0040689B"/>
    <w:rsid w:val="00406A41"/>
    <w:rsid w:val="00411398"/>
    <w:rsid w:val="00416045"/>
    <w:rsid w:val="00417D93"/>
    <w:rsid w:val="00421774"/>
    <w:rsid w:val="00435DCC"/>
    <w:rsid w:val="00440E18"/>
    <w:rsid w:val="00444973"/>
    <w:rsid w:val="00454884"/>
    <w:rsid w:val="0045642B"/>
    <w:rsid w:val="0047236E"/>
    <w:rsid w:val="00473337"/>
    <w:rsid w:val="00474321"/>
    <w:rsid w:val="0047687D"/>
    <w:rsid w:val="00482195"/>
    <w:rsid w:val="0048740F"/>
    <w:rsid w:val="0048788A"/>
    <w:rsid w:val="00487D95"/>
    <w:rsid w:val="00493F34"/>
    <w:rsid w:val="00494237"/>
    <w:rsid w:val="004944D0"/>
    <w:rsid w:val="00496B7F"/>
    <w:rsid w:val="004A6231"/>
    <w:rsid w:val="004A6412"/>
    <w:rsid w:val="004B1113"/>
    <w:rsid w:val="004B4701"/>
    <w:rsid w:val="004B4ECA"/>
    <w:rsid w:val="004B70DD"/>
    <w:rsid w:val="004C084C"/>
    <w:rsid w:val="004D2A62"/>
    <w:rsid w:val="004D301A"/>
    <w:rsid w:val="004D7482"/>
    <w:rsid w:val="004E5195"/>
    <w:rsid w:val="004E5669"/>
    <w:rsid w:val="004E7D54"/>
    <w:rsid w:val="004F4C47"/>
    <w:rsid w:val="004F5983"/>
    <w:rsid w:val="004F60D1"/>
    <w:rsid w:val="00503A46"/>
    <w:rsid w:val="005107D5"/>
    <w:rsid w:val="0051360B"/>
    <w:rsid w:val="005148BF"/>
    <w:rsid w:val="0052349E"/>
    <w:rsid w:val="0053056B"/>
    <w:rsid w:val="005313EC"/>
    <w:rsid w:val="005357EE"/>
    <w:rsid w:val="00537325"/>
    <w:rsid w:val="00540062"/>
    <w:rsid w:val="00540EF2"/>
    <w:rsid w:val="00541358"/>
    <w:rsid w:val="00541A8C"/>
    <w:rsid w:val="00542A27"/>
    <w:rsid w:val="0054628E"/>
    <w:rsid w:val="00547127"/>
    <w:rsid w:val="005478B0"/>
    <w:rsid w:val="005500DC"/>
    <w:rsid w:val="00550885"/>
    <w:rsid w:val="00551A03"/>
    <w:rsid w:val="00552A6A"/>
    <w:rsid w:val="00555486"/>
    <w:rsid w:val="00557456"/>
    <w:rsid w:val="0056048F"/>
    <w:rsid w:val="0056162B"/>
    <w:rsid w:val="00561960"/>
    <w:rsid w:val="005655D7"/>
    <w:rsid w:val="0057215E"/>
    <w:rsid w:val="005807FE"/>
    <w:rsid w:val="00580966"/>
    <w:rsid w:val="005A533E"/>
    <w:rsid w:val="005A5634"/>
    <w:rsid w:val="005B2543"/>
    <w:rsid w:val="005B371D"/>
    <w:rsid w:val="005B7198"/>
    <w:rsid w:val="005C2916"/>
    <w:rsid w:val="005C2F7A"/>
    <w:rsid w:val="005C7BED"/>
    <w:rsid w:val="005D4AD7"/>
    <w:rsid w:val="005D7B45"/>
    <w:rsid w:val="005E3877"/>
    <w:rsid w:val="005E3C69"/>
    <w:rsid w:val="005E6C45"/>
    <w:rsid w:val="005E7528"/>
    <w:rsid w:val="005F28B0"/>
    <w:rsid w:val="005F3B8E"/>
    <w:rsid w:val="005F60F2"/>
    <w:rsid w:val="005F673B"/>
    <w:rsid w:val="005F6F70"/>
    <w:rsid w:val="005F7F2A"/>
    <w:rsid w:val="00603629"/>
    <w:rsid w:val="00606935"/>
    <w:rsid w:val="00607586"/>
    <w:rsid w:val="00610C6E"/>
    <w:rsid w:val="00610FEA"/>
    <w:rsid w:val="006125E4"/>
    <w:rsid w:val="0061322E"/>
    <w:rsid w:val="00620A1A"/>
    <w:rsid w:val="00621FFA"/>
    <w:rsid w:val="00623146"/>
    <w:rsid w:val="006352DE"/>
    <w:rsid w:val="006372D2"/>
    <w:rsid w:val="0064570C"/>
    <w:rsid w:val="00645C64"/>
    <w:rsid w:val="00646C40"/>
    <w:rsid w:val="00655C8C"/>
    <w:rsid w:val="00660E09"/>
    <w:rsid w:val="00665123"/>
    <w:rsid w:val="0067436F"/>
    <w:rsid w:val="006771A0"/>
    <w:rsid w:val="00681C63"/>
    <w:rsid w:val="00691ED1"/>
    <w:rsid w:val="0069277D"/>
    <w:rsid w:val="0069534E"/>
    <w:rsid w:val="0069667A"/>
    <w:rsid w:val="006A0EA6"/>
    <w:rsid w:val="006A4A04"/>
    <w:rsid w:val="006A710D"/>
    <w:rsid w:val="006B0472"/>
    <w:rsid w:val="006B6014"/>
    <w:rsid w:val="006C1A0B"/>
    <w:rsid w:val="006C45A9"/>
    <w:rsid w:val="006C71EB"/>
    <w:rsid w:val="006C7BB3"/>
    <w:rsid w:val="006D1943"/>
    <w:rsid w:val="006D667F"/>
    <w:rsid w:val="006E4223"/>
    <w:rsid w:val="006F3D8E"/>
    <w:rsid w:val="00703C2F"/>
    <w:rsid w:val="00704201"/>
    <w:rsid w:val="00706F40"/>
    <w:rsid w:val="007124C3"/>
    <w:rsid w:val="00716033"/>
    <w:rsid w:val="00720F59"/>
    <w:rsid w:val="007243D8"/>
    <w:rsid w:val="00750DF9"/>
    <w:rsid w:val="0075580C"/>
    <w:rsid w:val="007574A3"/>
    <w:rsid w:val="00766EAC"/>
    <w:rsid w:val="00771067"/>
    <w:rsid w:val="007769DB"/>
    <w:rsid w:val="00785A2D"/>
    <w:rsid w:val="007909E4"/>
    <w:rsid w:val="0079154C"/>
    <w:rsid w:val="007954A3"/>
    <w:rsid w:val="007979C4"/>
    <w:rsid w:val="007A2C61"/>
    <w:rsid w:val="007A5D76"/>
    <w:rsid w:val="007A6E7A"/>
    <w:rsid w:val="007B36F1"/>
    <w:rsid w:val="007C13BE"/>
    <w:rsid w:val="007C2598"/>
    <w:rsid w:val="007C34B0"/>
    <w:rsid w:val="007C48D0"/>
    <w:rsid w:val="007C539C"/>
    <w:rsid w:val="007D3C47"/>
    <w:rsid w:val="007E3CC4"/>
    <w:rsid w:val="007E460A"/>
    <w:rsid w:val="007F2014"/>
    <w:rsid w:val="007F2FD4"/>
    <w:rsid w:val="007F5ECC"/>
    <w:rsid w:val="007F6755"/>
    <w:rsid w:val="007F68B2"/>
    <w:rsid w:val="00801E1C"/>
    <w:rsid w:val="00802C5A"/>
    <w:rsid w:val="00804B64"/>
    <w:rsid w:val="0081098B"/>
    <w:rsid w:val="008114AC"/>
    <w:rsid w:val="008126DE"/>
    <w:rsid w:val="00812E66"/>
    <w:rsid w:val="00813B16"/>
    <w:rsid w:val="008166C2"/>
    <w:rsid w:val="00822071"/>
    <w:rsid w:val="008238AA"/>
    <w:rsid w:val="00824CF9"/>
    <w:rsid w:val="008250E0"/>
    <w:rsid w:val="00825829"/>
    <w:rsid w:val="00826145"/>
    <w:rsid w:val="00831C24"/>
    <w:rsid w:val="008403C6"/>
    <w:rsid w:val="00841988"/>
    <w:rsid w:val="00842834"/>
    <w:rsid w:val="0085572D"/>
    <w:rsid w:val="008608AD"/>
    <w:rsid w:val="00865684"/>
    <w:rsid w:val="008705CE"/>
    <w:rsid w:val="0087090D"/>
    <w:rsid w:val="00873140"/>
    <w:rsid w:val="008844F9"/>
    <w:rsid w:val="00884CEA"/>
    <w:rsid w:val="008851F1"/>
    <w:rsid w:val="00885A55"/>
    <w:rsid w:val="00886359"/>
    <w:rsid w:val="00887500"/>
    <w:rsid w:val="008A0B19"/>
    <w:rsid w:val="008A181C"/>
    <w:rsid w:val="008A1E21"/>
    <w:rsid w:val="008A373A"/>
    <w:rsid w:val="008A5213"/>
    <w:rsid w:val="008A75A7"/>
    <w:rsid w:val="008B20AC"/>
    <w:rsid w:val="008B3DF6"/>
    <w:rsid w:val="008B406F"/>
    <w:rsid w:val="008B7AF9"/>
    <w:rsid w:val="008C430F"/>
    <w:rsid w:val="008C4DBB"/>
    <w:rsid w:val="008C5A62"/>
    <w:rsid w:val="008C7350"/>
    <w:rsid w:val="008D3729"/>
    <w:rsid w:val="008D3DBE"/>
    <w:rsid w:val="008D6B6D"/>
    <w:rsid w:val="008E1FF7"/>
    <w:rsid w:val="008E2F5E"/>
    <w:rsid w:val="008E7E4D"/>
    <w:rsid w:val="008F374E"/>
    <w:rsid w:val="008F3C1C"/>
    <w:rsid w:val="008F3DED"/>
    <w:rsid w:val="008F7618"/>
    <w:rsid w:val="00903D68"/>
    <w:rsid w:val="00904833"/>
    <w:rsid w:val="00907C55"/>
    <w:rsid w:val="00910189"/>
    <w:rsid w:val="00914DA5"/>
    <w:rsid w:val="00915363"/>
    <w:rsid w:val="009163CE"/>
    <w:rsid w:val="00924477"/>
    <w:rsid w:val="00924FA6"/>
    <w:rsid w:val="00925226"/>
    <w:rsid w:val="00930994"/>
    <w:rsid w:val="0093662D"/>
    <w:rsid w:val="009469AD"/>
    <w:rsid w:val="0096329D"/>
    <w:rsid w:val="00966581"/>
    <w:rsid w:val="00972F36"/>
    <w:rsid w:val="0097754E"/>
    <w:rsid w:val="009A1B45"/>
    <w:rsid w:val="009A3359"/>
    <w:rsid w:val="009A377A"/>
    <w:rsid w:val="009B1A6A"/>
    <w:rsid w:val="009B345F"/>
    <w:rsid w:val="009B3ADB"/>
    <w:rsid w:val="009B53B4"/>
    <w:rsid w:val="009C0262"/>
    <w:rsid w:val="009C0D43"/>
    <w:rsid w:val="009C5B5B"/>
    <w:rsid w:val="009D6485"/>
    <w:rsid w:val="009D7084"/>
    <w:rsid w:val="009D76E5"/>
    <w:rsid w:val="009D781A"/>
    <w:rsid w:val="009D7C37"/>
    <w:rsid w:val="009E0038"/>
    <w:rsid w:val="009E00D6"/>
    <w:rsid w:val="009E06D6"/>
    <w:rsid w:val="009E0C2C"/>
    <w:rsid w:val="009E0FDA"/>
    <w:rsid w:val="009E1261"/>
    <w:rsid w:val="009E4C6C"/>
    <w:rsid w:val="009E5495"/>
    <w:rsid w:val="009E5FA3"/>
    <w:rsid w:val="009E693A"/>
    <w:rsid w:val="009E78BD"/>
    <w:rsid w:val="009F0B34"/>
    <w:rsid w:val="009F1512"/>
    <w:rsid w:val="009F4265"/>
    <w:rsid w:val="009F6D35"/>
    <w:rsid w:val="009F6EDB"/>
    <w:rsid w:val="009F6FC7"/>
    <w:rsid w:val="00A01855"/>
    <w:rsid w:val="00A20250"/>
    <w:rsid w:val="00A25898"/>
    <w:rsid w:val="00A25C24"/>
    <w:rsid w:val="00A308A9"/>
    <w:rsid w:val="00A36C17"/>
    <w:rsid w:val="00A40D0E"/>
    <w:rsid w:val="00A41053"/>
    <w:rsid w:val="00A47F84"/>
    <w:rsid w:val="00A533ED"/>
    <w:rsid w:val="00A538C5"/>
    <w:rsid w:val="00A53985"/>
    <w:rsid w:val="00A605D9"/>
    <w:rsid w:val="00A63CE8"/>
    <w:rsid w:val="00A679BC"/>
    <w:rsid w:val="00A73248"/>
    <w:rsid w:val="00A7479D"/>
    <w:rsid w:val="00A7705D"/>
    <w:rsid w:val="00A81838"/>
    <w:rsid w:val="00A820ED"/>
    <w:rsid w:val="00A8217F"/>
    <w:rsid w:val="00A82223"/>
    <w:rsid w:val="00A86F05"/>
    <w:rsid w:val="00A87BC8"/>
    <w:rsid w:val="00A91501"/>
    <w:rsid w:val="00A92E09"/>
    <w:rsid w:val="00A93730"/>
    <w:rsid w:val="00A9415B"/>
    <w:rsid w:val="00AA0CB5"/>
    <w:rsid w:val="00AA4918"/>
    <w:rsid w:val="00AB0FDF"/>
    <w:rsid w:val="00AB2072"/>
    <w:rsid w:val="00AB30AC"/>
    <w:rsid w:val="00AB3610"/>
    <w:rsid w:val="00AB4C89"/>
    <w:rsid w:val="00AB69B0"/>
    <w:rsid w:val="00AB6CF3"/>
    <w:rsid w:val="00AC03B2"/>
    <w:rsid w:val="00AC08AC"/>
    <w:rsid w:val="00AC0B53"/>
    <w:rsid w:val="00AD1B99"/>
    <w:rsid w:val="00AD4BA6"/>
    <w:rsid w:val="00AE0408"/>
    <w:rsid w:val="00AE2F33"/>
    <w:rsid w:val="00AE3571"/>
    <w:rsid w:val="00AE7DA0"/>
    <w:rsid w:val="00AF21A0"/>
    <w:rsid w:val="00AF2669"/>
    <w:rsid w:val="00AF4457"/>
    <w:rsid w:val="00AF4A0D"/>
    <w:rsid w:val="00AF6D7D"/>
    <w:rsid w:val="00B01516"/>
    <w:rsid w:val="00B030BC"/>
    <w:rsid w:val="00B05C12"/>
    <w:rsid w:val="00B06327"/>
    <w:rsid w:val="00B157AF"/>
    <w:rsid w:val="00B26E41"/>
    <w:rsid w:val="00B3037D"/>
    <w:rsid w:val="00B3106A"/>
    <w:rsid w:val="00B407C3"/>
    <w:rsid w:val="00B43311"/>
    <w:rsid w:val="00B4410D"/>
    <w:rsid w:val="00B45AC6"/>
    <w:rsid w:val="00B46AED"/>
    <w:rsid w:val="00B5776B"/>
    <w:rsid w:val="00B57F70"/>
    <w:rsid w:val="00B60617"/>
    <w:rsid w:val="00B6291D"/>
    <w:rsid w:val="00B66CB4"/>
    <w:rsid w:val="00B67F79"/>
    <w:rsid w:val="00B80CCF"/>
    <w:rsid w:val="00B843DB"/>
    <w:rsid w:val="00B845EF"/>
    <w:rsid w:val="00B870E1"/>
    <w:rsid w:val="00B92CD1"/>
    <w:rsid w:val="00B95EA1"/>
    <w:rsid w:val="00B96A61"/>
    <w:rsid w:val="00BA239F"/>
    <w:rsid w:val="00BA2874"/>
    <w:rsid w:val="00BA366C"/>
    <w:rsid w:val="00BA5E66"/>
    <w:rsid w:val="00BA6C5B"/>
    <w:rsid w:val="00BA7F21"/>
    <w:rsid w:val="00BB0A18"/>
    <w:rsid w:val="00BB2093"/>
    <w:rsid w:val="00BB5DEA"/>
    <w:rsid w:val="00BC1C33"/>
    <w:rsid w:val="00BD0438"/>
    <w:rsid w:val="00BD560E"/>
    <w:rsid w:val="00BE551C"/>
    <w:rsid w:val="00BE574A"/>
    <w:rsid w:val="00BE713C"/>
    <w:rsid w:val="00BF0597"/>
    <w:rsid w:val="00BF1920"/>
    <w:rsid w:val="00BF3A1F"/>
    <w:rsid w:val="00BF6C07"/>
    <w:rsid w:val="00BF727C"/>
    <w:rsid w:val="00C0204E"/>
    <w:rsid w:val="00C042F5"/>
    <w:rsid w:val="00C046F7"/>
    <w:rsid w:val="00C12CC6"/>
    <w:rsid w:val="00C140D3"/>
    <w:rsid w:val="00C21193"/>
    <w:rsid w:val="00C21961"/>
    <w:rsid w:val="00C21DCD"/>
    <w:rsid w:val="00C22D15"/>
    <w:rsid w:val="00C2337D"/>
    <w:rsid w:val="00C2498B"/>
    <w:rsid w:val="00C33350"/>
    <w:rsid w:val="00C368EE"/>
    <w:rsid w:val="00C42E04"/>
    <w:rsid w:val="00C43A82"/>
    <w:rsid w:val="00C44E7A"/>
    <w:rsid w:val="00C45671"/>
    <w:rsid w:val="00C462C8"/>
    <w:rsid w:val="00C515A5"/>
    <w:rsid w:val="00C60DB2"/>
    <w:rsid w:val="00C60FEB"/>
    <w:rsid w:val="00C62063"/>
    <w:rsid w:val="00C6405E"/>
    <w:rsid w:val="00C64A0B"/>
    <w:rsid w:val="00C65692"/>
    <w:rsid w:val="00C66432"/>
    <w:rsid w:val="00C75143"/>
    <w:rsid w:val="00C8557E"/>
    <w:rsid w:val="00C85A2A"/>
    <w:rsid w:val="00C90094"/>
    <w:rsid w:val="00C90665"/>
    <w:rsid w:val="00C90F42"/>
    <w:rsid w:val="00C90FB4"/>
    <w:rsid w:val="00C90FC1"/>
    <w:rsid w:val="00C950BD"/>
    <w:rsid w:val="00CA1D51"/>
    <w:rsid w:val="00CA2396"/>
    <w:rsid w:val="00CA3D30"/>
    <w:rsid w:val="00CA4A10"/>
    <w:rsid w:val="00CA5A92"/>
    <w:rsid w:val="00CA6F37"/>
    <w:rsid w:val="00CA7FC2"/>
    <w:rsid w:val="00CB14B5"/>
    <w:rsid w:val="00CB681D"/>
    <w:rsid w:val="00CC0AB4"/>
    <w:rsid w:val="00CC0DB7"/>
    <w:rsid w:val="00CC6FA1"/>
    <w:rsid w:val="00CC703F"/>
    <w:rsid w:val="00CC77C3"/>
    <w:rsid w:val="00CD4989"/>
    <w:rsid w:val="00CD5DD2"/>
    <w:rsid w:val="00CD5F79"/>
    <w:rsid w:val="00CD6B04"/>
    <w:rsid w:val="00CD7755"/>
    <w:rsid w:val="00CE4342"/>
    <w:rsid w:val="00CE7248"/>
    <w:rsid w:val="00CF0A21"/>
    <w:rsid w:val="00CF3592"/>
    <w:rsid w:val="00CF7AC1"/>
    <w:rsid w:val="00D001A4"/>
    <w:rsid w:val="00D0100E"/>
    <w:rsid w:val="00D0147C"/>
    <w:rsid w:val="00D0773F"/>
    <w:rsid w:val="00D1562F"/>
    <w:rsid w:val="00D21EE0"/>
    <w:rsid w:val="00D24B79"/>
    <w:rsid w:val="00D250B8"/>
    <w:rsid w:val="00D2543B"/>
    <w:rsid w:val="00D254B1"/>
    <w:rsid w:val="00D336C8"/>
    <w:rsid w:val="00D40006"/>
    <w:rsid w:val="00D409EC"/>
    <w:rsid w:val="00D43192"/>
    <w:rsid w:val="00D43ADC"/>
    <w:rsid w:val="00D52B79"/>
    <w:rsid w:val="00D544FD"/>
    <w:rsid w:val="00D55E48"/>
    <w:rsid w:val="00D733D6"/>
    <w:rsid w:val="00D74EA4"/>
    <w:rsid w:val="00D805FF"/>
    <w:rsid w:val="00D80AE6"/>
    <w:rsid w:val="00D8535A"/>
    <w:rsid w:val="00D85884"/>
    <w:rsid w:val="00D911E9"/>
    <w:rsid w:val="00D9459B"/>
    <w:rsid w:val="00D94E5A"/>
    <w:rsid w:val="00D97CC6"/>
    <w:rsid w:val="00DA140C"/>
    <w:rsid w:val="00DA4FB1"/>
    <w:rsid w:val="00DA7AEF"/>
    <w:rsid w:val="00DB269B"/>
    <w:rsid w:val="00DB604E"/>
    <w:rsid w:val="00DB70C0"/>
    <w:rsid w:val="00DC1ED0"/>
    <w:rsid w:val="00DC2F31"/>
    <w:rsid w:val="00DC488F"/>
    <w:rsid w:val="00DD28AB"/>
    <w:rsid w:val="00DD4B4F"/>
    <w:rsid w:val="00DE3E8A"/>
    <w:rsid w:val="00DE5CF2"/>
    <w:rsid w:val="00DF07FF"/>
    <w:rsid w:val="00DF0B77"/>
    <w:rsid w:val="00DF168E"/>
    <w:rsid w:val="00DF182D"/>
    <w:rsid w:val="00DF1FD8"/>
    <w:rsid w:val="00DF200D"/>
    <w:rsid w:val="00DF2A1D"/>
    <w:rsid w:val="00DF409E"/>
    <w:rsid w:val="00DF6B21"/>
    <w:rsid w:val="00E045E1"/>
    <w:rsid w:val="00E06131"/>
    <w:rsid w:val="00E153F7"/>
    <w:rsid w:val="00E157A3"/>
    <w:rsid w:val="00E223C8"/>
    <w:rsid w:val="00E2619A"/>
    <w:rsid w:val="00E27EE8"/>
    <w:rsid w:val="00E34591"/>
    <w:rsid w:val="00E46200"/>
    <w:rsid w:val="00E47B7D"/>
    <w:rsid w:val="00E52F8A"/>
    <w:rsid w:val="00E5435C"/>
    <w:rsid w:val="00E62F00"/>
    <w:rsid w:val="00E66FBC"/>
    <w:rsid w:val="00E71C55"/>
    <w:rsid w:val="00E72ACD"/>
    <w:rsid w:val="00E75055"/>
    <w:rsid w:val="00E75C5C"/>
    <w:rsid w:val="00E77B43"/>
    <w:rsid w:val="00E82BCE"/>
    <w:rsid w:val="00E82CF8"/>
    <w:rsid w:val="00E83B1A"/>
    <w:rsid w:val="00E9304E"/>
    <w:rsid w:val="00E976B1"/>
    <w:rsid w:val="00EA38AF"/>
    <w:rsid w:val="00EA3F5F"/>
    <w:rsid w:val="00EA52CC"/>
    <w:rsid w:val="00EA6743"/>
    <w:rsid w:val="00EA734A"/>
    <w:rsid w:val="00EA7EE3"/>
    <w:rsid w:val="00EC1BDE"/>
    <w:rsid w:val="00EC44F3"/>
    <w:rsid w:val="00EE3FE0"/>
    <w:rsid w:val="00EE4C5B"/>
    <w:rsid w:val="00EE78BF"/>
    <w:rsid w:val="00EF16FA"/>
    <w:rsid w:val="00EF3FC8"/>
    <w:rsid w:val="00EF422A"/>
    <w:rsid w:val="00EF428B"/>
    <w:rsid w:val="00EF5C7F"/>
    <w:rsid w:val="00EF74BA"/>
    <w:rsid w:val="00F01FAF"/>
    <w:rsid w:val="00F061D3"/>
    <w:rsid w:val="00F10CCC"/>
    <w:rsid w:val="00F11143"/>
    <w:rsid w:val="00F13119"/>
    <w:rsid w:val="00F14088"/>
    <w:rsid w:val="00F15B51"/>
    <w:rsid w:val="00F17AD6"/>
    <w:rsid w:val="00F24C13"/>
    <w:rsid w:val="00F256CB"/>
    <w:rsid w:val="00F26722"/>
    <w:rsid w:val="00F311FA"/>
    <w:rsid w:val="00F35D4F"/>
    <w:rsid w:val="00F3794C"/>
    <w:rsid w:val="00F40699"/>
    <w:rsid w:val="00F44300"/>
    <w:rsid w:val="00F5545F"/>
    <w:rsid w:val="00F570E4"/>
    <w:rsid w:val="00F6118E"/>
    <w:rsid w:val="00F61878"/>
    <w:rsid w:val="00F62DE4"/>
    <w:rsid w:val="00F647A4"/>
    <w:rsid w:val="00F67E75"/>
    <w:rsid w:val="00F7018C"/>
    <w:rsid w:val="00F745CE"/>
    <w:rsid w:val="00F755C6"/>
    <w:rsid w:val="00F82F46"/>
    <w:rsid w:val="00F833DB"/>
    <w:rsid w:val="00F8354B"/>
    <w:rsid w:val="00F929D1"/>
    <w:rsid w:val="00F95A0B"/>
    <w:rsid w:val="00F95AB3"/>
    <w:rsid w:val="00F975C1"/>
    <w:rsid w:val="00F97B7B"/>
    <w:rsid w:val="00FA05C9"/>
    <w:rsid w:val="00FA62D7"/>
    <w:rsid w:val="00FB13B0"/>
    <w:rsid w:val="00FB4672"/>
    <w:rsid w:val="00FB7C98"/>
    <w:rsid w:val="00FC2465"/>
    <w:rsid w:val="00FC5B2D"/>
    <w:rsid w:val="00FD5352"/>
    <w:rsid w:val="00FE0D89"/>
    <w:rsid w:val="00FE0F82"/>
    <w:rsid w:val="00FE1286"/>
    <w:rsid w:val="00FE1968"/>
    <w:rsid w:val="00FE2464"/>
    <w:rsid w:val="00FE5734"/>
    <w:rsid w:val="00FF03FA"/>
    <w:rsid w:val="00FF1C5D"/>
    <w:rsid w:val="00FF3C5D"/>
    <w:rsid w:val="00FF6A7C"/>
    <w:rsid w:val="00FF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56E52"/>
  <w15:chartTrackingRefBased/>
  <w15:docId w15:val="{33C877E5-A634-4DB2-AD5A-9AB60CC25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ajorHAns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25C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25C2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A25C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A3D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12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22F"/>
  </w:style>
  <w:style w:type="paragraph" w:styleId="Footer">
    <w:name w:val="footer"/>
    <w:basedOn w:val="Normal"/>
    <w:link w:val="FooterChar"/>
    <w:uiPriority w:val="99"/>
    <w:unhideWhenUsed/>
    <w:rsid w:val="00212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22F"/>
  </w:style>
  <w:style w:type="character" w:styleId="CommentReference">
    <w:name w:val="annotation reference"/>
    <w:basedOn w:val="DefaultParagraphFont"/>
    <w:uiPriority w:val="99"/>
    <w:semiHidden/>
    <w:unhideWhenUsed/>
    <w:rsid w:val="00B66C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6C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C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C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CB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06D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958</Words>
  <Characters>11166</Characters>
  <Application>Microsoft Office Word</Application>
  <DocSecurity>0</DocSecurity>
  <Lines>93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Gagnon</dc:creator>
  <cp:keywords/>
  <dc:description/>
  <cp:lastModifiedBy>Rose Gagnon</cp:lastModifiedBy>
  <cp:revision>11</cp:revision>
  <cp:lastPrinted>2024-08-05T21:45:00Z</cp:lastPrinted>
  <dcterms:created xsi:type="dcterms:W3CDTF">2024-09-02T20:44:00Z</dcterms:created>
  <dcterms:modified xsi:type="dcterms:W3CDTF">2025-01-29T17:19:00Z</dcterms:modified>
</cp:coreProperties>
</file>